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93ECE" w14:textId="77777777" w:rsidR="00D707A8" w:rsidRDefault="001C5F38" w:rsidP="001C5F38">
      <w:pPr>
        <w:spacing w:line="480" w:lineRule="auto"/>
        <w:rPr>
          <w:rFonts w:ascii="Cambria Math" w:hAnsi="Cambria Math" w:cs="Cambria Math"/>
          <w:b/>
          <w:sz w:val="22"/>
        </w:rPr>
      </w:pPr>
      <w:bookmarkStart w:id="0" w:name="_Hlk130321772"/>
      <w:r>
        <w:rPr>
          <w:rFonts w:ascii="Cambria Math" w:hAnsi="Cambria Math" w:cs="Cambria Math"/>
          <w:b/>
          <w:sz w:val="22"/>
        </w:rPr>
        <w:t>S</w:t>
      </w:r>
      <w:r w:rsidR="00387CDB" w:rsidRPr="00E33065">
        <w:rPr>
          <w:rFonts w:ascii="Cambria Math" w:hAnsi="Cambria Math" w:cs="Cambria Math"/>
          <w:b/>
          <w:sz w:val="22"/>
        </w:rPr>
        <w:t xml:space="preserve">upplementary </w:t>
      </w:r>
      <w:r w:rsidR="00D707A8">
        <w:rPr>
          <w:rFonts w:ascii="Cambria Math" w:hAnsi="Cambria Math" w:cs="Cambria Math"/>
          <w:b/>
          <w:sz w:val="22"/>
        </w:rPr>
        <w:t>Materials</w:t>
      </w:r>
    </w:p>
    <w:p w14:paraId="2AFB0D86" w14:textId="77777777" w:rsidR="0030628C" w:rsidRDefault="0030628C" w:rsidP="001C5F38">
      <w:pPr>
        <w:spacing w:line="480" w:lineRule="auto"/>
        <w:rPr>
          <w:rFonts w:ascii="Cambria Math" w:hAnsi="Cambria Math" w:cs="Cambria Math"/>
          <w:b/>
          <w:sz w:val="22"/>
        </w:rPr>
      </w:pPr>
    </w:p>
    <w:p w14:paraId="7C42995B" w14:textId="77777777" w:rsidR="0030628C" w:rsidRDefault="0030628C" w:rsidP="001C5F38">
      <w:pPr>
        <w:spacing w:line="480" w:lineRule="auto"/>
        <w:rPr>
          <w:rFonts w:ascii="Cambria Math" w:hAnsi="Cambria Math" w:cs="Cambria Math"/>
          <w:b/>
          <w:sz w:val="22"/>
        </w:rPr>
      </w:pPr>
      <w:r>
        <w:rPr>
          <w:rFonts w:ascii="Cambria Math" w:hAnsi="Cambria Math" w:cs="Cambria Math"/>
          <w:b/>
          <w:sz w:val="22"/>
        </w:rPr>
        <w:t>Methods</w:t>
      </w:r>
    </w:p>
    <w:p w14:paraId="2202236F" w14:textId="77777777" w:rsidR="0030628C" w:rsidRPr="0030628C" w:rsidRDefault="0030628C" w:rsidP="001C5F38">
      <w:pPr>
        <w:spacing w:line="480" w:lineRule="auto"/>
        <w:rPr>
          <w:rFonts w:ascii="Cambria Math" w:hAnsi="Cambria Math" w:cs="Cambria Math"/>
          <w:sz w:val="22"/>
        </w:rPr>
      </w:pPr>
      <w:r>
        <w:rPr>
          <w:rFonts w:ascii="Cambria Math" w:hAnsi="Cambria Math" w:cs="Cambria Math"/>
          <w:sz w:val="22"/>
        </w:rPr>
        <w:t xml:space="preserve">As </w:t>
      </w:r>
      <w:r w:rsidRPr="0030628C">
        <w:rPr>
          <w:rFonts w:ascii="Cambria Math" w:hAnsi="Cambria Math" w:cs="Cambria Math"/>
          <w:sz w:val="22"/>
        </w:rPr>
        <w:t>MPN may be diagnosed presumptively based on thrombocytosis</w:t>
      </w:r>
      <w:r w:rsidR="002D1D99">
        <w:rPr>
          <w:rFonts w:ascii="Cambria Math" w:hAnsi="Cambria Math" w:cs="Cambria Math"/>
          <w:sz w:val="22"/>
        </w:rPr>
        <w:t xml:space="preserve"> or </w:t>
      </w:r>
      <w:r w:rsidR="00196958">
        <w:rPr>
          <w:rFonts w:ascii="Cambria Math" w:hAnsi="Cambria Math" w:cs="Cambria Math"/>
          <w:sz w:val="22"/>
        </w:rPr>
        <w:t>polycythemia</w:t>
      </w:r>
      <w:r w:rsidRPr="0030628C">
        <w:rPr>
          <w:rFonts w:ascii="Cambria Math" w:hAnsi="Cambria Math" w:cs="Cambria Math"/>
          <w:sz w:val="22"/>
        </w:rPr>
        <w:t xml:space="preserve"> and presence of a </w:t>
      </w:r>
      <w:r w:rsidRPr="00E33065">
        <w:rPr>
          <w:rFonts w:ascii="Cambria Math" w:hAnsi="Cambria Math" w:cs="Cambria Math"/>
          <w:i/>
          <w:sz w:val="22"/>
        </w:rPr>
        <w:t>JAK2</w:t>
      </w:r>
      <w:r w:rsidRPr="0030628C">
        <w:rPr>
          <w:rFonts w:ascii="Cambria Math" w:hAnsi="Cambria Math" w:cs="Cambria Math"/>
          <w:sz w:val="22"/>
        </w:rPr>
        <w:t xml:space="preserve">, </w:t>
      </w:r>
      <w:r w:rsidRPr="00E33065">
        <w:rPr>
          <w:rFonts w:ascii="Cambria Math" w:hAnsi="Cambria Math" w:cs="Cambria Math"/>
          <w:i/>
          <w:sz w:val="22"/>
        </w:rPr>
        <w:t>CALR</w:t>
      </w:r>
      <w:r w:rsidRPr="0030628C">
        <w:rPr>
          <w:rFonts w:ascii="Cambria Math" w:hAnsi="Cambria Math" w:cs="Cambria Math"/>
          <w:sz w:val="22"/>
        </w:rPr>
        <w:t xml:space="preserve">, or </w:t>
      </w:r>
      <w:r w:rsidRPr="00E33065">
        <w:rPr>
          <w:rFonts w:ascii="Cambria Math" w:hAnsi="Cambria Math" w:cs="Cambria Math"/>
          <w:i/>
          <w:sz w:val="22"/>
        </w:rPr>
        <w:t>MPL</w:t>
      </w:r>
      <w:r w:rsidRPr="0030628C">
        <w:rPr>
          <w:rFonts w:ascii="Cambria Math" w:hAnsi="Cambria Math" w:cs="Cambria Math"/>
          <w:sz w:val="22"/>
        </w:rPr>
        <w:t xml:space="preserve"> mutation, </w:t>
      </w:r>
      <w:r w:rsidR="00196958">
        <w:rPr>
          <w:rFonts w:ascii="Cambria Math" w:hAnsi="Cambria Math" w:cs="Cambria Math"/>
          <w:sz w:val="22"/>
        </w:rPr>
        <w:t>these</w:t>
      </w:r>
      <w:r w:rsidRPr="0030628C">
        <w:rPr>
          <w:rFonts w:ascii="Cambria Math" w:hAnsi="Cambria Math" w:cs="Cambria Math"/>
          <w:sz w:val="22"/>
        </w:rPr>
        <w:t xml:space="preserve"> cases were considered equivalent to a prior AHD even if an antecedent bone marrow examination was not performed. Cases with antecedent aplastic anemia or paroxysmal nocturnal hemoglobinuria were also considered as post-AHD </w:t>
      </w:r>
      <w:proofErr w:type="spellStart"/>
      <w:r w:rsidRPr="0030628C">
        <w:rPr>
          <w:rFonts w:ascii="Cambria Math" w:hAnsi="Cambria Math" w:cs="Cambria Math"/>
          <w:sz w:val="22"/>
        </w:rPr>
        <w:t>sAML</w:t>
      </w:r>
      <w:proofErr w:type="spellEnd"/>
      <w:r w:rsidRPr="0030628C">
        <w:rPr>
          <w:rFonts w:ascii="Cambria Math" w:hAnsi="Cambria Math" w:cs="Cambria Math"/>
          <w:sz w:val="22"/>
        </w:rPr>
        <w:t xml:space="preserve">. </w:t>
      </w:r>
      <w:proofErr w:type="spellStart"/>
      <w:r w:rsidRPr="0030628C">
        <w:rPr>
          <w:rFonts w:ascii="Cambria Math" w:hAnsi="Cambria Math" w:cs="Cambria Math"/>
          <w:sz w:val="22"/>
        </w:rPr>
        <w:t>tAML</w:t>
      </w:r>
      <w:proofErr w:type="spellEnd"/>
      <w:r w:rsidRPr="0030628C">
        <w:rPr>
          <w:rFonts w:ascii="Cambria Math" w:hAnsi="Cambria Math" w:cs="Cambria Math"/>
          <w:sz w:val="22"/>
        </w:rPr>
        <w:t xml:space="preserve"> cases were defined by history of prior cytotoxic chemotherapy, radiation, or radioisotope treatment. </w:t>
      </w:r>
      <w:proofErr w:type="spellStart"/>
      <w:r w:rsidR="00B71F8D">
        <w:rPr>
          <w:rFonts w:ascii="Cambria Math" w:hAnsi="Cambria Math" w:cs="Cambria Math"/>
          <w:sz w:val="22"/>
        </w:rPr>
        <w:t>tAML</w:t>
      </w:r>
      <w:proofErr w:type="spellEnd"/>
      <w:r w:rsidR="00B71F8D">
        <w:rPr>
          <w:rFonts w:ascii="Cambria Math" w:hAnsi="Cambria Math" w:cs="Cambria Math"/>
          <w:sz w:val="22"/>
        </w:rPr>
        <w:t xml:space="preserve"> cases either had 20% blasts or greater at diagnosis, extramedullary disease, or an AML-defining genetic alteration with less than 20% blasts as defined in the 5</w:t>
      </w:r>
      <w:r w:rsidR="00B71F8D" w:rsidRPr="00E33065">
        <w:rPr>
          <w:rFonts w:ascii="Cambria Math" w:hAnsi="Cambria Math" w:cs="Cambria Math"/>
          <w:sz w:val="22"/>
          <w:vertAlign w:val="superscript"/>
        </w:rPr>
        <w:t>th</w:t>
      </w:r>
      <w:r w:rsidR="00B71F8D">
        <w:rPr>
          <w:rFonts w:ascii="Cambria Math" w:hAnsi="Cambria Math" w:cs="Cambria Math"/>
          <w:sz w:val="22"/>
        </w:rPr>
        <w:t xml:space="preserve"> edition of the WHO myeloid disease classification (Khoury et al. </w:t>
      </w:r>
      <w:r w:rsidR="00B71F8D" w:rsidRPr="00E33065">
        <w:rPr>
          <w:rFonts w:ascii="Cambria Math" w:hAnsi="Cambria Math" w:cs="Cambria Math"/>
          <w:i/>
          <w:sz w:val="22"/>
        </w:rPr>
        <w:t>Leukemia</w:t>
      </w:r>
      <w:r w:rsidR="00B71F8D">
        <w:rPr>
          <w:rFonts w:ascii="Cambria Math" w:hAnsi="Cambria Math" w:cs="Cambria Math"/>
          <w:sz w:val="22"/>
        </w:rPr>
        <w:t xml:space="preserve"> 2022). </w:t>
      </w:r>
      <w:r w:rsidRPr="0030628C">
        <w:rPr>
          <w:rFonts w:ascii="Cambria Math" w:hAnsi="Cambria Math" w:cs="Cambria Math"/>
          <w:sz w:val="22"/>
        </w:rPr>
        <w:t xml:space="preserve">Cases in which patients received prior cytotoxic therapies and developed a therapy-related myeloid neoplasm (including MDS or MDS/MPN) prior to AML diagnosis were classified as </w:t>
      </w:r>
      <w:proofErr w:type="spellStart"/>
      <w:r w:rsidRPr="0030628C">
        <w:rPr>
          <w:rFonts w:ascii="Cambria Math" w:hAnsi="Cambria Math" w:cs="Cambria Math"/>
          <w:sz w:val="22"/>
        </w:rPr>
        <w:t>tAML</w:t>
      </w:r>
      <w:proofErr w:type="spellEnd"/>
      <w:r w:rsidR="00196958">
        <w:rPr>
          <w:rFonts w:ascii="Cambria Math" w:hAnsi="Cambria Math" w:cs="Cambria Math"/>
          <w:sz w:val="22"/>
        </w:rPr>
        <w:t xml:space="preserve"> (n=27).</w:t>
      </w:r>
    </w:p>
    <w:p w14:paraId="4716180A" w14:textId="77777777" w:rsidR="0030628C" w:rsidRPr="0030628C" w:rsidRDefault="0030628C" w:rsidP="001C5F38">
      <w:pPr>
        <w:spacing w:line="480" w:lineRule="auto"/>
        <w:rPr>
          <w:rFonts w:ascii="Cambria Math" w:hAnsi="Cambria Math" w:cs="Cambria Math"/>
          <w:sz w:val="22"/>
        </w:rPr>
      </w:pPr>
    </w:p>
    <w:p w14:paraId="35A512BF" w14:textId="77777777" w:rsidR="0030628C" w:rsidRPr="0030628C" w:rsidRDefault="0030628C" w:rsidP="001C5F38">
      <w:pPr>
        <w:spacing w:line="480" w:lineRule="auto"/>
        <w:rPr>
          <w:rFonts w:ascii="Cambria Math" w:hAnsi="Cambria Math" w:cs="Cambria Math"/>
          <w:sz w:val="22"/>
        </w:rPr>
      </w:pPr>
      <w:r w:rsidRPr="0030628C">
        <w:rPr>
          <w:rFonts w:ascii="Cambria Math" w:hAnsi="Cambria Math" w:cs="Cambria Math"/>
          <w:sz w:val="22"/>
        </w:rPr>
        <w:t xml:space="preserve">Abnormal </w:t>
      </w:r>
      <w:r w:rsidR="00196958">
        <w:rPr>
          <w:rFonts w:ascii="Cambria Math" w:hAnsi="Cambria Math" w:cs="Cambria Math"/>
          <w:sz w:val="22"/>
        </w:rPr>
        <w:t>antecedent blood counts were defined by those values</w:t>
      </w:r>
      <w:r w:rsidRPr="0030628C">
        <w:rPr>
          <w:rFonts w:ascii="Cambria Math" w:hAnsi="Cambria Math" w:cs="Cambria Math"/>
          <w:sz w:val="22"/>
        </w:rPr>
        <w:t xml:space="preserve"> were outside the internal reference range for any of the following lab values: white blood cell count, hemoglobin level, platelet count, and absolute neutrophil, monocyte, or eosinophil counts. Additionally, patients with documented clinical history of </w:t>
      </w:r>
      <w:proofErr w:type="spellStart"/>
      <w:r w:rsidRPr="0030628C">
        <w:rPr>
          <w:rFonts w:ascii="Cambria Math" w:hAnsi="Cambria Math" w:cs="Cambria Math"/>
          <w:sz w:val="22"/>
        </w:rPr>
        <w:t>cytopenias</w:t>
      </w:r>
      <w:proofErr w:type="spellEnd"/>
      <w:r w:rsidRPr="0030628C">
        <w:rPr>
          <w:rFonts w:ascii="Cambria Math" w:hAnsi="Cambria Math" w:cs="Cambria Math"/>
          <w:sz w:val="22"/>
        </w:rPr>
        <w:t xml:space="preserve"> or cytoses were considered as having previously abnormal blood counts. Patients were classified as “ELN 2022 unknown” if no NGS panel was collected 21 days prior to or greater than 7 days after AML diagnosis, or if insufficient genetic testing was done to confirm the ELN risk group (n=93).</w:t>
      </w:r>
    </w:p>
    <w:p w14:paraId="18CCFE6F" w14:textId="77777777" w:rsidR="0030628C" w:rsidRPr="0030628C" w:rsidRDefault="0030628C" w:rsidP="001C5F38">
      <w:pPr>
        <w:spacing w:line="480" w:lineRule="auto"/>
        <w:rPr>
          <w:rFonts w:ascii="Cambria Math" w:hAnsi="Cambria Math" w:cs="Cambria Math"/>
          <w:sz w:val="22"/>
        </w:rPr>
      </w:pPr>
    </w:p>
    <w:p w14:paraId="0B49A206" w14:textId="281EB64C" w:rsidR="0030628C" w:rsidRDefault="0030628C" w:rsidP="001C5F38">
      <w:pPr>
        <w:spacing w:line="480" w:lineRule="auto"/>
        <w:rPr>
          <w:rFonts w:ascii="Cambria Math" w:hAnsi="Cambria Math" w:cs="Cambria Math"/>
          <w:b/>
          <w:sz w:val="22"/>
        </w:rPr>
      </w:pPr>
      <w:r w:rsidRPr="0030628C">
        <w:rPr>
          <w:rFonts w:ascii="Cambria Math" w:hAnsi="Cambria Math" w:cs="Cambria Math"/>
          <w:sz w:val="22"/>
        </w:rPr>
        <w:t xml:space="preserve">AML therapies were classified either </w:t>
      </w:r>
      <w:r w:rsidR="00CB0CF0">
        <w:rPr>
          <w:rFonts w:ascii="Cambria Math" w:hAnsi="Cambria Math" w:cs="Cambria Math"/>
          <w:sz w:val="22"/>
        </w:rPr>
        <w:t>as</w:t>
      </w:r>
      <w:r w:rsidRPr="0030628C">
        <w:rPr>
          <w:rFonts w:ascii="Cambria Math" w:hAnsi="Cambria Math" w:cs="Cambria Math"/>
          <w:sz w:val="22"/>
        </w:rPr>
        <w:t xml:space="preserve"> high/intermediate-intensity (e.g., 7+3 or high-dose cytarabine) or low-intensity (e.g., hypomethylating agent/</w:t>
      </w:r>
      <w:proofErr w:type="spellStart"/>
      <w:r w:rsidRPr="0030628C">
        <w:rPr>
          <w:rFonts w:ascii="Cambria Math" w:hAnsi="Cambria Math" w:cs="Cambria Math"/>
          <w:sz w:val="22"/>
        </w:rPr>
        <w:t>venetoclax</w:t>
      </w:r>
      <w:proofErr w:type="spellEnd"/>
      <w:r w:rsidRPr="0030628C">
        <w:rPr>
          <w:rFonts w:ascii="Cambria Math" w:hAnsi="Cambria Math" w:cs="Cambria Math"/>
          <w:sz w:val="22"/>
        </w:rPr>
        <w:t xml:space="preserve"> therapy or supportive care). Complete remission (CR) was defined per standard response criteria</w:t>
      </w:r>
      <w:r w:rsidR="00CB0CF0">
        <w:rPr>
          <w:rFonts w:ascii="Cambria Math" w:hAnsi="Cambria Math" w:cs="Cambria Math"/>
          <w:sz w:val="22"/>
        </w:rPr>
        <w:t xml:space="preserve"> </w:t>
      </w:r>
      <w:bookmarkStart w:id="1" w:name="_Hlk139574363"/>
      <w:r w:rsidR="00CB0CF0">
        <w:rPr>
          <w:rFonts w:ascii="Cambria Math" w:hAnsi="Cambria Math" w:cs="Cambria Math"/>
          <w:sz w:val="22"/>
        </w:rPr>
        <w:t>(</w:t>
      </w:r>
      <w:proofErr w:type="spellStart"/>
      <w:r w:rsidR="00CB0CF0" w:rsidRPr="000D2FC0">
        <w:rPr>
          <w:rFonts w:ascii="Cambria Math" w:hAnsi="Cambria Math"/>
          <w:sz w:val="22"/>
        </w:rPr>
        <w:t>Döhner</w:t>
      </w:r>
      <w:proofErr w:type="spellEnd"/>
      <w:r w:rsidR="00CB0CF0" w:rsidRPr="000D2FC0">
        <w:rPr>
          <w:rFonts w:ascii="Cambria Math" w:hAnsi="Cambria Math"/>
          <w:sz w:val="22"/>
        </w:rPr>
        <w:t xml:space="preserve"> H, Wei AH, </w:t>
      </w:r>
      <w:r w:rsidR="00CB0CF0" w:rsidRPr="000D2FC0">
        <w:rPr>
          <w:rFonts w:ascii="Cambria Math" w:hAnsi="Cambria Math"/>
          <w:sz w:val="22"/>
        </w:rPr>
        <w:lastRenderedPageBreak/>
        <w:t xml:space="preserve">Appelbaum FR, </w:t>
      </w:r>
      <w:r w:rsidR="00CB0CF0" w:rsidRPr="00CB0CF0">
        <w:rPr>
          <w:rFonts w:ascii="Cambria Math" w:hAnsi="Cambria Math"/>
          <w:sz w:val="22"/>
        </w:rPr>
        <w:t>et al.</w:t>
      </w:r>
      <w:r w:rsidR="00CB0CF0" w:rsidRPr="000D2FC0">
        <w:rPr>
          <w:rFonts w:ascii="Cambria Math" w:hAnsi="Cambria Math"/>
          <w:sz w:val="22"/>
        </w:rPr>
        <w:t xml:space="preserve"> </w:t>
      </w:r>
      <w:r w:rsidR="00CB0CF0" w:rsidRPr="000D2FC0">
        <w:rPr>
          <w:rFonts w:ascii="Cambria Math" w:hAnsi="Cambria Math"/>
          <w:i/>
          <w:iCs/>
          <w:sz w:val="22"/>
        </w:rPr>
        <w:t>Blood</w:t>
      </w:r>
      <w:r w:rsidR="00CB0CF0" w:rsidRPr="000D2FC0">
        <w:rPr>
          <w:rFonts w:ascii="Cambria Math" w:hAnsi="Cambria Math"/>
          <w:sz w:val="22"/>
        </w:rPr>
        <w:t xml:space="preserve"> 2022</w:t>
      </w:r>
      <w:r w:rsidR="00CB0CF0">
        <w:rPr>
          <w:rFonts w:ascii="Cambria Math" w:hAnsi="Cambria Math"/>
          <w:sz w:val="22"/>
        </w:rPr>
        <w:t>).</w:t>
      </w:r>
      <w:r w:rsidRPr="0030628C">
        <w:rPr>
          <w:rFonts w:ascii="Cambria Math" w:hAnsi="Cambria Math" w:cs="Cambria Math"/>
          <w:sz w:val="22"/>
        </w:rPr>
        <w:t xml:space="preserve">  </w:t>
      </w:r>
      <w:bookmarkEnd w:id="1"/>
      <w:r w:rsidRPr="0030628C">
        <w:rPr>
          <w:rFonts w:ascii="Cambria Math" w:hAnsi="Cambria Math" w:cs="Cambria Math"/>
          <w:sz w:val="22"/>
        </w:rPr>
        <w:t xml:space="preserve">Overall survival (OS) was measured from first date of AML-directed therapy except for patients receiving supportive care, in which case it was measured from AML diagnosis date. Relapse-free survival (RFS) was measured from the date of first CR to the first of relapse or death from any cause. Patients last known to be alive were censored at date of last contact for OS; those last known to be in CR were censored for RFS.  Wilcoxon rank-sum and Fisher’s exact tests were used to compare groups. </w:t>
      </w:r>
      <w:r w:rsidR="00196958">
        <w:rPr>
          <w:rFonts w:ascii="Cambria Math" w:hAnsi="Cambria Math" w:cs="Cambria Math"/>
          <w:sz w:val="22"/>
        </w:rPr>
        <w:t>T</w:t>
      </w:r>
      <w:r w:rsidRPr="0030628C">
        <w:rPr>
          <w:rFonts w:ascii="Cambria Math" w:hAnsi="Cambria Math" w:cs="Cambria Math"/>
          <w:sz w:val="22"/>
        </w:rPr>
        <w:t>he following covariates</w:t>
      </w:r>
      <w:r w:rsidR="00196958">
        <w:rPr>
          <w:rFonts w:ascii="Cambria Math" w:hAnsi="Cambria Math" w:cs="Cambria Math"/>
          <w:sz w:val="22"/>
        </w:rPr>
        <w:t xml:space="preserve"> were evaluated in our Cox models </w:t>
      </w:r>
      <w:r w:rsidRPr="0030628C">
        <w:rPr>
          <w:rFonts w:ascii="Cambria Math" w:hAnsi="Cambria Math" w:cs="Cambria Math"/>
          <w:sz w:val="22"/>
        </w:rPr>
        <w:t xml:space="preserve">(quantitative unless otherwise noted): age, performance status (Eastern Cooperative Oncology </w:t>
      </w:r>
      <w:r w:rsidR="00196958">
        <w:rPr>
          <w:rFonts w:ascii="Cambria Math" w:hAnsi="Cambria Math" w:cs="Cambria Math"/>
          <w:sz w:val="22"/>
        </w:rPr>
        <w:t xml:space="preserve">[ECOG] </w:t>
      </w:r>
      <w:r w:rsidRPr="0030628C">
        <w:rPr>
          <w:rFonts w:ascii="Cambria Math" w:hAnsi="Cambria Math" w:cs="Cambria Math"/>
          <w:sz w:val="22"/>
        </w:rPr>
        <w:t>group 0-1 as good versus 2-4 as poor), therapy intensity, ELN 2022 risk, TP53 mutation, prior abnormal counts, and hematopoietic stem cell transplant (HCT) status (evaluated as a time-dependent covariate). Analyses were performed using R version 4.3.0.</w:t>
      </w:r>
      <w:r w:rsidR="006C20C5">
        <w:rPr>
          <w:rFonts w:ascii="Cambria Math" w:hAnsi="Cambria Math" w:cs="Cambria Math"/>
          <w:sz w:val="22"/>
        </w:rPr>
        <w:t xml:space="preserve"> The study protocol was approved by Johns Hopkins School of Medicine and the Massachusetts General Hospital IRB committee</w:t>
      </w:r>
      <w:r w:rsidR="004C0770">
        <w:rPr>
          <w:rFonts w:ascii="Cambria Math" w:hAnsi="Cambria Math" w:cs="Cambria Math"/>
          <w:sz w:val="22"/>
        </w:rPr>
        <w:t>s</w:t>
      </w:r>
      <w:r w:rsidR="006C20C5">
        <w:rPr>
          <w:rFonts w:ascii="Cambria Math" w:hAnsi="Cambria Math" w:cs="Cambria Math"/>
          <w:sz w:val="22"/>
        </w:rPr>
        <w:t xml:space="preserve">. </w:t>
      </w:r>
      <w:r w:rsidR="004C0770">
        <w:rPr>
          <w:rFonts w:ascii="Cambria Math" w:hAnsi="Cambria Math" w:cs="Cambria Math"/>
          <w:sz w:val="22"/>
        </w:rPr>
        <w:t xml:space="preserve">Informed consent was not obtained from </w:t>
      </w:r>
      <w:r w:rsidR="00AD0597">
        <w:rPr>
          <w:rFonts w:ascii="Cambria Math" w:hAnsi="Cambria Math" w:cs="Cambria Math"/>
          <w:sz w:val="22"/>
        </w:rPr>
        <w:t>study subjects given the study’s retrospective nature; the IRB committees waived HIPPA Privacy Authorization given the project involved no more than minimal risk to the individual participants.</w:t>
      </w:r>
      <w:r w:rsidR="004C0770">
        <w:rPr>
          <w:rFonts w:ascii="Cambria Math" w:hAnsi="Cambria Math" w:cs="Cambria Math"/>
          <w:sz w:val="22"/>
        </w:rPr>
        <w:t xml:space="preserve"> </w:t>
      </w:r>
    </w:p>
    <w:p w14:paraId="22D96E6A" w14:textId="77777777" w:rsidR="0030628C" w:rsidRDefault="0030628C" w:rsidP="001C5F38">
      <w:pPr>
        <w:spacing w:line="480" w:lineRule="auto"/>
        <w:rPr>
          <w:rFonts w:ascii="Cambria Math" w:hAnsi="Cambria Math" w:cs="Cambria Math"/>
          <w:b/>
          <w:sz w:val="22"/>
        </w:rPr>
      </w:pPr>
    </w:p>
    <w:p w14:paraId="0A6D8EC2" w14:textId="77777777" w:rsidR="0030628C" w:rsidRDefault="0030628C" w:rsidP="001C5F38">
      <w:pPr>
        <w:spacing w:line="480" w:lineRule="auto"/>
        <w:rPr>
          <w:rFonts w:ascii="Cambria Math" w:hAnsi="Cambria Math" w:cs="Cambria Math"/>
          <w:b/>
          <w:sz w:val="22"/>
        </w:rPr>
      </w:pPr>
    </w:p>
    <w:p w14:paraId="280A6F6F" w14:textId="77777777" w:rsidR="0030628C" w:rsidRDefault="0030628C" w:rsidP="001C5F38">
      <w:pPr>
        <w:spacing w:line="480" w:lineRule="auto"/>
        <w:rPr>
          <w:rFonts w:ascii="Cambria Math" w:hAnsi="Cambria Math" w:cs="Cambria Math"/>
          <w:b/>
          <w:sz w:val="22"/>
        </w:rPr>
      </w:pPr>
    </w:p>
    <w:p w14:paraId="3361CFB0" w14:textId="77777777" w:rsidR="0030628C" w:rsidRDefault="0030628C" w:rsidP="001C5F38">
      <w:pPr>
        <w:spacing w:line="480" w:lineRule="auto"/>
        <w:rPr>
          <w:rFonts w:ascii="Cambria Math" w:hAnsi="Cambria Math" w:cs="Cambria Math"/>
          <w:b/>
          <w:sz w:val="22"/>
        </w:rPr>
      </w:pPr>
    </w:p>
    <w:p w14:paraId="4A696F06" w14:textId="77777777" w:rsidR="0030628C" w:rsidRDefault="0030628C" w:rsidP="001C5F38">
      <w:pPr>
        <w:spacing w:line="480" w:lineRule="auto"/>
        <w:rPr>
          <w:rFonts w:ascii="Cambria Math" w:hAnsi="Cambria Math" w:cs="Cambria Math"/>
          <w:b/>
          <w:sz w:val="22"/>
        </w:rPr>
      </w:pPr>
    </w:p>
    <w:p w14:paraId="49D51C16" w14:textId="77777777" w:rsidR="00D707A8" w:rsidRDefault="00D707A8" w:rsidP="001C5F38">
      <w:pPr>
        <w:spacing w:line="480" w:lineRule="auto"/>
        <w:rPr>
          <w:rFonts w:ascii="Cambria Math" w:hAnsi="Cambria Math" w:cs="Cambria Math"/>
          <w:b/>
          <w:sz w:val="22"/>
        </w:rPr>
      </w:pPr>
    </w:p>
    <w:p w14:paraId="0FA348D8" w14:textId="77777777" w:rsidR="00D707A8" w:rsidRDefault="00D707A8" w:rsidP="001C5F38">
      <w:pPr>
        <w:spacing w:line="480" w:lineRule="auto"/>
        <w:rPr>
          <w:rFonts w:ascii="Cambria Math" w:hAnsi="Cambria Math" w:cs="Cambria Math"/>
          <w:b/>
          <w:sz w:val="22"/>
        </w:rPr>
      </w:pPr>
    </w:p>
    <w:p w14:paraId="062E3993" w14:textId="77777777" w:rsidR="00D707A8" w:rsidRDefault="00D707A8" w:rsidP="001C5F38">
      <w:pPr>
        <w:spacing w:line="480" w:lineRule="auto"/>
        <w:rPr>
          <w:rFonts w:ascii="Cambria Math" w:hAnsi="Cambria Math" w:cs="Cambria Math"/>
          <w:b/>
          <w:sz w:val="22"/>
        </w:rPr>
      </w:pPr>
    </w:p>
    <w:p w14:paraId="36636B3C" w14:textId="77777777" w:rsidR="00D707A8" w:rsidRDefault="00D707A8" w:rsidP="001C5F38">
      <w:pPr>
        <w:spacing w:line="480" w:lineRule="auto"/>
        <w:rPr>
          <w:rFonts w:ascii="Cambria Math" w:hAnsi="Cambria Math" w:cs="Cambria Math"/>
          <w:b/>
          <w:sz w:val="22"/>
        </w:rPr>
      </w:pPr>
    </w:p>
    <w:p w14:paraId="1F15A46E" w14:textId="77777777" w:rsidR="00D707A8" w:rsidRDefault="00D707A8" w:rsidP="001C5F38">
      <w:pPr>
        <w:spacing w:line="480" w:lineRule="auto"/>
        <w:rPr>
          <w:rFonts w:ascii="Cambria Math" w:hAnsi="Cambria Math" w:cs="Cambria Math"/>
          <w:b/>
          <w:sz w:val="22"/>
        </w:rPr>
      </w:pPr>
    </w:p>
    <w:p w14:paraId="1C51DC51" w14:textId="77777777" w:rsidR="00D707A8" w:rsidRDefault="00D707A8" w:rsidP="001C5F38">
      <w:pPr>
        <w:spacing w:line="480" w:lineRule="auto"/>
        <w:rPr>
          <w:rFonts w:ascii="Cambria Math" w:hAnsi="Cambria Math" w:cs="Cambria Math"/>
          <w:b/>
          <w:sz w:val="22"/>
        </w:rPr>
      </w:pPr>
    </w:p>
    <w:p w14:paraId="07C731D1" w14:textId="579B6D10" w:rsidR="00D707A8" w:rsidRDefault="002A32A1" w:rsidP="001C5F38">
      <w:pPr>
        <w:spacing w:line="480" w:lineRule="auto"/>
        <w:rPr>
          <w:rFonts w:ascii="Cambria Math" w:hAnsi="Cambria Math" w:cs="Cambria Math"/>
          <w:b/>
          <w:sz w:val="22"/>
        </w:rPr>
      </w:pPr>
      <w:r>
        <w:rPr>
          <w:rFonts w:ascii="Cambria Math" w:hAnsi="Cambria Math" w:cs="Cambria Math"/>
          <w:b/>
          <w:sz w:val="22"/>
        </w:rPr>
        <w:lastRenderedPageBreak/>
        <w:t>Supplementary Table and Figure Legends</w:t>
      </w:r>
    </w:p>
    <w:p w14:paraId="12768335" w14:textId="77777777" w:rsidR="002A32A1" w:rsidRDefault="002A32A1" w:rsidP="001C5F38">
      <w:pPr>
        <w:spacing w:line="480" w:lineRule="auto"/>
        <w:rPr>
          <w:rFonts w:ascii="Cambria Math" w:hAnsi="Cambria Math" w:cs="Cambria Math"/>
          <w:b/>
          <w:sz w:val="22"/>
        </w:rPr>
      </w:pPr>
    </w:p>
    <w:p w14:paraId="7FCED7F1" w14:textId="77777777" w:rsidR="00095E2B" w:rsidRDefault="00095E2B" w:rsidP="001C5F38">
      <w:pPr>
        <w:spacing w:line="480" w:lineRule="auto"/>
        <w:rPr>
          <w:rFonts w:ascii="Cambria Math" w:hAnsi="Cambria Math" w:cs="Cambria Math"/>
          <w:sz w:val="22"/>
        </w:rPr>
      </w:pPr>
      <w:r>
        <w:rPr>
          <w:rFonts w:ascii="Cambria Math" w:hAnsi="Cambria Math" w:cs="Cambria Math"/>
          <w:b/>
          <w:sz w:val="22"/>
        </w:rPr>
        <w:t xml:space="preserve">Supplementary </w:t>
      </w:r>
      <w:r w:rsidRPr="004C4ADF">
        <w:rPr>
          <w:rFonts w:ascii="Cambria Math" w:hAnsi="Cambria Math" w:cs="Cambria Math"/>
          <w:b/>
          <w:sz w:val="22"/>
        </w:rPr>
        <w:t>Table 1:</w:t>
      </w:r>
      <w:r w:rsidRPr="004C4ADF">
        <w:rPr>
          <w:rFonts w:ascii="Cambria Math" w:hAnsi="Cambria Math" w:cs="Cambria Math"/>
          <w:sz w:val="22"/>
        </w:rPr>
        <w:t xml:space="preserve"> Demographic and clinical characteristics of patient population as grouped by ontogeny and antecedent blood count abnormalities (for de novo disease). Median (range) or N (%) reported. </w:t>
      </w:r>
    </w:p>
    <w:p w14:paraId="3D3F4185" w14:textId="77777777" w:rsidR="00095E2B" w:rsidRDefault="00095E2B" w:rsidP="001C5F38">
      <w:pPr>
        <w:spacing w:line="480" w:lineRule="auto"/>
        <w:rPr>
          <w:rFonts w:ascii="Cambria Math" w:hAnsi="Cambria Math" w:cs="Cambria Math"/>
          <w:sz w:val="22"/>
        </w:rPr>
      </w:pPr>
      <w:r w:rsidRPr="004C4ADF">
        <w:rPr>
          <w:rFonts w:ascii="Cambria Math" w:hAnsi="Cambria Math" w:cs="Cambria Math"/>
          <w:sz w:val="22"/>
        </w:rPr>
        <w:t>dnAML = de novo acute myeloid leukemia</w:t>
      </w:r>
      <w:r>
        <w:rPr>
          <w:rFonts w:ascii="Cambria Math" w:hAnsi="Cambria Math" w:cs="Cambria Math"/>
          <w:sz w:val="22"/>
        </w:rPr>
        <w:t>;</w:t>
      </w:r>
      <w:r w:rsidRPr="004C4ADF">
        <w:rPr>
          <w:rFonts w:ascii="Cambria Math" w:hAnsi="Cambria Math" w:cs="Cambria Math"/>
          <w:sz w:val="22"/>
        </w:rPr>
        <w:t xml:space="preserve"> sAML = secondary AML</w:t>
      </w:r>
      <w:r>
        <w:rPr>
          <w:rFonts w:ascii="Cambria Math" w:hAnsi="Cambria Math" w:cs="Cambria Math"/>
          <w:sz w:val="22"/>
        </w:rPr>
        <w:t>;</w:t>
      </w:r>
      <w:r w:rsidRPr="004C4ADF">
        <w:rPr>
          <w:rFonts w:ascii="Cambria Math" w:hAnsi="Cambria Math" w:cs="Cambria Math"/>
          <w:sz w:val="22"/>
        </w:rPr>
        <w:t xml:space="preserve"> AHD = antecedent hematologic disease</w:t>
      </w:r>
      <w:r>
        <w:rPr>
          <w:rFonts w:ascii="Cambria Math" w:hAnsi="Cambria Math" w:cs="Cambria Math"/>
          <w:sz w:val="22"/>
        </w:rPr>
        <w:t>;</w:t>
      </w:r>
      <w:r w:rsidRPr="004C4ADF">
        <w:rPr>
          <w:rFonts w:ascii="Cambria Math" w:hAnsi="Cambria Math" w:cs="Cambria Math"/>
          <w:sz w:val="22"/>
        </w:rPr>
        <w:t xml:space="preserve"> tAML = therapy-related AML</w:t>
      </w:r>
      <w:r>
        <w:rPr>
          <w:rFonts w:ascii="Cambria Math" w:hAnsi="Cambria Math" w:cs="Cambria Math"/>
          <w:sz w:val="22"/>
        </w:rPr>
        <w:t>;</w:t>
      </w:r>
      <w:r w:rsidRPr="004C4ADF">
        <w:rPr>
          <w:rFonts w:ascii="Cambria Math" w:hAnsi="Cambria Math" w:cs="Cambria Math"/>
          <w:sz w:val="22"/>
        </w:rPr>
        <w:t xml:space="preserve"> PS = performance status</w:t>
      </w:r>
      <w:r>
        <w:rPr>
          <w:rFonts w:ascii="Cambria Math" w:hAnsi="Cambria Math" w:cs="Cambria Math"/>
          <w:sz w:val="22"/>
        </w:rPr>
        <w:t>;</w:t>
      </w:r>
      <w:r w:rsidRPr="004C4ADF">
        <w:rPr>
          <w:rFonts w:ascii="Cambria Math" w:hAnsi="Cambria Math" w:cs="Cambria Math"/>
          <w:sz w:val="22"/>
        </w:rPr>
        <w:t xml:space="preserve"> ELN = European LeukemiaNet</w:t>
      </w:r>
      <w:r>
        <w:rPr>
          <w:rFonts w:ascii="Cambria Math" w:hAnsi="Cambria Math" w:cs="Cambria Math"/>
          <w:sz w:val="22"/>
        </w:rPr>
        <w:t>; Int=Intermediate</w:t>
      </w:r>
      <w:r w:rsidRPr="004C4ADF">
        <w:rPr>
          <w:rFonts w:ascii="Cambria Math" w:hAnsi="Cambria Math" w:cs="Cambria Math"/>
          <w:sz w:val="22"/>
        </w:rPr>
        <w:t>.</w:t>
      </w:r>
    </w:p>
    <w:bookmarkEnd w:id="0"/>
    <w:p w14:paraId="3EC166A8" w14:textId="77777777" w:rsidR="001C5F38" w:rsidRDefault="001C5F38" w:rsidP="001C5F38">
      <w:pPr>
        <w:spacing w:line="480" w:lineRule="auto"/>
        <w:rPr>
          <w:rFonts w:ascii="Cambria Math" w:hAnsi="Cambria Math" w:cs="Cambria Math"/>
          <w:sz w:val="22"/>
        </w:rPr>
      </w:pPr>
    </w:p>
    <w:p w14:paraId="1C8BFE9E" w14:textId="77777777" w:rsidR="0092645A" w:rsidRDefault="001C5F38" w:rsidP="001C5F38">
      <w:pPr>
        <w:spacing w:line="480" w:lineRule="auto"/>
        <w:rPr>
          <w:rFonts w:ascii="Cambria Math" w:hAnsi="Cambria Math" w:cs="Cambria Math"/>
          <w:sz w:val="22"/>
        </w:rPr>
      </w:pPr>
      <w:r>
        <w:rPr>
          <w:rFonts w:ascii="Cambria Math" w:hAnsi="Cambria Math" w:cs="Cambria Math"/>
          <w:b/>
          <w:sz w:val="22"/>
        </w:rPr>
        <w:t>Supp</w:t>
      </w:r>
      <w:r w:rsidR="0092645A" w:rsidRPr="00AC2263">
        <w:rPr>
          <w:rFonts w:ascii="Cambria Math" w:hAnsi="Cambria Math" w:cs="Cambria Math"/>
          <w:b/>
          <w:sz w:val="22"/>
        </w:rPr>
        <w:t xml:space="preserve">lementary Table </w:t>
      </w:r>
      <w:r w:rsidR="007D0997">
        <w:rPr>
          <w:rFonts w:ascii="Cambria Math" w:hAnsi="Cambria Math" w:cs="Cambria Math"/>
          <w:b/>
          <w:sz w:val="22"/>
        </w:rPr>
        <w:t>2</w:t>
      </w:r>
      <w:r w:rsidR="0092645A" w:rsidRPr="00AC2263">
        <w:rPr>
          <w:rFonts w:ascii="Cambria Math" w:hAnsi="Cambria Math" w:cs="Cambria Math"/>
          <w:b/>
          <w:sz w:val="22"/>
        </w:rPr>
        <w:t>:</w:t>
      </w:r>
      <w:r w:rsidR="0092645A">
        <w:rPr>
          <w:rFonts w:ascii="Cambria Math" w:hAnsi="Cambria Math" w:cs="Cambria Math"/>
          <w:b/>
          <w:sz w:val="22"/>
        </w:rPr>
        <w:t xml:space="preserve"> </w:t>
      </w:r>
      <w:r w:rsidR="0092645A">
        <w:rPr>
          <w:rFonts w:ascii="Cambria Math" w:hAnsi="Cambria Math" w:cs="Cambria Math"/>
          <w:sz w:val="22"/>
        </w:rPr>
        <w:t xml:space="preserve">Type of antecedent hematologic disease (AHD) for patients diagnosed with sAML. N (%) reported. </w:t>
      </w:r>
    </w:p>
    <w:p w14:paraId="41B3C718" w14:textId="77777777" w:rsidR="0092645A" w:rsidRPr="000A4D1C" w:rsidRDefault="0092645A" w:rsidP="001C5F38">
      <w:pPr>
        <w:spacing w:line="480" w:lineRule="auto"/>
        <w:rPr>
          <w:rFonts w:ascii="Cambria Math" w:hAnsi="Cambria Math" w:cs="Cambria Math"/>
          <w:sz w:val="22"/>
        </w:rPr>
      </w:pPr>
      <w:r>
        <w:rPr>
          <w:rFonts w:ascii="Cambria Math" w:hAnsi="Cambria Math" w:cs="Cambria Math"/>
          <w:sz w:val="22"/>
        </w:rPr>
        <w:t>MDS = myelodysplastic syndromes</w:t>
      </w:r>
      <w:r w:rsidR="00F561A6">
        <w:rPr>
          <w:rFonts w:ascii="Cambria Math" w:hAnsi="Cambria Math" w:cs="Cambria Math"/>
          <w:sz w:val="22"/>
        </w:rPr>
        <w:t xml:space="preserve">; </w:t>
      </w:r>
      <w:r>
        <w:rPr>
          <w:rFonts w:ascii="Cambria Math" w:hAnsi="Cambria Math" w:cs="Cambria Math"/>
          <w:sz w:val="22"/>
        </w:rPr>
        <w:t xml:space="preserve">MDS/MPN = </w:t>
      </w:r>
      <w:proofErr w:type="spellStart"/>
      <w:r>
        <w:rPr>
          <w:rFonts w:ascii="Cambria Math" w:hAnsi="Cambria Math" w:cs="Cambria Math"/>
          <w:sz w:val="22"/>
        </w:rPr>
        <w:t>myelodyplastic</w:t>
      </w:r>
      <w:proofErr w:type="spellEnd"/>
      <w:r>
        <w:rPr>
          <w:rFonts w:ascii="Cambria Math" w:hAnsi="Cambria Math" w:cs="Cambria Math"/>
          <w:sz w:val="22"/>
        </w:rPr>
        <w:t>/myeloproliferative overlap neoplasm</w:t>
      </w:r>
      <w:r w:rsidR="00F561A6">
        <w:rPr>
          <w:rFonts w:ascii="Cambria Math" w:hAnsi="Cambria Math" w:cs="Cambria Math"/>
          <w:sz w:val="22"/>
        </w:rPr>
        <w:t xml:space="preserve">; </w:t>
      </w:r>
      <w:r>
        <w:rPr>
          <w:rFonts w:ascii="Cambria Math" w:hAnsi="Cambria Math" w:cs="Cambria Math"/>
          <w:sz w:val="22"/>
        </w:rPr>
        <w:t>Ph- MPN = Philadelphia chromosome negative myeloproliferative neoplasm</w:t>
      </w:r>
      <w:r w:rsidR="00F561A6">
        <w:rPr>
          <w:rFonts w:ascii="Cambria Math" w:hAnsi="Cambria Math" w:cs="Cambria Math"/>
          <w:sz w:val="22"/>
        </w:rPr>
        <w:t xml:space="preserve">; </w:t>
      </w:r>
      <w:r>
        <w:rPr>
          <w:rFonts w:ascii="Cambria Math" w:hAnsi="Cambria Math" w:cs="Cambria Math"/>
          <w:sz w:val="22"/>
        </w:rPr>
        <w:t>CML = chronic myeloid leukemia</w:t>
      </w:r>
      <w:r w:rsidR="00F561A6">
        <w:rPr>
          <w:rFonts w:ascii="Cambria Math" w:hAnsi="Cambria Math" w:cs="Cambria Math"/>
          <w:sz w:val="22"/>
        </w:rPr>
        <w:t xml:space="preserve">; </w:t>
      </w:r>
      <w:r>
        <w:rPr>
          <w:rFonts w:ascii="Cambria Math" w:hAnsi="Cambria Math" w:cs="Cambria Math"/>
          <w:sz w:val="22"/>
        </w:rPr>
        <w:t>AA = aplastic anemia.</w:t>
      </w:r>
    </w:p>
    <w:p w14:paraId="28E9B970" w14:textId="77777777" w:rsidR="007D0997" w:rsidRDefault="007D0997" w:rsidP="001C5F38">
      <w:pPr>
        <w:spacing w:line="480" w:lineRule="auto"/>
        <w:rPr>
          <w:rFonts w:ascii="Cambria Math" w:hAnsi="Cambria Math" w:cs="Cambria Math"/>
          <w:sz w:val="22"/>
        </w:rPr>
      </w:pPr>
    </w:p>
    <w:p w14:paraId="297BCFBC" w14:textId="77777777" w:rsidR="007D0997" w:rsidRDefault="007D0997" w:rsidP="001C5F38">
      <w:pPr>
        <w:spacing w:line="480" w:lineRule="auto"/>
        <w:rPr>
          <w:rFonts w:ascii="Cambria Math" w:hAnsi="Cambria Math" w:cs="Cambria Math"/>
          <w:sz w:val="22"/>
        </w:rPr>
      </w:pPr>
      <w:r>
        <w:rPr>
          <w:rFonts w:ascii="Cambria Math" w:hAnsi="Cambria Math" w:cs="Cambria Math"/>
          <w:b/>
          <w:sz w:val="22"/>
        </w:rPr>
        <w:t xml:space="preserve">Supplementary </w:t>
      </w:r>
      <w:r w:rsidRPr="0065579E">
        <w:rPr>
          <w:rFonts w:ascii="Cambria Math" w:hAnsi="Cambria Math" w:cs="Cambria Math"/>
          <w:b/>
          <w:sz w:val="22"/>
        </w:rPr>
        <w:t xml:space="preserve">Table </w:t>
      </w:r>
      <w:r>
        <w:rPr>
          <w:rFonts w:ascii="Cambria Math" w:hAnsi="Cambria Math" w:cs="Cambria Math"/>
          <w:b/>
          <w:sz w:val="22"/>
        </w:rPr>
        <w:t>3</w:t>
      </w:r>
      <w:r w:rsidRPr="0065579E">
        <w:rPr>
          <w:rFonts w:ascii="Cambria Math" w:hAnsi="Cambria Math" w:cs="Cambria Math"/>
          <w:b/>
          <w:sz w:val="22"/>
        </w:rPr>
        <w:t>:</w:t>
      </w:r>
      <w:r w:rsidRPr="0065579E">
        <w:rPr>
          <w:rFonts w:ascii="Cambria Math" w:hAnsi="Cambria Math" w:cs="Cambria Math"/>
          <w:sz w:val="22"/>
        </w:rPr>
        <w:t xml:space="preserve"> Cox regression models for overall survival including ontogeny and antecedent blood count abnormalities.  Baseline hazard was stratified by institution (Hopkins versus MGH).  Transplant was analyzed as a time-dependent covariate. </w:t>
      </w:r>
    </w:p>
    <w:p w14:paraId="0DDD352B" w14:textId="77777777" w:rsidR="007D0997" w:rsidRPr="003A57BD" w:rsidRDefault="007D0997" w:rsidP="001C5F38">
      <w:pPr>
        <w:spacing w:line="480" w:lineRule="auto"/>
        <w:rPr>
          <w:rFonts w:ascii="Cambria Math" w:hAnsi="Cambria Math" w:cs="Cambria Math"/>
          <w:sz w:val="22"/>
        </w:rPr>
      </w:pPr>
      <w:r w:rsidRPr="0065579E">
        <w:rPr>
          <w:rFonts w:ascii="Cambria Math" w:hAnsi="Cambria Math" w:cs="Cambria Math"/>
          <w:sz w:val="22"/>
        </w:rPr>
        <w:t>ref = reference; HR= hazard ratio; CI = confidence interval; sAML = secondary acute myeloid leukemia; AHD= antecedent hematologic disease; dnAML = de novo AML; tAML = therapy-related AML; PS = performance status; ELN22 = European LeukemiaNet 2022</w:t>
      </w:r>
      <w:r>
        <w:rPr>
          <w:rFonts w:ascii="Cambria Math" w:hAnsi="Cambria Math" w:cs="Cambria Math"/>
          <w:sz w:val="22"/>
        </w:rPr>
        <w:t>; int = intermediate</w:t>
      </w:r>
      <w:r w:rsidRPr="0065579E">
        <w:rPr>
          <w:rFonts w:ascii="Cambria Math" w:hAnsi="Cambria Math" w:cs="Cambria Math"/>
          <w:sz w:val="22"/>
        </w:rPr>
        <w:t>. Missing PS</w:t>
      </w:r>
      <w:r>
        <w:rPr>
          <w:rFonts w:ascii="Cambria Math" w:hAnsi="Cambria Math" w:cs="Cambria Math"/>
          <w:sz w:val="22"/>
        </w:rPr>
        <w:t xml:space="preserve">, </w:t>
      </w:r>
      <w:r w:rsidRPr="0065579E">
        <w:rPr>
          <w:rFonts w:ascii="Cambria Math" w:hAnsi="Cambria Math" w:cs="Cambria Math"/>
          <w:sz w:val="22"/>
        </w:rPr>
        <w:t xml:space="preserve">missing </w:t>
      </w:r>
      <w:r w:rsidRPr="0065579E">
        <w:rPr>
          <w:rFonts w:ascii="Cambria Math" w:hAnsi="Cambria Math" w:cs="Cambria Math"/>
          <w:i/>
          <w:sz w:val="22"/>
        </w:rPr>
        <w:t>TP53</w:t>
      </w:r>
      <w:r>
        <w:rPr>
          <w:rFonts w:ascii="Cambria Math" w:hAnsi="Cambria Math" w:cs="Cambria Math"/>
          <w:sz w:val="22"/>
        </w:rPr>
        <w:t>, and ELN 2022 unknown</w:t>
      </w:r>
      <w:r w:rsidRPr="0065579E">
        <w:rPr>
          <w:rFonts w:ascii="Cambria Math" w:hAnsi="Cambria Math" w:cs="Cambria Math"/>
          <w:sz w:val="22"/>
        </w:rPr>
        <w:t xml:space="preserve"> were analyzed as separate categories (to not exclude patients missing those data from the multivariable model; results not printed for brevity).</w:t>
      </w:r>
      <w:r w:rsidR="001C5F38">
        <w:rPr>
          <w:rFonts w:ascii="Cambria Math" w:hAnsi="Cambria Math" w:cs="Cambria Math"/>
          <w:sz w:val="22"/>
        </w:rPr>
        <w:t xml:space="preserve"> </w:t>
      </w:r>
    </w:p>
    <w:sectPr w:rsidR="007D0997" w:rsidRPr="003A57BD" w:rsidSect="002A32A1">
      <w:headerReference w:type="even" r:id="rId11"/>
      <w:footerReference w:type="default" r:id="rId12"/>
      <w:footerReference w:type="first" r:id="rId13"/>
      <w:pgSz w:w="12240" w:h="15840" w:code="1"/>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79CC5" w14:textId="77777777" w:rsidR="00AA1B5D" w:rsidRDefault="00AA1B5D">
      <w:r>
        <w:separator/>
      </w:r>
    </w:p>
  </w:endnote>
  <w:endnote w:type="continuationSeparator" w:id="0">
    <w:p w14:paraId="3F89FED3" w14:textId="77777777" w:rsidR="00AA1B5D" w:rsidRDefault="00AA1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Math">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6C5E6" w14:textId="77777777" w:rsidR="005C782F" w:rsidRPr="00851D71" w:rsidRDefault="005C782F">
    <w:pPr>
      <w:pStyle w:val="Footer"/>
      <w:jc w:val="right"/>
      <w:rPr>
        <w:rFonts w:ascii="Cambria Math" w:hAnsi="Cambria Math" w:cs="Cambria Math"/>
        <w:sz w:val="22"/>
        <w:szCs w:val="22"/>
      </w:rPr>
    </w:pPr>
    <w:r w:rsidRPr="00851D71">
      <w:rPr>
        <w:rFonts w:ascii="Cambria Math" w:hAnsi="Cambria Math" w:cs="Cambria Math"/>
        <w:sz w:val="22"/>
        <w:szCs w:val="22"/>
      </w:rPr>
      <w:fldChar w:fldCharType="begin"/>
    </w:r>
    <w:r w:rsidRPr="00851D71">
      <w:rPr>
        <w:rFonts w:ascii="Cambria Math" w:hAnsi="Cambria Math" w:cs="Cambria Math"/>
        <w:sz w:val="22"/>
        <w:szCs w:val="22"/>
      </w:rPr>
      <w:instrText xml:space="preserve"> PAGE   \* MERGEFORMAT </w:instrText>
    </w:r>
    <w:r w:rsidRPr="00851D71">
      <w:rPr>
        <w:rFonts w:ascii="Cambria Math" w:hAnsi="Cambria Math" w:cs="Cambria Math"/>
        <w:sz w:val="22"/>
        <w:szCs w:val="22"/>
      </w:rPr>
      <w:fldChar w:fldCharType="separate"/>
    </w:r>
    <w:r w:rsidRPr="00851D71">
      <w:rPr>
        <w:rFonts w:ascii="Cambria Math" w:hAnsi="Cambria Math" w:cs="Cambria Math"/>
        <w:noProof/>
        <w:sz w:val="22"/>
        <w:szCs w:val="22"/>
      </w:rPr>
      <w:t>2</w:t>
    </w:r>
    <w:r w:rsidRPr="00851D71">
      <w:rPr>
        <w:rFonts w:ascii="Cambria Math" w:hAnsi="Cambria Math" w:cs="Cambria Math"/>
        <w:noProof/>
        <w:sz w:val="22"/>
        <w:szCs w:val="22"/>
      </w:rPr>
      <w:fldChar w:fldCharType="end"/>
    </w:r>
  </w:p>
  <w:p w14:paraId="64F2FC8B" w14:textId="77777777" w:rsidR="005C782F" w:rsidRDefault="005C78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E073B" w14:textId="77777777" w:rsidR="005C782F" w:rsidRPr="00851D71" w:rsidRDefault="005C782F">
    <w:pPr>
      <w:pStyle w:val="Footer"/>
      <w:jc w:val="right"/>
      <w:rPr>
        <w:rFonts w:ascii="Cambria Math" w:hAnsi="Cambria Math" w:cs="Cambria Math"/>
        <w:sz w:val="22"/>
      </w:rPr>
    </w:pPr>
    <w:r w:rsidRPr="00851D71">
      <w:rPr>
        <w:rFonts w:ascii="Cambria Math" w:hAnsi="Cambria Math" w:cs="Cambria Math"/>
        <w:sz w:val="22"/>
      </w:rPr>
      <w:fldChar w:fldCharType="begin"/>
    </w:r>
    <w:r w:rsidRPr="00851D71">
      <w:rPr>
        <w:rFonts w:ascii="Cambria Math" w:hAnsi="Cambria Math" w:cs="Cambria Math"/>
        <w:sz w:val="22"/>
      </w:rPr>
      <w:instrText xml:space="preserve"> PAGE   \* MERGEFORMAT </w:instrText>
    </w:r>
    <w:r w:rsidRPr="00851D71">
      <w:rPr>
        <w:rFonts w:ascii="Cambria Math" w:hAnsi="Cambria Math" w:cs="Cambria Math"/>
        <w:sz w:val="22"/>
      </w:rPr>
      <w:fldChar w:fldCharType="separate"/>
    </w:r>
    <w:r w:rsidRPr="00851D71">
      <w:rPr>
        <w:rFonts w:ascii="Cambria Math" w:hAnsi="Cambria Math" w:cs="Cambria Math"/>
        <w:noProof/>
        <w:sz w:val="22"/>
      </w:rPr>
      <w:t>2</w:t>
    </w:r>
    <w:r w:rsidRPr="00851D71">
      <w:rPr>
        <w:rFonts w:ascii="Cambria Math" w:hAnsi="Cambria Math" w:cs="Cambria Math"/>
        <w:noProof/>
        <w:sz w:val="22"/>
      </w:rPr>
      <w:fldChar w:fldCharType="end"/>
    </w:r>
  </w:p>
  <w:p w14:paraId="4C282F9C" w14:textId="77777777" w:rsidR="005C782F" w:rsidRPr="00851D71" w:rsidRDefault="005C782F">
    <w:pPr>
      <w:pStyle w:val="Footer"/>
      <w:rPr>
        <w:rFonts w:ascii="Cambria Math" w:hAnsi="Cambria Math" w:cs="Cambria Mat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73823" w14:textId="77777777" w:rsidR="00AA1B5D" w:rsidRDefault="00AA1B5D">
      <w:r>
        <w:separator/>
      </w:r>
    </w:p>
  </w:footnote>
  <w:footnote w:type="continuationSeparator" w:id="0">
    <w:p w14:paraId="3163E014" w14:textId="77777777" w:rsidR="00AA1B5D" w:rsidRDefault="00AA1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15C50" w14:textId="77777777" w:rsidR="005C782F" w:rsidRDefault="005C782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6E8F0BAD" w14:textId="77777777" w:rsidR="005C782F" w:rsidRDefault="005C782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B1CF64E"/>
    <w:lvl w:ilvl="0">
      <w:start w:val="1"/>
      <w:numFmt w:val="bullet"/>
      <w:lvlText w:val=""/>
      <w:lvlJc w:val="left"/>
      <w:pPr>
        <w:tabs>
          <w:tab w:val="num" w:pos="0"/>
        </w:tabs>
        <w:ind w:left="0" w:firstLine="0"/>
      </w:pPr>
      <w:rPr>
        <w:rFonts w:ascii="Cambria Math" w:hAnsi="Cambria Math" w:hint="default"/>
      </w:rPr>
    </w:lvl>
    <w:lvl w:ilvl="1">
      <w:start w:val="1"/>
      <w:numFmt w:val="bullet"/>
      <w:lvlText w:val=""/>
      <w:lvlJc w:val="left"/>
      <w:pPr>
        <w:tabs>
          <w:tab w:val="num" w:pos="720"/>
        </w:tabs>
        <w:ind w:left="1080" w:hanging="360"/>
      </w:pPr>
      <w:rPr>
        <w:rFonts w:ascii="Cambria Math" w:hAnsi="Cambria Math" w:hint="default"/>
      </w:rPr>
    </w:lvl>
    <w:lvl w:ilvl="2">
      <w:start w:val="1"/>
      <w:numFmt w:val="bullet"/>
      <w:lvlText w:val="o"/>
      <w:lvlJc w:val="left"/>
      <w:pPr>
        <w:tabs>
          <w:tab w:val="num" w:pos="1440"/>
        </w:tabs>
        <w:ind w:left="1800" w:hanging="360"/>
      </w:pPr>
      <w:rPr>
        <w:rFonts w:ascii="Segoe UI" w:hAnsi="Segoe UI" w:cs="Segoe UI" w:hint="default"/>
      </w:rPr>
    </w:lvl>
    <w:lvl w:ilvl="3">
      <w:start w:val="1"/>
      <w:numFmt w:val="bullet"/>
      <w:lvlText w:val=""/>
      <w:lvlJc w:val="left"/>
      <w:pPr>
        <w:tabs>
          <w:tab w:val="num" w:pos="2160"/>
        </w:tabs>
        <w:ind w:left="2520" w:hanging="360"/>
      </w:pPr>
      <w:rPr>
        <w:rFonts w:ascii="Cambria Math" w:hAnsi="Cambria Math" w:hint="default"/>
      </w:rPr>
    </w:lvl>
    <w:lvl w:ilvl="4">
      <w:start w:val="1"/>
      <w:numFmt w:val="bullet"/>
      <w:lvlText w:val=""/>
      <w:lvlJc w:val="left"/>
      <w:pPr>
        <w:tabs>
          <w:tab w:val="num" w:pos="2880"/>
        </w:tabs>
        <w:ind w:left="3240" w:hanging="360"/>
      </w:pPr>
      <w:rPr>
        <w:rFonts w:ascii="Cambria Math" w:hAnsi="Cambria Math" w:hint="default"/>
      </w:rPr>
    </w:lvl>
    <w:lvl w:ilvl="5">
      <w:start w:val="1"/>
      <w:numFmt w:val="bullet"/>
      <w:lvlText w:val=""/>
      <w:lvlJc w:val="left"/>
      <w:pPr>
        <w:tabs>
          <w:tab w:val="num" w:pos="3600"/>
        </w:tabs>
        <w:ind w:left="3960" w:hanging="360"/>
      </w:pPr>
      <w:rPr>
        <w:rFonts w:ascii="Cambria Math" w:hAnsi="Cambria Math" w:hint="default"/>
      </w:rPr>
    </w:lvl>
    <w:lvl w:ilvl="6">
      <w:start w:val="1"/>
      <w:numFmt w:val="bullet"/>
      <w:lvlText w:val="o"/>
      <w:lvlJc w:val="left"/>
      <w:pPr>
        <w:tabs>
          <w:tab w:val="num" w:pos="4320"/>
        </w:tabs>
        <w:ind w:left="4680" w:hanging="360"/>
      </w:pPr>
      <w:rPr>
        <w:rFonts w:ascii="Segoe UI" w:hAnsi="Segoe UI" w:cs="Segoe UI" w:hint="default"/>
      </w:rPr>
    </w:lvl>
    <w:lvl w:ilvl="7">
      <w:start w:val="1"/>
      <w:numFmt w:val="bullet"/>
      <w:lvlText w:val=""/>
      <w:lvlJc w:val="left"/>
      <w:pPr>
        <w:tabs>
          <w:tab w:val="num" w:pos="5040"/>
        </w:tabs>
        <w:ind w:left="5400" w:hanging="360"/>
      </w:pPr>
      <w:rPr>
        <w:rFonts w:ascii="Cambria Math" w:hAnsi="Cambria Math" w:hint="default"/>
      </w:rPr>
    </w:lvl>
    <w:lvl w:ilvl="8">
      <w:start w:val="1"/>
      <w:numFmt w:val="bullet"/>
      <w:lvlText w:val=""/>
      <w:lvlJc w:val="left"/>
      <w:pPr>
        <w:tabs>
          <w:tab w:val="num" w:pos="5760"/>
        </w:tabs>
        <w:ind w:left="6120" w:hanging="360"/>
      </w:pPr>
      <w:rPr>
        <w:rFonts w:ascii="Cambria Math" w:hAnsi="Cambria Math" w:hint="default"/>
      </w:rPr>
    </w:lvl>
  </w:abstractNum>
  <w:abstractNum w:abstractNumId="1" w15:restartNumberingAfterBreak="0">
    <w:nsid w:val="00DE75F9"/>
    <w:multiLevelType w:val="singleLevel"/>
    <w:tmpl w:val="0409000F"/>
    <w:lvl w:ilvl="0">
      <w:start w:val="1"/>
      <w:numFmt w:val="decimal"/>
      <w:lvlText w:val="%1."/>
      <w:lvlJc w:val="left"/>
      <w:pPr>
        <w:tabs>
          <w:tab w:val="num" w:pos="360"/>
        </w:tabs>
        <w:ind w:left="360" w:hanging="360"/>
      </w:pPr>
    </w:lvl>
  </w:abstractNum>
  <w:abstractNum w:abstractNumId="2" w15:restartNumberingAfterBreak="0">
    <w:nsid w:val="0222785B"/>
    <w:multiLevelType w:val="singleLevel"/>
    <w:tmpl w:val="04090001"/>
    <w:lvl w:ilvl="0">
      <w:start w:val="1"/>
      <w:numFmt w:val="bullet"/>
      <w:lvlText w:val=""/>
      <w:lvlJc w:val="left"/>
      <w:pPr>
        <w:tabs>
          <w:tab w:val="num" w:pos="360"/>
        </w:tabs>
        <w:ind w:left="360" w:hanging="360"/>
      </w:pPr>
      <w:rPr>
        <w:rFonts w:ascii="Cambria Math" w:hAnsi="Cambria Math" w:hint="default"/>
      </w:rPr>
    </w:lvl>
  </w:abstractNum>
  <w:abstractNum w:abstractNumId="3" w15:restartNumberingAfterBreak="0">
    <w:nsid w:val="02B04ADC"/>
    <w:multiLevelType w:val="hybridMultilevel"/>
    <w:tmpl w:val="136688DC"/>
    <w:lvl w:ilvl="0" w:tplc="04090001">
      <w:start w:val="1"/>
      <w:numFmt w:val="bullet"/>
      <w:lvlText w:val=""/>
      <w:lvlJc w:val="left"/>
      <w:pPr>
        <w:ind w:left="720" w:hanging="360"/>
      </w:pPr>
      <w:rPr>
        <w:rFonts w:ascii="Cambria Math" w:hAnsi="Cambria Math" w:hint="default"/>
      </w:rPr>
    </w:lvl>
    <w:lvl w:ilvl="1" w:tplc="04090003" w:tentative="1">
      <w:start w:val="1"/>
      <w:numFmt w:val="bullet"/>
      <w:lvlText w:val="o"/>
      <w:lvlJc w:val="left"/>
      <w:pPr>
        <w:ind w:left="1440" w:hanging="360"/>
      </w:pPr>
      <w:rPr>
        <w:rFonts w:ascii="Segoe UI" w:hAnsi="Segoe UI" w:cs="Segoe UI" w:hint="default"/>
      </w:rPr>
    </w:lvl>
    <w:lvl w:ilvl="2" w:tplc="04090005" w:tentative="1">
      <w:start w:val="1"/>
      <w:numFmt w:val="bullet"/>
      <w:lvlText w:val=""/>
      <w:lvlJc w:val="left"/>
      <w:pPr>
        <w:ind w:left="2160" w:hanging="360"/>
      </w:pPr>
      <w:rPr>
        <w:rFonts w:ascii="Cambria Math" w:hAnsi="Cambria Math" w:hint="default"/>
      </w:rPr>
    </w:lvl>
    <w:lvl w:ilvl="3" w:tplc="04090001" w:tentative="1">
      <w:start w:val="1"/>
      <w:numFmt w:val="bullet"/>
      <w:lvlText w:val=""/>
      <w:lvlJc w:val="left"/>
      <w:pPr>
        <w:ind w:left="2880" w:hanging="360"/>
      </w:pPr>
      <w:rPr>
        <w:rFonts w:ascii="Cambria Math" w:hAnsi="Cambria Math" w:hint="default"/>
      </w:rPr>
    </w:lvl>
    <w:lvl w:ilvl="4" w:tplc="04090003" w:tentative="1">
      <w:start w:val="1"/>
      <w:numFmt w:val="bullet"/>
      <w:lvlText w:val="o"/>
      <w:lvlJc w:val="left"/>
      <w:pPr>
        <w:ind w:left="3600" w:hanging="360"/>
      </w:pPr>
      <w:rPr>
        <w:rFonts w:ascii="Segoe UI" w:hAnsi="Segoe UI" w:cs="Segoe UI" w:hint="default"/>
      </w:rPr>
    </w:lvl>
    <w:lvl w:ilvl="5" w:tplc="04090005" w:tentative="1">
      <w:start w:val="1"/>
      <w:numFmt w:val="bullet"/>
      <w:lvlText w:val=""/>
      <w:lvlJc w:val="left"/>
      <w:pPr>
        <w:ind w:left="4320" w:hanging="360"/>
      </w:pPr>
      <w:rPr>
        <w:rFonts w:ascii="Cambria Math" w:hAnsi="Cambria Math" w:hint="default"/>
      </w:rPr>
    </w:lvl>
    <w:lvl w:ilvl="6" w:tplc="04090001" w:tentative="1">
      <w:start w:val="1"/>
      <w:numFmt w:val="bullet"/>
      <w:lvlText w:val=""/>
      <w:lvlJc w:val="left"/>
      <w:pPr>
        <w:ind w:left="5040" w:hanging="360"/>
      </w:pPr>
      <w:rPr>
        <w:rFonts w:ascii="Cambria Math" w:hAnsi="Cambria Math" w:hint="default"/>
      </w:rPr>
    </w:lvl>
    <w:lvl w:ilvl="7" w:tplc="04090003" w:tentative="1">
      <w:start w:val="1"/>
      <w:numFmt w:val="bullet"/>
      <w:lvlText w:val="o"/>
      <w:lvlJc w:val="left"/>
      <w:pPr>
        <w:ind w:left="5760" w:hanging="360"/>
      </w:pPr>
      <w:rPr>
        <w:rFonts w:ascii="Segoe UI" w:hAnsi="Segoe UI" w:cs="Segoe UI" w:hint="default"/>
      </w:rPr>
    </w:lvl>
    <w:lvl w:ilvl="8" w:tplc="04090005" w:tentative="1">
      <w:start w:val="1"/>
      <w:numFmt w:val="bullet"/>
      <w:lvlText w:val=""/>
      <w:lvlJc w:val="left"/>
      <w:pPr>
        <w:ind w:left="6480" w:hanging="360"/>
      </w:pPr>
      <w:rPr>
        <w:rFonts w:ascii="Cambria Math" w:hAnsi="Cambria Math" w:hint="default"/>
      </w:rPr>
    </w:lvl>
  </w:abstractNum>
  <w:abstractNum w:abstractNumId="4" w15:restartNumberingAfterBreak="0">
    <w:nsid w:val="0A477BB0"/>
    <w:multiLevelType w:val="singleLevel"/>
    <w:tmpl w:val="0409000F"/>
    <w:lvl w:ilvl="0">
      <w:start w:val="1"/>
      <w:numFmt w:val="decimal"/>
      <w:lvlText w:val="%1."/>
      <w:lvlJc w:val="left"/>
      <w:pPr>
        <w:tabs>
          <w:tab w:val="num" w:pos="360"/>
        </w:tabs>
        <w:ind w:left="360" w:hanging="360"/>
      </w:pPr>
    </w:lvl>
  </w:abstractNum>
  <w:abstractNum w:abstractNumId="5" w15:restartNumberingAfterBreak="0">
    <w:nsid w:val="0A6B60A5"/>
    <w:multiLevelType w:val="hybridMultilevel"/>
    <w:tmpl w:val="A2C8547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F5364D"/>
    <w:multiLevelType w:val="hybridMultilevel"/>
    <w:tmpl w:val="1616C47C"/>
    <w:lvl w:ilvl="0" w:tplc="724E9FF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189577A"/>
    <w:multiLevelType w:val="hybridMultilevel"/>
    <w:tmpl w:val="BF827E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72243F"/>
    <w:multiLevelType w:val="singleLevel"/>
    <w:tmpl w:val="9C028E68"/>
    <w:lvl w:ilvl="0">
      <w:start w:val="11"/>
      <w:numFmt w:val="decimal"/>
      <w:lvlText w:val=""/>
      <w:lvlJc w:val="left"/>
      <w:pPr>
        <w:tabs>
          <w:tab w:val="num" w:pos="360"/>
        </w:tabs>
        <w:ind w:left="360" w:hanging="360"/>
      </w:pPr>
      <w:rPr>
        <w:rFonts w:hint="default"/>
      </w:rPr>
    </w:lvl>
  </w:abstractNum>
  <w:abstractNum w:abstractNumId="9" w15:restartNumberingAfterBreak="0">
    <w:nsid w:val="1AF672F6"/>
    <w:multiLevelType w:val="singleLevel"/>
    <w:tmpl w:val="0409000F"/>
    <w:lvl w:ilvl="0">
      <w:start w:val="1"/>
      <w:numFmt w:val="decimal"/>
      <w:lvlText w:val="%1."/>
      <w:lvlJc w:val="left"/>
      <w:pPr>
        <w:tabs>
          <w:tab w:val="num" w:pos="360"/>
        </w:tabs>
        <w:ind w:left="360" w:hanging="360"/>
      </w:pPr>
    </w:lvl>
  </w:abstractNum>
  <w:abstractNum w:abstractNumId="10" w15:restartNumberingAfterBreak="0">
    <w:nsid w:val="1BEF59B1"/>
    <w:multiLevelType w:val="hybridMultilevel"/>
    <w:tmpl w:val="8EFAAEFE"/>
    <w:lvl w:ilvl="0" w:tplc="7B304F3E">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EC337D"/>
    <w:multiLevelType w:val="hybridMultilevel"/>
    <w:tmpl w:val="F54E7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4A4CCA"/>
    <w:multiLevelType w:val="hybridMultilevel"/>
    <w:tmpl w:val="3704143A"/>
    <w:lvl w:ilvl="0" w:tplc="04090001">
      <w:start w:val="1"/>
      <w:numFmt w:val="bullet"/>
      <w:lvlText w:val=""/>
      <w:lvlJc w:val="left"/>
      <w:pPr>
        <w:ind w:left="720" w:hanging="360"/>
      </w:pPr>
      <w:rPr>
        <w:rFonts w:ascii="Cambria Math" w:hAnsi="Cambria Math" w:hint="default"/>
      </w:rPr>
    </w:lvl>
    <w:lvl w:ilvl="1" w:tplc="04090003" w:tentative="1">
      <w:start w:val="1"/>
      <w:numFmt w:val="bullet"/>
      <w:lvlText w:val="o"/>
      <w:lvlJc w:val="left"/>
      <w:pPr>
        <w:ind w:left="1440" w:hanging="360"/>
      </w:pPr>
      <w:rPr>
        <w:rFonts w:ascii="Segoe UI" w:hAnsi="Segoe UI" w:cs="Segoe UI" w:hint="default"/>
      </w:rPr>
    </w:lvl>
    <w:lvl w:ilvl="2" w:tplc="04090005" w:tentative="1">
      <w:start w:val="1"/>
      <w:numFmt w:val="bullet"/>
      <w:lvlText w:val=""/>
      <w:lvlJc w:val="left"/>
      <w:pPr>
        <w:ind w:left="2160" w:hanging="360"/>
      </w:pPr>
      <w:rPr>
        <w:rFonts w:ascii="Cambria Math" w:hAnsi="Cambria Math" w:hint="default"/>
      </w:rPr>
    </w:lvl>
    <w:lvl w:ilvl="3" w:tplc="04090001" w:tentative="1">
      <w:start w:val="1"/>
      <w:numFmt w:val="bullet"/>
      <w:lvlText w:val=""/>
      <w:lvlJc w:val="left"/>
      <w:pPr>
        <w:ind w:left="2880" w:hanging="360"/>
      </w:pPr>
      <w:rPr>
        <w:rFonts w:ascii="Cambria Math" w:hAnsi="Cambria Math" w:hint="default"/>
      </w:rPr>
    </w:lvl>
    <w:lvl w:ilvl="4" w:tplc="04090003" w:tentative="1">
      <w:start w:val="1"/>
      <w:numFmt w:val="bullet"/>
      <w:lvlText w:val="o"/>
      <w:lvlJc w:val="left"/>
      <w:pPr>
        <w:ind w:left="3600" w:hanging="360"/>
      </w:pPr>
      <w:rPr>
        <w:rFonts w:ascii="Segoe UI" w:hAnsi="Segoe UI" w:cs="Segoe UI" w:hint="default"/>
      </w:rPr>
    </w:lvl>
    <w:lvl w:ilvl="5" w:tplc="04090005" w:tentative="1">
      <w:start w:val="1"/>
      <w:numFmt w:val="bullet"/>
      <w:lvlText w:val=""/>
      <w:lvlJc w:val="left"/>
      <w:pPr>
        <w:ind w:left="4320" w:hanging="360"/>
      </w:pPr>
      <w:rPr>
        <w:rFonts w:ascii="Cambria Math" w:hAnsi="Cambria Math" w:hint="default"/>
      </w:rPr>
    </w:lvl>
    <w:lvl w:ilvl="6" w:tplc="04090001" w:tentative="1">
      <w:start w:val="1"/>
      <w:numFmt w:val="bullet"/>
      <w:lvlText w:val=""/>
      <w:lvlJc w:val="left"/>
      <w:pPr>
        <w:ind w:left="5040" w:hanging="360"/>
      </w:pPr>
      <w:rPr>
        <w:rFonts w:ascii="Cambria Math" w:hAnsi="Cambria Math" w:hint="default"/>
      </w:rPr>
    </w:lvl>
    <w:lvl w:ilvl="7" w:tplc="04090003" w:tentative="1">
      <w:start w:val="1"/>
      <w:numFmt w:val="bullet"/>
      <w:lvlText w:val="o"/>
      <w:lvlJc w:val="left"/>
      <w:pPr>
        <w:ind w:left="5760" w:hanging="360"/>
      </w:pPr>
      <w:rPr>
        <w:rFonts w:ascii="Segoe UI" w:hAnsi="Segoe UI" w:cs="Segoe UI" w:hint="default"/>
      </w:rPr>
    </w:lvl>
    <w:lvl w:ilvl="8" w:tplc="04090005" w:tentative="1">
      <w:start w:val="1"/>
      <w:numFmt w:val="bullet"/>
      <w:lvlText w:val=""/>
      <w:lvlJc w:val="left"/>
      <w:pPr>
        <w:ind w:left="6480" w:hanging="360"/>
      </w:pPr>
      <w:rPr>
        <w:rFonts w:ascii="Cambria Math" w:hAnsi="Cambria Math" w:hint="default"/>
      </w:rPr>
    </w:lvl>
  </w:abstractNum>
  <w:abstractNum w:abstractNumId="13" w15:restartNumberingAfterBreak="0">
    <w:nsid w:val="2D926DBD"/>
    <w:multiLevelType w:val="hybridMultilevel"/>
    <w:tmpl w:val="1BAE43B0"/>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2577101"/>
    <w:multiLevelType w:val="hybridMultilevel"/>
    <w:tmpl w:val="008E82E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3673732"/>
    <w:multiLevelType w:val="hybridMultilevel"/>
    <w:tmpl w:val="6F3E0BCA"/>
    <w:lvl w:ilvl="0" w:tplc="04090001">
      <w:start w:val="1"/>
      <w:numFmt w:val="bullet"/>
      <w:lvlText w:val=""/>
      <w:lvlJc w:val="left"/>
      <w:pPr>
        <w:ind w:left="720" w:hanging="360"/>
      </w:pPr>
      <w:rPr>
        <w:rFonts w:ascii="Cambria Math" w:hAnsi="Cambria Math" w:hint="default"/>
      </w:rPr>
    </w:lvl>
    <w:lvl w:ilvl="1" w:tplc="04090003" w:tentative="1">
      <w:start w:val="1"/>
      <w:numFmt w:val="bullet"/>
      <w:lvlText w:val="o"/>
      <w:lvlJc w:val="left"/>
      <w:pPr>
        <w:ind w:left="1440" w:hanging="360"/>
      </w:pPr>
      <w:rPr>
        <w:rFonts w:ascii="Segoe UI" w:hAnsi="Segoe UI" w:cs="Segoe UI" w:hint="default"/>
      </w:rPr>
    </w:lvl>
    <w:lvl w:ilvl="2" w:tplc="04090005" w:tentative="1">
      <w:start w:val="1"/>
      <w:numFmt w:val="bullet"/>
      <w:lvlText w:val=""/>
      <w:lvlJc w:val="left"/>
      <w:pPr>
        <w:ind w:left="2160" w:hanging="360"/>
      </w:pPr>
      <w:rPr>
        <w:rFonts w:ascii="Cambria Math" w:hAnsi="Cambria Math" w:hint="default"/>
      </w:rPr>
    </w:lvl>
    <w:lvl w:ilvl="3" w:tplc="04090001" w:tentative="1">
      <w:start w:val="1"/>
      <w:numFmt w:val="bullet"/>
      <w:lvlText w:val=""/>
      <w:lvlJc w:val="left"/>
      <w:pPr>
        <w:ind w:left="2880" w:hanging="360"/>
      </w:pPr>
      <w:rPr>
        <w:rFonts w:ascii="Cambria Math" w:hAnsi="Cambria Math" w:hint="default"/>
      </w:rPr>
    </w:lvl>
    <w:lvl w:ilvl="4" w:tplc="04090003" w:tentative="1">
      <w:start w:val="1"/>
      <w:numFmt w:val="bullet"/>
      <w:lvlText w:val="o"/>
      <w:lvlJc w:val="left"/>
      <w:pPr>
        <w:ind w:left="3600" w:hanging="360"/>
      </w:pPr>
      <w:rPr>
        <w:rFonts w:ascii="Segoe UI" w:hAnsi="Segoe UI" w:cs="Segoe UI" w:hint="default"/>
      </w:rPr>
    </w:lvl>
    <w:lvl w:ilvl="5" w:tplc="04090005" w:tentative="1">
      <w:start w:val="1"/>
      <w:numFmt w:val="bullet"/>
      <w:lvlText w:val=""/>
      <w:lvlJc w:val="left"/>
      <w:pPr>
        <w:ind w:left="4320" w:hanging="360"/>
      </w:pPr>
      <w:rPr>
        <w:rFonts w:ascii="Cambria Math" w:hAnsi="Cambria Math" w:hint="default"/>
      </w:rPr>
    </w:lvl>
    <w:lvl w:ilvl="6" w:tplc="04090001" w:tentative="1">
      <w:start w:val="1"/>
      <w:numFmt w:val="bullet"/>
      <w:lvlText w:val=""/>
      <w:lvlJc w:val="left"/>
      <w:pPr>
        <w:ind w:left="5040" w:hanging="360"/>
      </w:pPr>
      <w:rPr>
        <w:rFonts w:ascii="Cambria Math" w:hAnsi="Cambria Math" w:hint="default"/>
      </w:rPr>
    </w:lvl>
    <w:lvl w:ilvl="7" w:tplc="04090003" w:tentative="1">
      <w:start w:val="1"/>
      <w:numFmt w:val="bullet"/>
      <w:lvlText w:val="o"/>
      <w:lvlJc w:val="left"/>
      <w:pPr>
        <w:ind w:left="5760" w:hanging="360"/>
      </w:pPr>
      <w:rPr>
        <w:rFonts w:ascii="Segoe UI" w:hAnsi="Segoe UI" w:cs="Segoe UI" w:hint="default"/>
      </w:rPr>
    </w:lvl>
    <w:lvl w:ilvl="8" w:tplc="04090005" w:tentative="1">
      <w:start w:val="1"/>
      <w:numFmt w:val="bullet"/>
      <w:lvlText w:val=""/>
      <w:lvlJc w:val="left"/>
      <w:pPr>
        <w:ind w:left="6480" w:hanging="360"/>
      </w:pPr>
      <w:rPr>
        <w:rFonts w:ascii="Cambria Math" w:hAnsi="Cambria Math" w:hint="default"/>
      </w:rPr>
    </w:lvl>
  </w:abstractNum>
  <w:abstractNum w:abstractNumId="16" w15:restartNumberingAfterBreak="0">
    <w:nsid w:val="379D3524"/>
    <w:multiLevelType w:val="hybridMultilevel"/>
    <w:tmpl w:val="6826F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CE6778"/>
    <w:multiLevelType w:val="hybridMultilevel"/>
    <w:tmpl w:val="DA347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726D7A"/>
    <w:multiLevelType w:val="hybridMultilevel"/>
    <w:tmpl w:val="2688A73A"/>
    <w:lvl w:ilvl="0" w:tplc="1F3A4D9E">
      <w:start w:val="1"/>
      <w:numFmt w:val="bullet"/>
      <w:lvlText w:val="-"/>
      <w:lvlJc w:val="left"/>
      <w:pPr>
        <w:ind w:left="720" w:hanging="360"/>
      </w:pPr>
      <w:rPr>
        <w:rFonts w:ascii="Segoe UI" w:eastAsia="Segoe UI" w:hAnsi="Segoe UI" w:cs="Segoe UI" w:hint="default"/>
      </w:rPr>
    </w:lvl>
    <w:lvl w:ilvl="1" w:tplc="04090003" w:tentative="1">
      <w:start w:val="1"/>
      <w:numFmt w:val="bullet"/>
      <w:lvlText w:val="o"/>
      <w:lvlJc w:val="left"/>
      <w:pPr>
        <w:ind w:left="1440" w:hanging="360"/>
      </w:pPr>
      <w:rPr>
        <w:rFonts w:ascii="Segoe UI" w:hAnsi="Segoe UI" w:cs="Segoe UI" w:hint="default"/>
      </w:rPr>
    </w:lvl>
    <w:lvl w:ilvl="2" w:tplc="04090005" w:tentative="1">
      <w:start w:val="1"/>
      <w:numFmt w:val="bullet"/>
      <w:lvlText w:val=""/>
      <w:lvlJc w:val="left"/>
      <w:pPr>
        <w:ind w:left="2160" w:hanging="360"/>
      </w:pPr>
      <w:rPr>
        <w:rFonts w:ascii="Cambria Math" w:hAnsi="Cambria Math" w:hint="default"/>
      </w:rPr>
    </w:lvl>
    <w:lvl w:ilvl="3" w:tplc="04090001" w:tentative="1">
      <w:start w:val="1"/>
      <w:numFmt w:val="bullet"/>
      <w:lvlText w:val=""/>
      <w:lvlJc w:val="left"/>
      <w:pPr>
        <w:ind w:left="2880" w:hanging="360"/>
      </w:pPr>
      <w:rPr>
        <w:rFonts w:ascii="Cambria Math" w:hAnsi="Cambria Math" w:hint="default"/>
      </w:rPr>
    </w:lvl>
    <w:lvl w:ilvl="4" w:tplc="04090003" w:tentative="1">
      <w:start w:val="1"/>
      <w:numFmt w:val="bullet"/>
      <w:lvlText w:val="o"/>
      <w:lvlJc w:val="left"/>
      <w:pPr>
        <w:ind w:left="3600" w:hanging="360"/>
      </w:pPr>
      <w:rPr>
        <w:rFonts w:ascii="Segoe UI" w:hAnsi="Segoe UI" w:cs="Segoe UI" w:hint="default"/>
      </w:rPr>
    </w:lvl>
    <w:lvl w:ilvl="5" w:tplc="04090005" w:tentative="1">
      <w:start w:val="1"/>
      <w:numFmt w:val="bullet"/>
      <w:lvlText w:val=""/>
      <w:lvlJc w:val="left"/>
      <w:pPr>
        <w:ind w:left="4320" w:hanging="360"/>
      </w:pPr>
      <w:rPr>
        <w:rFonts w:ascii="Cambria Math" w:hAnsi="Cambria Math" w:hint="default"/>
      </w:rPr>
    </w:lvl>
    <w:lvl w:ilvl="6" w:tplc="04090001" w:tentative="1">
      <w:start w:val="1"/>
      <w:numFmt w:val="bullet"/>
      <w:lvlText w:val=""/>
      <w:lvlJc w:val="left"/>
      <w:pPr>
        <w:ind w:left="5040" w:hanging="360"/>
      </w:pPr>
      <w:rPr>
        <w:rFonts w:ascii="Cambria Math" w:hAnsi="Cambria Math" w:hint="default"/>
      </w:rPr>
    </w:lvl>
    <w:lvl w:ilvl="7" w:tplc="04090003" w:tentative="1">
      <w:start w:val="1"/>
      <w:numFmt w:val="bullet"/>
      <w:lvlText w:val="o"/>
      <w:lvlJc w:val="left"/>
      <w:pPr>
        <w:ind w:left="5760" w:hanging="360"/>
      </w:pPr>
      <w:rPr>
        <w:rFonts w:ascii="Segoe UI" w:hAnsi="Segoe UI" w:cs="Segoe UI" w:hint="default"/>
      </w:rPr>
    </w:lvl>
    <w:lvl w:ilvl="8" w:tplc="04090005" w:tentative="1">
      <w:start w:val="1"/>
      <w:numFmt w:val="bullet"/>
      <w:lvlText w:val=""/>
      <w:lvlJc w:val="left"/>
      <w:pPr>
        <w:ind w:left="6480" w:hanging="360"/>
      </w:pPr>
      <w:rPr>
        <w:rFonts w:ascii="Cambria Math" w:hAnsi="Cambria Math" w:hint="default"/>
      </w:rPr>
    </w:lvl>
  </w:abstractNum>
  <w:abstractNum w:abstractNumId="19" w15:restartNumberingAfterBreak="0">
    <w:nsid w:val="3F864220"/>
    <w:multiLevelType w:val="hybridMultilevel"/>
    <w:tmpl w:val="6A0CC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A5687D"/>
    <w:multiLevelType w:val="hybridMultilevel"/>
    <w:tmpl w:val="88603D66"/>
    <w:lvl w:ilvl="0" w:tplc="0409000F">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000885"/>
    <w:multiLevelType w:val="hybridMultilevel"/>
    <w:tmpl w:val="F806A5E2"/>
    <w:lvl w:ilvl="0" w:tplc="9DC04622">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268456E"/>
    <w:multiLevelType w:val="hybridMultilevel"/>
    <w:tmpl w:val="9A622BA6"/>
    <w:lvl w:ilvl="0" w:tplc="FD6A60F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41C2E39"/>
    <w:multiLevelType w:val="hybridMultilevel"/>
    <w:tmpl w:val="C05E68E4"/>
    <w:lvl w:ilvl="0" w:tplc="D72AF5E4">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CD24C5D"/>
    <w:multiLevelType w:val="hybridMultilevel"/>
    <w:tmpl w:val="B0067FBE"/>
    <w:lvl w:ilvl="0" w:tplc="04090001">
      <w:start w:val="1"/>
      <w:numFmt w:val="bullet"/>
      <w:lvlText w:val=""/>
      <w:lvlJc w:val="left"/>
      <w:pPr>
        <w:ind w:left="720" w:hanging="360"/>
      </w:pPr>
      <w:rPr>
        <w:rFonts w:ascii="Cambria Math" w:hAnsi="Cambria Math" w:hint="default"/>
      </w:rPr>
    </w:lvl>
    <w:lvl w:ilvl="1" w:tplc="04090003" w:tentative="1">
      <w:start w:val="1"/>
      <w:numFmt w:val="bullet"/>
      <w:lvlText w:val="o"/>
      <w:lvlJc w:val="left"/>
      <w:pPr>
        <w:ind w:left="1440" w:hanging="360"/>
      </w:pPr>
      <w:rPr>
        <w:rFonts w:ascii="Segoe UI" w:hAnsi="Segoe UI" w:cs="Segoe UI" w:hint="default"/>
      </w:rPr>
    </w:lvl>
    <w:lvl w:ilvl="2" w:tplc="04090005" w:tentative="1">
      <w:start w:val="1"/>
      <w:numFmt w:val="bullet"/>
      <w:lvlText w:val=""/>
      <w:lvlJc w:val="left"/>
      <w:pPr>
        <w:ind w:left="2160" w:hanging="360"/>
      </w:pPr>
      <w:rPr>
        <w:rFonts w:ascii="Cambria Math" w:hAnsi="Cambria Math" w:hint="default"/>
      </w:rPr>
    </w:lvl>
    <w:lvl w:ilvl="3" w:tplc="04090001" w:tentative="1">
      <w:start w:val="1"/>
      <w:numFmt w:val="bullet"/>
      <w:lvlText w:val=""/>
      <w:lvlJc w:val="left"/>
      <w:pPr>
        <w:ind w:left="2880" w:hanging="360"/>
      </w:pPr>
      <w:rPr>
        <w:rFonts w:ascii="Cambria Math" w:hAnsi="Cambria Math" w:hint="default"/>
      </w:rPr>
    </w:lvl>
    <w:lvl w:ilvl="4" w:tplc="04090003" w:tentative="1">
      <w:start w:val="1"/>
      <w:numFmt w:val="bullet"/>
      <w:lvlText w:val="o"/>
      <w:lvlJc w:val="left"/>
      <w:pPr>
        <w:ind w:left="3600" w:hanging="360"/>
      </w:pPr>
      <w:rPr>
        <w:rFonts w:ascii="Segoe UI" w:hAnsi="Segoe UI" w:cs="Segoe UI" w:hint="default"/>
      </w:rPr>
    </w:lvl>
    <w:lvl w:ilvl="5" w:tplc="04090005" w:tentative="1">
      <w:start w:val="1"/>
      <w:numFmt w:val="bullet"/>
      <w:lvlText w:val=""/>
      <w:lvlJc w:val="left"/>
      <w:pPr>
        <w:ind w:left="4320" w:hanging="360"/>
      </w:pPr>
      <w:rPr>
        <w:rFonts w:ascii="Cambria Math" w:hAnsi="Cambria Math" w:hint="default"/>
      </w:rPr>
    </w:lvl>
    <w:lvl w:ilvl="6" w:tplc="04090001" w:tentative="1">
      <w:start w:val="1"/>
      <w:numFmt w:val="bullet"/>
      <w:lvlText w:val=""/>
      <w:lvlJc w:val="left"/>
      <w:pPr>
        <w:ind w:left="5040" w:hanging="360"/>
      </w:pPr>
      <w:rPr>
        <w:rFonts w:ascii="Cambria Math" w:hAnsi="Cambria Math" w:hint="default"/>
      </w:rPr>
    </w:lvl>
    <w:lvl w:ilvl="7" w:tplc="04090003" w:tentative="1">
      <w:start w:val="1"/>
      <w:numFmt w:val="bullet"/>
      <w:lvlText w:val="o"/>
      <w:lvlJc w:val="left"/>
      <w:pPr>
        <w:ind w:left="5760" w:hanging="360"/>
      </w:pPr>
      <w:rPr>
        <w:rFonts w:ascii="Segoe UI" w:hAnsi="Segoe UI" w:cs="Segoe UI" w:hint="default"/>
      </w:rPr>
    </w:lvl>
    <w:lvl w:ilvl="8" w:tplc="04090005" w:tentative="1">
      <w:start w:val="1"/>
      <w:numFmt w:val="bullet"/>
      <w:lvlText w:val=""/>
      <w:lvlJc w:val="left"/>
      <w:pPr>
        <w:ind w:left="6480" w:hanging="360"/>
      </w:pPr>
      <w:rPr>
        <w:rFonts w:ascii="Cambria Math" w:hAnsi="Cambria Math" w:hint="default"/>
      </w:rPr>
    </w:lvl>
  </w:abstractNum>
  <w:abstractNum w:abstractNumId="25" w15:restartNumberingAfterBreak="0">
    <w:nsid w:val="53511407"/>
    <w:multiLevelType w:val="singleLevel"/>
    <w:tmpl w:val="0409000F"/>
    <w:lvl w:ilvl="0">
      <w:start w:val="1"/>
      <w:numFmt w:val="decimal"/>
      <w:lvlText w:val="%1."/>
      <w:lvlJc w:val="left"/>
      <w:pPr>
        <w:tabs>
          <w:tab w:val="num" w:pos="360"/>
        </w:tabs>
        <w:ind w:left="360" w:hanging="360"/>
      </w:pPr>
    </w:lvl>
  </w:abstractNum>
  <w:abstractNum w:abstractNumId="26" w15:restartNumberingAfterBreak="0">
    <w:nsid w:val="53774467"/>
    <w:multiLevelType w:val="hybridMultilevel"/>
    <w:tmpl w:val="BB5670D8"/>
    <w:lvl w:ilvl="0" w:tplc="04090001">
      <w:start w:val="1"/>
      <w:numFmt w:val="bullet"/>
      <w:lvlText w:val=""/>
      <w:lvlJc w:val="left"/>
      <w:pPr>
        <w:tabs>
          <w:tab w:val="num" w:pos="720"/>
        </w:tabs>
        <w:ind w:left="720" w:hanging="360"/>
      </w:pPr>
      <w:rPr>
        <w:rFonts w:ascii="Cambria Math" w:hAnsi="Cambria Math" w:hint="default"/>
      </w:rPr>
    </w:lvl>
    <w:lvl w:ilvl="1" w:tplc="04090003">
      <w:start w:val="1"/>
      <w:numFmt w:val="bullet"/>
      <w:lvlText w:val="o"/>
      <w:lvlJc w:val="left"/>
      <w:pPr>
        <w:tabs>
          <w:tab w:val="num" w:pos="1440"/>
        </w:tabs>
        <w:ind w:left="1440" w:hanging="360"/>
      </w:pPr>
      <w:rPr>
        <w:rFonts w:ascii="Segoe UI" w:hAnsi="Segoe UI" w:hint="default"/>
      </w:rPr>
    </w:lvl>
    <w:lvl w:ilvl="2" w:tplc="04090005" w:tentative="1">
      <w:start w:val="1"/>
      <w:numFmt w:val="bullet"/>
      <w:lvlText w:val=""/>
      <w:lvlJc w:val="left"/>
      <w:pPr>
        <w:tabs>
          <w:tab w:val="num" w:pos="2160"/>
        </w:tabs>
        <w:ind w:left="2160" w:hanging="360"/>
      </w:pPr>
      <w:rPr>
        <w:rFonts w:ascii="Cambria Math" w:hAnsi="Cambria Math" w:hint="default"/>
      </w:rPr>
    </w:lvl>
    <w:lvl w:ilvl="3" w:tplc="04090001" w:tentative="1">
      <w:start w:val="1"/>
      <w:numFmt w:val="bullet"/>
      <w:lvlText w:val=""/>
      <w:lvlJc w:val="left"/>
      <w:pPr>
        <w:tabs>
          <w:tab w:val="num" w:pos="2880"/>
        </w:tabs>
        <w:ind w:left="2880" w:hanging="360"/>
      </w:pPr>
      <w:rPr>
        <w:rFonts w:ascii="Cambria Math" w:hAnsi="Cambria Math" w:hint="default"/>
      </w:rPr>
    </w:lvl>
    <w:lvl w:ilvl="4" w:tplc="04090003" w:tentative="1">
      <w:start w:val="1"/>
      <w:numFmt w:val="bullet"/>
      <w:lvlText w:val="o"/>
      <w:lvlJc w:val="left"/>
      <w:pPr>
        <w:tabs>
          <w:tab w:val="num" w:pos="3600"/>
        </w:tabs>
        <w:ind w:left="3600" w:hanging="360"/>
      </w:pPr>
      <w:rPr>
        <w:rFonts w:ascii="Segoe UI" w:hAnsi="Segoe UI" w:hint="default"/>
      </w:rPr>
    </w:lvl>
    <w:lvl w:ilvl="5" w:tplc="04090005" w:tentative="1">
      <w:start w:val="1"/>
      <w:numFmt w:val="bullet"/>
      <w:lvlText w:val=""/>
      <w:lvlJc w:val="left"/>
      <w:pPr>
        <w:tabs>
          <w:tab w:val="num" w:pos="4320"/>
        </w:tabs>
        <w:ind w:left="4320" w:hanging="360"/>
      </w:pPr>
      <w:rPr>
        <w:rFonts w:ascii="Cambria Math" w:hAnsi="Cambria Math" w:hint="default"/>
      </w:rPr>
    </w:lvl>
    <w:lvl w:ilvl="6" w:tplc="04090001" w:tentative="1">
      <w:start w:val="1"/>
      <w:numFmt w:val="bullet"/>
      <w:lvlText w:val=""/>
      <w:lvlJc w:val="left"/>
      <w:pPr>
        <w:tabs>
          <w:tab w:val="num" w:pos="5040"/>
        </w:tabs>
        <w:ind w:left="5040" w:hanging="360"/>
      </w:pPr>
      <w:rPr>
        <w:rFonts w:ascii="Cambria Math" w:hAnsi="Cambria Math" w:hint="default"/>
      </w:rPr>
    </w:lvl>
    <w:lvl w:ilvl="7" w:tplc="04090003" w:tentative="1">
      <w:start w:val="1"/>
      <w:numFmt w:val="bullet"/>
      <w:lvlText w:val="o"/>
      <w:lvlJc w:val="left"/>
      <w:pPr>
        <w:tabs>
          <w:tab w:val="num" w:pos="5760"/>
        </w:tabs>
        <w:ind w:left="5760" w:hanging="360"/>
      </w:pPr>
      <w:rPr>
        <w:rFonts w:ascii="Segoe UI" w:hAnsi="Segoe UI" w:hint="default"/>
      </w:rPr>
    </w:lvl>
    <w:lvl w:ilvl="8" w:tplc="04090005" w:tentative="1">
      <w:start w:val="1"/>
      <w:numFmt w:val="bullet"/>
      <w:lvlText w:val=""/>
      <w:lvlJc w:val="left"/>
      <w:pPr>
        <w:tabs>
          <w:tab w:val="num" w:pos="6480"/>
        </w:tabs>
        <w:ind w:left="6480" w:hanging="360"/>
      </w:pPr>
      <w:rPr>
        <w:rFonts w:ascii="Cambria Math" w:hAnsi="Cambria Math" w:hint="default"/>
      </w:rPr>
    </w:lvl>
  </w:abstractNum>
  <w:abstractNum w:abstractNumId="27" w15:restartNumberingAfterBreak="0">
    <w:nsid w:val="541B6002"/>
    <w:multiLevelType w:val="hybridMultilevel"/>
    <w:tmpl w:val="3E9658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B4828A0"/>
    <w:multiLevelType w:val="hybridMultilevel"/>
    <w:tmpl w:val="AA48F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D0246D"/>
    <w:multiLevelType w:val="singleLevel"/>
    <w:tmpl w:val="0409000F"/>
    <w:lvl w:ilvl="0">
      <w:start w:val="1"/>
      <w:numFmt w:val="decimal"/>
      <w:lvlText w:val="%1."/>
      <w:lvlJc w:val="left"/>
      <w:pPr>
        <w:tabs>
          <w:tab w:val="num" w:pos="360"/>
        </w:tabs>
        <w:ind w:left="360" w:hanging="360"/>
      </w:pPr>
    </w:lvl>
  </w:abstractNum>
  <w:abstractNum w:abstractNumId="30" w15:restartNumberingAfterBreak="0">
    <w:nsid w:val="63C40F9F"/>
    <w:multiLevelType w:val="singleLevel"/>
    <w:tmpl w:val="04090001"/>
    <w:lvl w:ilvl="0">
      <w:start w:val="1"/>
      <w:numFmt w:val="bullet"/>
      <w:lvlText w:val=""/>
      <w:lvlJc w:val="left"/>
      <w:pPr>
        <w:tabs>
          <w:tab w:val="num" w:pos="360"/>
        </w:tabs>
        <w:ind w:left="360" w:hanging="360"/>
      </w:pPr>
      <w:rPr>
        <w:rFonts w:ascii="Cambria Math" w:hAnsi="Cambria Math" w:hint="default"/>
      </w:rPr>
    </w:lvl>
  </w:abstractNum>
  <w:abstractNum w:abstractNumId="31" w15:restartNumberingAfterBreak="0">
    <w:nsid w:val="6524682F"/>
    <w:multiLevelType w:val="hybridMultilevel"/>
    <w:tmpl w:val="1E6099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6300C63"/>
    <w:multiLevelType w:val="singleLevel"/>
    <w:tmpl w:val="04090001"/>
    <w:lvl w:ilvl="0">
      <w:start w:val="1"/>
      <w:numFmt w:val="bullet"/>
      <w:lvlText w:val=""/>
      <w:lvlJc w:val="left"/>
      <w:pPr>
        <w:tabs>
          <w:tab w:val="num" w:pos="360"/>
        </w:tabs>
        <w:ind w:left="360" w:hanging="360"/>
      </w:pPr>
      <w:rPr>
        <w:rFonts w:ascii="Cambria Math" w:hAnsi="Cambria Math" w:hint="default"/>
      </w:rPr>
    </w:lvl>
  </w:abstractNum>
  <w:abstractNum w:abstractNumId="33" w15:restartNumberingAfterBreak="0">
    <w:nsid w:val="6AAC0A9E"/>
    <w:multiLevelType w:val="singleLevel"/>
    <w:tmpl w:val="93DC0154"/>
    <w:lvl w:ilvl="0">
      <w:start w:val="2"/>
      <w:numFmt w:val="decimal"/>
      <w:lvlText w:val="%1"/>
      <w:lvlJc w:val="left"/>
      <w:pPr>
        <w:tabs>
          <w:tab w:val="num" w:pos="6840"/>
        </w:tabs>
        <w:ind w:left="6840" w:hanging="360"/>
      </w:pPr>
      <w:rPr>
        <w:rFonts w:hint="default"/>
      </w:rPr>
    </w:lvl>
  </w:abstractNum>
  <w:abstractNum w:abstractNumId="34" w15:restartNumberingAfterBreak="0">
    <w:nsid w:val="6C816B31"/>
    <w:multiLevelType w:val="hybridMultilevel"/>
    <w:tmpl w:val="D37CFC24"/>
    <w:lvl w:ilvl="0" w:tplc="32707486">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5828E9"/>
    <w:multiLevelType w:val="singleLevel"/>
    <w:tmpl w:val="0409000F"/>
    <w:lvl w:ilvl="0">
      <w:start w:val="1"/>
      <w:numFmt w:val="decimal"/>
      <w:lvlText w:val="%1."/>
      <w:lvlJc w:val="left"/>
      <w:pPr>
        <w:tabs>
          <w:tab w:val="num" w:pos="360"/>
        </w:tabs>
        <w:ind w:left="360" w:hanging="360"/>
      </w:pPr>
    </w:lvl>
  </w:abstractNum>
  <w:abstractNum w:abstractNumId="36" w15:restartNumberingAfterBreak="0">
    <w:nsid w:val="70803583"/>
    <w:multiLevelType w:val="hybridMultilevel"/>
    <w:tmpl w:val="2576A416"/>
    <w:lvl w:ilvl="0" w:tplc="3B14BA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F80EB7"/>
    <w:multiLevelType w:val="hybridMultilevel"/>
    <w:tmpl w:val="E1484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3C5E7D"/>
    <w:multiLevelType w:val="hybridMultilevel"/>
    <w:tmpl w:val="318C2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5F1486"/>
    <w:multiLevelType w:val="singleLevel"/>
    <w:tmpl w:val="04090001"/>
    <w:lvl w:ilvl="0">
      <w:start w:val="1"/>
      <w:numFmt w:val="bullet"/>
      <w:lvlText w:val=""/>
      <w:lvlJc w:val="left"/>
      <w:pPr>
        <w:tabs>
          <w:tab w:val="num" w:pos="360"/>
        </w:tabs>
        <w:ind w:left="360" w:hanging="360"/>
      </w:pPr>
      <w:rPr>
        <w:rFonts w:ascii="Cambria Math" w:hAnsi="Cambria Math" w:hint="default"/>
      </w:rPr>
    </w:lvl>
  </w:abstractNum>
  <w:abstractNum w:abstractNumId="40" w15:restartNumberingAfterBreak="0">
    <w:nsid w:val="7DD23028"/>
    <w:multiLevelType w:val="hybridMultilevel"/>
    <w:tmpl w:val="F3C2116A"/>
    <w:lvl w:ilvl="0" w:tplc="EAFED4C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46314885">
    <w:abstractNumId w:val="2"/>
  </w:num>
  <w:num w:numId="2" w16cid:durableId="539820874">
    <w:abstractNumId w:val="4"/>
  </w:num>
  <w:num w:numId="3" w16cid:durableId="1852646217">
    <w:abstractNumId w:val="1"/>
  </w:num>
  <w:num w:numId="4" w16cid:durableId="1619873843">
    <w:abstractNumId w:val="32"/>
  </w:num>
  <w:num w:numId="5" w16cid:durableId="161044003">
    <w:abstractNumId w:val="29"/>
  </w:num>
  <w:num w:numId="6" w16cid:durableId="1056275903">
    <w:abstractNumId w:val="25"/>
  </w:num>
  <w:num w:numId="7" w16cid:durableId="1724593300">
    <w:abstractNumId w:val="39"/>
  </w:num>
  <w:num w:numId="8" w16cid:durableId="1618028333">
    <w:abstractNumId w:val="9"/>
  </w:num>
  <w:num w:numId="9" w16cid:durableId="547381637">
    <w:abstractNumId w:val="30"/>
  </w:num>
  <w:num w:numId="10" w16cid:durableId="1792280425">
    <w:abstractNumId w:val="35"/>
  </w:num>
  <w:num w:numId="11" w16cid:durableId="2044744350">
    <w:abstractNumId w:val="33"/>
  </w:num>
  <w:num w:numId="12" w16cid:durableId="1059934261">
    <w:abstractNumId w:val="8"/>
  </w:num>
  <w:num w:numId="13" w16cid:durableId="1488520625">
    <w:abstractNumId w:val="26"/>
  </w:num>
  <w:num w:numId="14" w16cid:durableId="2117482437">
    <w:abstractNumId w:val="3"/>
  </w:num>
  <w:num w:numId="15" w16cid:durableId="882912844">
    <w:abstractNumId w:val="15"/>
  </w:num>
  <w:num w:numId="16" w16cid:durableId="1463157334">
    <w:abstractNumId w:val="7"/>
  </w:num>
  <w:num w:numId="17" w16cid:durableId="986085107">
    <w:abstractNumId w:val="6"/>
  </w:num>
  <w:num w:numId="18" w16cid:durableId="328213170">
    <w:abstractNumId w:val="28"/>
  </w:num>
  <w:num w:numId="19" w16cid:durableId="1108039054">
    <w:abstractNumId w:val="19"/>
  </w:num>
  <w:num w:numId="20" w16cid:durableId="1912110893">
    <w:abstractNumId w:val="0"/>
  </w:num>
  <w:num w:numId="21" w16cid:durableId="860704091">
    <w:abstractNumId w:val="38"/>
  </w:num>
  <w:num w:numId="22" w16cid:durableId="1406762150">
    <w:abstractNumId w:val="11"/>
  </w:num>
  <w:num w:numId="23" w16cid:durableId="1198929571">
    <w:abstractNumId w:val="17"/>
  </w:num>
  <w:num w:numId="24" w16cid:durableId="1389498328">
    <w:abstractNumId w:val="40"/>
  </w:num>
  <w:num w:numId="25" w16cid:durableId="164244297">
    <w:abstractNumId w:val="23"/>
  </w:num>
  <w:num w:numId="26" w16cid:durableId="934090085">
    <w:abstractNumId w:val="22"/>
  </w:num>
  <w:num w:numId="27" w16cid:durableId="2034380981">
    <w:abstractNumId w:val="5"/>
  </w:num>
  <w:num w:numId="28" w16cid:durableId="1491367082">
    <w:abstractNumId w:val="13"/>
  </w:num>
  <w:num w:numId="29" w16cid:durableId="2146897065">
    <w:abstractNumId w:val="27"/>
  </w:num>
  <w:num w:numId="30" w16cid:durableId="1418593659">
    <w:abstractNumId w:val="21"/>
  </w:num>
  <w:num w:numId="31" w16cid:durableId="1586111298">
    <w:abstractNumId w:val="31"/>
  </w:num>
  <w:num w:numId="32" w16cid:durableId="1325014141">
    <w:abstractNumId w:val="37"/>
  </w:num>
  <w:num w:numId="33" w16cid:durableId="403913140">
    <w:abstractNumId w:val="24"/>
  </w:num>
  <w:num w:numId="34" w16cid:durableId="1915620439">
    <w:abstractNumId w:val="12"/>
  </w:num>
  <w:num w:numId="35" w16cid:durableId="269705730">
    <w:abstractNumId w:val="16"/>
  </w:num>
  <w:num w:numId="36" w16cid:durableId="838810587">
    <w:abstractNumId w:val="36"/>
  </w:num>
  <w:num w:numId="37" w16cid:durableId="2093155798">
    <w:abstractNumId w:val="14"/>
  </w:num>
  <w:num w:numId="38" w16cid:durableId="209727348">
    <w:abstractNumId w:val="18"/>
  </w:num>
  <w:num w:numId="39" w16cid:durableId="1104960092">
    <w:abstractNumId w:val="20"/>
  </w:num>
  <w:num w:numId="40" w16cid:durableId="972521108">
    <w:abstractNumId w:val="10"/>
  </w:num>
  <w:num w:numId="41" w16cid:durableId="108121877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doNotSuppressParagraphBorders/>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42102"/>
    <w:rsid w:val="00000355"/>
    <w:rsid w:val="0000056C"/>
    <w:rsid w:val="000015AB"/>
    <w:rsid w:val="00002D18"/>
    <w:rsid w:val="00004CA1"/>
    <w:rsid w:val="00005392"/>
    <w:rsid w:val="000103FD"/>
    <w:rsid w:val="00010971"/>
    <w:rsid w:val="00011BCB"/>
    <w:rsid w:val="00011E3D"/>
    <w:rsid w:val="00013EAE"/>
    <w:rsid w:val="000144FE"/>
    <w:rsid w:val="000146CA"/>
    <w:rsid w:val="00014996"/>
    <w:rsid w:val="000154C7"/>
    <w:rsid w:val="00015745"/>
    <w:rsid w:val="00021C27"/>
    <w:rsid w:val="000265A3"/>
    <w:rsid w:val="000265CA"/>
    <w:rsid w:val="0002795D"/>
    <w:rsid w:val="000417EE"/>
    <w:rsid w:val="00042C05"/>
    <w:rsid w:val="00044ABD"/>
    <w:rsid w:val="00045CD9"/>
    <w:rsid w:val="000552B8"/>
    <w:rsid w:val="00064DCD"/>
    <w:rsid w:val="00066119"/>
    <w:rsid w:val="000719B9"/>
    <w:rsid w:val="00071C80"/>
    <w:rsid w:val="000747EF"/>
    <w:rsid w:val="00075B3C"/>
    <w:rsid w:val="00077AD6"/>
    <w:rsid w:val="0008149F"/>
    <w:rsid w:val="00083260"/>
    <w:rsid w:val="00083DD7"/>
    <w:rsid w:val="000845F3"/>
    <w:rsid w:val="0008478A"/>
    <w:rsid w:val="00086E3D"/>
    <w:rsid w:val="00091185"/>
    <w:rsid w:val="0009217D"/>
    <w:rsid w:val="0009485E"/>
    <w:rsid w:val="00095E2B"/>
    <w:rsid w:val="000A0530"/>
    <w:rsid w:val="000A23A0"/>
    <w:rsid w:val="000A2A1F"/>
    <w:rsid w:val="000A3024"/>
    <w:rsid w:val="000A4B0B"/>
    <w:rsid w:val="000A4D1C"/>
    <w:rsid w:val="000B34A4"/>
    <w:rsid w:val="000B4C5F"/>
    <w:rsid w:val="000B6EB3"/>
    <w:rsid w:val="000B73C5"/>
    <w:rsid w:val="000B796E"/>
    <w:rsid w:val="000C3743"/>
    <w:rsid w:val="000C3884"/>
    <w:rsid w:val="000C44D8"/>
    <w:rsid w:val="000D2FC0"/>
    <w:rsid w:val="000D3E5F"/>
    <w:rsid w:val="000E30A5"/>
    <w:rsid w:val="000E35C3"/>
    <w:rsid w:val="000E592D"/>
    <w:rsid w:val="000F296F"/>
    <w:rsid w:val="000F344D"/>
    <w:rsid w:val="000F48A9"/>
    <w:rsid w:val="000F7ADE"/>
    <w:rsid w:val="00100236"/>
    <w:rsid w:val="00101B7B"/>
    <w:rsid w:val="00105792"/>
    <w:rsid w:val="00106618"/>
    <w:rsid w:val="0010680E"/>
    <w:rsid w:val="00107437"/>
    <w:rsid w:val="0011092C"/>
    <w:rsid w:val="00112310"/>
    <w:rsid w:val="00112BB5"/>
    <w:rsid w:val="00114F4E"/>
    <w:rsid w:val="0011512F"/>
    <w:rsid w:val="00116030"/>
    <w:rsid w:val="00116C08"/>
    <w:rsid w:val="00120802"/>
    <w:rsid w:val="00120C4C"/>
    <w:rsid w:val="001228CB"/>
    <w:rsid w:val="00124149"/>
    <w:rsid w:val="001241AE"/>
    <w:rsid w:val="00124BEE"/>
    <w:rsid w:val="001255BE"/>
    <w:rsid w:val="00125F6E"/>
    <w:rsid w:val="0012652A"/>
    <w:rsid w:val="0012676A"/>
    <w:rsid w:val="00127BB9"/>
    <w:rsid w:val="00127ED4"/>
    <w:rsid w:val="00130CDB"/>
    <w:rsid w:val="00131271"/>
    <w:rsid w:val="00134FC3"/>
    <w:rsid w:val="00135475"/>
    <w:rsid w:val="0013697A"/>
    <w:rsid w:val="00137332"/>
    <w:rsid w:val="001401DA"/>
    <w:rsid w:val="001433E7"/>
    <w:rsid w:val="00144179"/>
    <w:rsid w:val="001458DB"/>
    <w:rsid w:val="00146CF2"/>
    <w:rsid w:val="001477D4"/>
    <w:rsid w:val="00150B9C"/>
    <w:rsid w:val="00154656"/>
    <w:rsid w:val="00155B42"/>
    <w:rsid w:val="0015730E"/>
    <w:rsid w:val="001605D5"/>
    <w:rsid w:val="001612FA"/>
    <w:rsid w:val="001615EA"/>
    <w:rsid w:val="00166B1D"/>
    <w:rsid w:val="00166F03"/>
    <w:rsid w:val="00167E91"/>
    <w:rsid w:val="001724D7"/>
    <w:rsid w:val="00177E1E"/>
    <w:rsid w:val="00181F9D"/>
    <w:rsid w:val="00183881"/>
    <w:rsid w:val="00183E20"/>
    <w:rsid w:val="00184B26"/>
    <w:rsid w:val="001904C4"/>
    <w:rsid w:val="001922A3"/>
    <w:rsid w:val="00194BB3"/>
    <w:rsid w:val="00194BD9"/>
    <w:rsid w:val="00195411"/>
    <w:rsid w:val="00196958"/>
    <w:rsid w:val="00197381"/>
    <w:rsid w:val="001A0FFE"/>
    <w:rsid w:val="001A3754"/>
    <w:rsid w:val="001A4B28"/>
    <w:rsid w:val="001B1112"/>
    <w:rsid w:val="001B1FE0"/>
    <w:rsid w:val="001B3BE5"/>
    <w:rsid w:val="001C151A"/>
    <w:rsid w:val="001C5F38"/>
    <w:rsid w:val="001C6549"/>
    <w:rsid w:val="001C68E9"/>
    <w:rsid w:val="001D0347"/>
    <w:rsid w:val="001D0528"/>
    <w:rsid w:val="001D122F"/>
    <w:rsid w:val="001D536B"/>
    <w:rsid w:val="001D74AE"/>
    <w:rsid w:val="001E00BB"/>
    <w:rsid w:val="001E02C9"/>
    <w:rsid w:val="001E1D6F"/>
    <w:rsid w:val="001E3AF1"/>
    <w:rsid w:val="001E3D2A"/>
    <w:rsid w:val="001E4573"/>
    <w:rsid w:val="001E4761"/>
    <w:rsid w:val="001E5122"/>
    <w:rsid w:val="001E51E6"/>
    <w:rsid w:val="001E5565"/>
    <w:rsid w:val="001E743D"/>
    <w:rsid w:val="001E75CA"/>
    <w:rsid w:val="001E7720"/>
    <w:rsid w:val="001F25C2"/>
    <w:rsid w:val="001F2ABC"/>
    <w:rsid w:val="001F2D56"/>
    <w:rsid w:val="001F3048"/>
    <w:rsid w:val="001F3CE1"/>
    <w:rsid w:val="001F5A2A"/>
    <w:rsid w:val="002004A5"/>
    <w:rsid w:val="00200851"/>
    <w:rsid w:val="00200A56"/>
    <w:rsid w:val="0020542F"/>
    <w:rsid w:val="00205FEA"/>
    <w:rsid w:val="0021349F"/>
    <w:rsid w:val="00213C40"/>
    <w:rsid w:val="00213D94"/>
    <w:rsid w:val="00214A57"/>
    <w:rsid w:val="00216BE1"/>
    <w:rsid w:val="00221FFC"/>
    <w:rsid w:val="00225561"/>
    <w:rsid w:val="00226570"/>
    <w:rsid w:val="00233EE6"/>
    <w:rsid w:val="002343D7"/>
    <w:rsid w:val="002358F1"/>
    <w:rsid w:val="002378B5"/>
    <w:rsid w:val="00242529"/>
    <w:rsid w:val="00242753"/>
    <w:rsid w:val="002443E6"/>
    <w:rsid w:val="00244B1C"/>
    <w:rsid w:val="00245244"/>
    <w:rsid w:val="002455AC"/>
    <w:rsid w:val="00246738"/>
    <w:rsid w:val="002468DE"/>
    <w:rsid w:val="00252991"/>
    <w:rsid w:val="00253788"/>
    <w:rsid w:val="00254BDC"/>
    <w:rsid w:val="0026454B"/>
    <w:rsid w:val="00264720"/>
    <w:rsid w:val="00265DE6"/>
    <w:rsid w:val="0027371C"/>
    <w:rsid w:val="00274F89"/>
    <w:rsid w:val="00280A07"/>
    <w:rsid w:val="0028188A"/>
    <w:rsid w:val="002820C3"/>
    <w:rsid w:val="002829BB"/>
    <w:rsid w:val="00287C17"/>
    <w:rsid w:val="00290820"/>
    <w:rsid w:val="00293364"/>
    <w:rsid w:val="00296B0F"/>
    <w:rsid w:val="00297437"/>
    <w:rsid w:val="00297AE4"/>
    <w:rsid w:val="002A32A1"/>
    <w:rsid w:val="002A43C5"/>
    <w:rsid w:val="002A4EC8"/>
    <w:rsid w:val="002A67CC"/>
    <w:rsid w:val="002A7200"/>
    <w:rsid w:val="002A7FE1"/>
    <w:rsid w:val="002B34BB"/>
    <w:rsid w:val="002B570B"/>
    <w:rsid w:val="002B6D6D"/>
    <w:rsid w:val="002C0C66"/>
    <w:rsid w:val="002C1E93"/>
    <w:rsid w:val="002C3A20"/>
    <w:rsid w:val="002C47AE"/>
    <w:rsid w:val="002C5D11"/>
    <w:rsid w:val="002C7C12"/>
    <w:rsid w:val="002D16D9"/>
    <w:rsid w:val="002D1D99"/>
    <w:rsid w:val="002D330F"/>
    <w:rsid w:val="002D338F"/>
    <w:rsid w:val="002D4737"/>
    <w:rsid w:val="002D6141"/>
    <w:rsid w:val="002E0A24"/>
    <w:rsid w:val="002E14BB"/>
    <w:rsid w:val="002E3A0F"/>
    <w:rsid w:val="002E532C"/>
    <w:rsid w:val="002F118D"/>
    <w:rsid w:val="002F31A7"/>
    <w:rsid w:val="002F3211"/>
    <w:rsid w:val="002F3A98"/>
    <w:rsid w:val="002F5344"/>
    <w:rsid w:val="002F5749"/>
    <w:rsid w:val="002F5C71"/>
    <w:rsid w:val="002F6CDE"/>
    <w:rsid w:val="00300B4E"/>
    <w:rsid w:val="003018AB"/>
    <w:rsid w:val="0030628C"/>
    <w:rsid w:val="0030735C"/>
    <w:rsid w:val="00313B1D"/>
    <w:rsid w:val="00317783"/>
    <w:rsid w:val="00317D12"/>
    <w:rsid w:val="0032056C"/>
    <w:rsid w:val="00320DE2"/>
    <w:rsid w:val="00322061"/>
    <w:rsid w:val="00322CC7"/>
    <w:rsid w:val="003231BF"/>
    <w:rsid w:val="003240BC"/>
    <w:rsid w:val="003254C9"/>
    <w:rsid w:val="00326FF5"/>
    <w:rsid w:val="00330AF3"/>
    <w:rsid w:val="00331498"/>
    <w:rsid w:val="00334840"/>
    <w:rsid w:val="00335BE7"/>
    <w:rsid w:val="00341951"/>
    <w:rsid w:val="00342F8D"/>
    <w:rsid w:val="003434E0"/>
    <w:rsid w:val="00344469"/>
    <w:rsid w:val="0034480B"/>
    <w:rsid w:val="00344A68"/>
    <w:rsid w:val="00346CC2"/>
    <w:rsid w:val="00350C3A"/>
    <w:rsid w:val="00353A67"/>
    <w:rsid w:val="003567BE"/>
    <w:rsid w:val="003571AD"/>
    <w:rsid w:val="00360617"/>
    <w:rsid w:val="00363999"/>
    <w:rsid w:val="003669F9"/>
    <w:rsid w:val="00366CEE"/>
    <w:rsid w:val="00366E36"/>
    <w:rsid w:val="00371FCF"/>
    <w:rsid w:val="00372798"/>
    <w:rsid w:val="00373D27"/>
    <w:rsid w:val="00373E6E"/>
    <w:rsid w:val="0037573C"/>
    <w:rsid w:val="00380341"/>
    <w:rsid w:val="00380A99"/>
    <w:rsid w:val="00381BD8"/>
    <w:rsid w:val="00381E80"/>
    <w:rsid w:val="00382281"/>
    <w:rsid w:val="0038247E"/>
    <w:rsid w:val="00382D3F"/>
    <w:rsid w:val="00385392"/>
    <w:rsid w:val="003857AF"/>
    <w:rsid w:val="00387CDB"/>
    <w:rsid w:val="0039063B"/>
    <w:rsid w:val="003908E9"/>
    <w:rsid w:val="003910A3"/>
    <w:rsid w:val="00391592"/>
    <w:rsid w:val="00393AD5"/>
    <w:rsid w:val="00396999"/>
    <w:rsid w:val="003A0683"/>
    <w:rsid w:val="003A08E2"/>
    <w:rsid w:val="003A57BD"/>
    <w:rsid w:val="003A65DD"/>
    <w:rsid w:val="003A727C"/>
    <w:rsid w:val="003B1F8A"/>
    <w:rsid w:val="003B2372"/>
    <w:rsid w:val="003B3A42"/>
    <w:rsid w:val="003B7680"/>
    <w:rsid w:val="003C0CD7"/>
    <w:rsid w:val="003C54FF"/>
    <w:rsid w:val="003C61A0"/>
    <w:rsid w:val="003C7B74"/>
    <w:rsid w:val="003D2099"/>
    <w:rsid w:val="003D46CB"/>
    <w:rsid w:val="003D4F74"/>
    <w:rsid w:val="003D56AA"/>
    <w:rsid w:val="003D6073"/>
    <w:rsid w:val="003E0673"/>
    <w:rsid w:val="003E0AAA"/>
    <w:rsid w:val="003E0AF4"/>
    <w:rsid w:val="003E0DA1"/>
    <w:rsid w:val="003E33E2"/>
    <w:rsid w:val="003E405A"/>
    <w:rsid w:val="003E6664"/>
    <w:rsid w:val="003F0A7B"/>
    <w:rsid w:val="003F0AC1"/>
    <w:rsid w:val="003F0B93"/>
    <w:rsid w:val="003F0D04"/>
    <w:rsid w:val="003F5431"/>
    <w:rsid w:val="004004DE"/>
    <w:rsid w:val="00401342"/>
    <w:rsid w:val="00404FA8"/>
    <w:rsid w:val="00405B76"/>
    <w:rsid w:val="00406460"/>
    <w:rsid w:val="00407246"/>
    <w:rsid w:val="00415304"/>
    <w:rsid w:val="004168AE"/>
    <w:rsid w:val="00417DEE"/>
    <w:rsid w:val="00421FF5"/>
    <w:rsid w:val="0042216F"/>
    <w:rsid w:val="00423C16"/>
    <w:rsid w:val="00423D51"/>
    <w:rsid w:val="0043630F"/>
    <w:rsid w:val="00444DC4"/>
    <w:rsid w:val="004470FD"/>
    <w:rsid w:val="0044766D"/>
    <w:rsid w:val="004507A9"/>
    <w:rsid w:val="00450CF6"/>
    <w:rsid w:val="00452D15"/>
    <w:rsid w:val="004548DC"/>
    <w:rsid w:val="00455215"/>
    <w:rsid w:val="00461ED7"/>
    <w:rsid w:val="004634E0"/>
    <w:rsid w:val="004712E6"/>
    <w:rsid w:val="0047135E"/>
    <w:rsid w:val="00471AB1"/>
    <w:rsid w:val="004747B1"/>
    <w:rsid w:val="00474AD0"/>
    <w:rsid w:val="00474B0B"/>
    <w:rsid w:val="00476562"/>
    <w:rsid w:val="00477294"/>
    <w:rsid w:val="00480331"/>
    <w:rsid w:val="00481C76"/>
    <w:rsid w:val="004824AF"/>
    <w:rsid w:val="0048400D"/>
    <w:rsid w:val="00484491"/>
    <w:rsid w:val="0048666D"/>
    <w:rsid w:val="00487814"/>
    <w:rsid w:val="004900CE"/>
    <w:rsid w:val="00490BC9"/>
    <w:rsid w:val="004916D2"/>
    <w:rsid w:val="00493974"/>
    <w:rsid w:val="004A009F"/>
    <w:rsid w:val="004A056C"/>
    <w:rsid w:val="004A2D30"/>
    <w:rsid w:val="004A5E6D"/>
    <w:rsid w:val="004A5F84"/>
    <w:rsid w:val="004A6813"/>
    <w:rsid w:val="004B139B"/>
    <w:rsid w:val="004B2540"/>
    <w:rsid w:val="004B2F67"/>
    <w:rsid w:val="004B62E6"/>
    <w:rsid w:val="004B7AB0"/>
    <w:rsid w:val="004C0770"/>
    <w:rsid w:val="004C1288"/>
    <w:rsid w:val="004C1829"/>
    <w:rsid w:val="004C4ADF"/>
    <w:rsid w:val="004C5804"/>
    <w:rsid w:val="004C7E9E"/>
    <w:rsid w:val="004D0CB7"/>
    <w:rsid w:val="004D24B4"/>
    <w:rsid w:val="004D33CD"/>
    <w:rsid w:val="004D45EE"/>
    <w:rsid w:val="004D67DB"/>
    <w:rsid w:val="004E1117"/>
    <w:rsid w:val="004E2B50"/>
    <w:rsid w:val="004E2EFB"/>
    <w:rsid w:val="004E34FD"/>
    <w:rsid w:val="004E6D4E"/>
    <w:rsid w:val="004F2671"/>
    <w:rsid w:val="00504565"/>
    <w:rsid w:val="00506BB3"/>
    <w:rsid w:val="00506FE6"/>
    <w:rsid w:val="00513CB7"/>
    <w:rsid w:val="00517C5D"/>
    <w:rsid w:val="005205CC"/>
    <w:rsid w:val="00521A4B"/>
    <w:rsid w:val="00522689"/>
    <w:rsid w:val="00523697"/>
    <w:rsid w:val="00525F27"/>
    <w:rsid w:val="00526A75"/>
    <w:rsid w:val="00530A0A"/>
    <w:rsid w:val="00533B15"/>
    <w:rsid w:val="005344BD"/>
    <w:rsid w:val="00534576"/>
    <w:rsid w:val="00535363"/>
    <w:rsid w:val="005354AC"/>
    <w:rsid w:val="00537EA9"/>
    <w:rsid w:val="00540382"/>
    <w:rsid w:val="00541801"/>
    <w:rsid w:val="00541E06"/>
    <w:rsid w:val="00543CBA"/>
    <w:rsid w:val="00544B6A"/>
    <w:rsid w:val="00551996"/>
    <w:rsid w:val="005535D6"/>
    <w:rsid w:val="0055652A"/>
    <w:rsid w:val="00557C2C"/>
    <w:rsid w:val="005639B3"/>
    <w:rsid w:val="0056406E"/>
    <w:rsid w:val="00576CF9"/>
    <w:rsid w:val="00577856"/>
    <w:rsid w:val="00581DF6"/>
    <w:rsid w:val="0058282A"/>
    <w:rsid w:val="00582D9F"/>
    <w:rsid w:val="00583136"/>
    <w:rsid w:val="005847FF"/>
    <w:rsid w:val="00585A7D"/>
    <w:rsid w:val="005904EA"/>
    <w:rsid w:val="0059125A"/>
    <w:rsid w:val="00591DD1"/>
    <w:rsid w:val="00593BEA"/>
    <w:rsid w:val="00595E66"/>
    <w:rsid w:val="005A0F09"/>
    <w:rsid w:val="005A21DC"/>
    <w:rsid w:val="005B4882"/>
    <w:rsid w:val="005C2ABD"/>
    <w:rsid w:val="005C2E40"/>
    <w:rsid w:val="005C4F3B"/>
    <w:rsid w:val="005C782F"/>
    <w:rsid w:val="005D08EC"/>
    <w:rsid w:val="005D1653"/>
    <w:rsid w:val="005D42E5"/>
    <w:rsid w:val="005D6C61"/>
    <w:rsid w:val="005E1E27"/>
    <w:rsid w:val="005E2211"/>
    <w:rsid w:val="005E379B"/>
    <w:rsid w:val="005E48C5"/>
    <w:rsid w:val="005F1D95"/>
    <w:rsid w:val="005F3BCF"/>
    <w:rsid w:val="005F3DFF"/>
    <w:rsid w:val="005F6135"/>
    <w:rsid w:val="006007CD"/>
    <w:rsid w:val="0060140F"/>
    <w:rsid w:val="00603E59"/>
    <w:rsid w:val="00605607"/>
    <w:rsid w:val="00606A1B"/>
    <w:rsid w:val="00611E23"/>
    <w:rsid w:val="006121E1"/>
    <w:rsid w:val="00612DED"/>
    <w:rsid w:val="006137EF"/>
    <w:rsid w:val="00617E37"/>
    <w:rsid w:val="00623A68"/>
    <w:rsid w:val="00624A2E"/>
    <w:rsid w:val="006323E1"/>
    <w:rsid w:val="00635C24"/>
    <w:rsid w:val="00635C8A"/>
    <w:rsid w:val="00636900"/>
    <w:rsid w:val="00651134"/>
    <w:rsid w:val="00651C1E"/>
    <w:rsid w:val="00652E8D"/>
    <w:rsid w:val="0065579E"/>
    <w:rsid w:val="0065679D"/>
    <w:rsid w:val="00660308"/>
    <w:rsid w:val="00662EAA"/>
    <w:rsid w:val="00664152"/>
    <w:rsid w:val="00664D54"/>
    <w:rsid w:val="0066586B"/>
    <w:rsid w:val="006673AC"/>
    <w:rsid w:val="00667DDD"/>
    <w:rsid w:val="00674C86"/>
    <w:rsid w:val="00677549"/>
    <w:rsid w:val="006800CB"/>
    <w:rsid w:val="006806F8"/>
    <w:rsid w:val="00681773"/>
    <w:rsid w:val="00683E0D"/>
    <w:rsid w:val="0068799B"/>
    <w:rsid w:val="006909AA"/>
    <w:rsid w:val="006975DE"/>
    <w:rsid w:val="006A0C9E"/>
    <w:rsid w:val="006A110F"/>
    <w:rsid w:val="006A2C58"/>
    <w:rsid w:val="006A306E"/>
    <w:rsid w:val="006A5F80"/>
    <w:rsid w:val="006A65D4"/>
    <w:rsid w:val="006A6922"/>
    <w:rsid w:val="006B7A05"/>
    <w:rsid w:val="006C019A"/>
    <w:rsid w:val="006C20C5"/>
    <w:rsid w:val="006C254A"/>
    <w:rsid w:val="006C361A"/>
    <w:rsid w:val="006C71FC"/>
    <w:rsid w:val="006C79D5"/>
    <w:rsid w:val="006D1DD8"/>
    <w:rsid w:val="006D3E70"/>
    <w:rsid w:val="006D4DFD"/>
    <w:rsid w:val="006E1329"/>
    <w:rsid w:val="006E166B"/>
    <w:rsid w:val="006E201F"/>
    <w:rsid w:val="006E2AB1"/>
    <w:rsid w:val="006E7D3A"/>
    <w:rsid w:val="006F3C0A"/>
    <w:rsid w:val="006F4735"/>
    <w:rsid w:val="006F59B6"/>
    <w:rsid w:val="006F5B67"/>
    <w:rsid w:val="006F5BFE"/>
    <w:rsid w:val="006F6037"/>
    <w:rsid w:val="006F715A"/>
    <w:rsid w:val="006F7943"/>
    <w:rsid w:val="0070269B"/>
    <w:rsid w:val="00706EF3"/>
    <w:rsid w:val="0071064F"/>
    <w:rsid w:val="00710807"/>
    <w:rsid w:val="00710CFD"/>
    <w:rsid w:val="00712B76"/>
    <w:rsid w:val="00713DA7"/>
    <w:rsid w:val="00713E76"/>
    <w:rsid w:val="00715FE6"/>
    <w:rsid w:val="00716911"/>
    <w:rsid w:val="00723545"/>
    <w:rsid w:val="007279D6"/>
    <w:rsid w:val="00730094"/>
    <w:rsid w:val="007329FC"/>
    <w:rsid w:val="00733239"/>
    <w:rsid w:val="00734674"/>
    <w:rsid w:val="00734805"/>
    <w:rsid w:val="00735265"/>
    <w:rsid w:val="007432E6"/>
    <w:rsid w:val="007432E9"/>
    <w:rsid w:val="00743B58"/>
    <w:rsid w:val="007444D2"/>
    <w:rsid w:val="007479AC"/>
    <w:rsid w:val="0075183C"/>
    <w:rsid w:val="007550C8"/>
    <w:rsid w:val="0075606D"/>
    <w:rsid w:val="00757077"/>
    <w:rsid w:val="0076031F"/>
    <w:rsid w:val="0076223A"/>
    <w:rsid w:val="00764181"/>
    <w:rsid w:val="00782A4F"/>
    <w:rsid w:val="007842A4"/>
    <w:rsid w:val="007857B4"/>
    <w:rsid w:val="007877AF"/>
    <w:rsid w:val="00787F49"/>
    <w:rsid w:val="00790409"/>
    <w:rsid w:val="00790C82"/>
    <w:rsid w:val="007918CD"/>
    <w:rsid w:val="007949AF"/>
    <w:rsid w:val="0079525A"/>
    <w:rsid w:val="007A04C1"/>
    <w:rsid w:val="007A0788"/>
    <w:rsid w:val="007A12D6"/>
    <w:rsid w:val="007A3CF8"/>
    <w:rsid w:val="007A58A8"/>
    <w:rsid w:val="007A6884"/>
    <w:rsid w:val="007A6BE7"/>
    <w:rsid w:val="007B0B5D"/>
    <w:rsid w:val="007B5071"/>
    <w:rsid w:val="007B50A4"/>
    <w:rsid w:val="007B5790"/>
    <w:rsid w:val="007B67D9"/>
    <w:rsid w:val="007C077F"/>
    <w:rsid w:val="007C0843"/>
    <w:rsid w:val="007C1202"/>
    <w:rsid w:val="007C2BA5"/>
    <w:rsid w:val="007C3061"/>
    <w:rsid w:val="007C3840"/>
    <w:rsid w:val="007C44D2"/>
    <w:rsid w:val="007C44F0"/>
    <w:rsid w:val="007C5BF3"/>
    <w:rsid w:val="007C61B8"/>
    <w:rsid w:val="007C67B7"/>
    <w:rsid w:val="007C77CB"/>
    <w:rsid w:val="007D0997"/>
    <w:rsid w:val="007D11E5"/>
    <w:rsid w:val="007D7924"/>
    <w:rsid w:val="007D7C3C"/>
    <w:rsid w:val="007E1968"/>
    <w:rsid w:val="007E1CFD"/>
    <w:rsid w:val="007E3617"/>
    <w:rsid w:val="007E483D"/>
    <w:rsid w:val="007E54B4"/>
    <w:rsid w:val="007E5655"/>
    <w:rsid w:val="007E75A3"/>
    <w:rsid w:val="007F0EC4"/>
    <w:rsid w:val="007F623D"/>
    <w:rsid w:val="007F6EEE"/>
    <w:rsid w:val="007F7375"/>
    <w:rsid w:val="007F7BC6"/>
    <w:rsid w:val="0080522F"/>
    <w:rsid w:val="00805A95"/>
    <w:rsid w:val="008103EF"/>
    <w:rsid w:val="008111F7"/>
    <w:rsid w:val="00811B26"/>
    <w:rsid w:val="00813330"/>
    <w:rsid w:val="008157C6"/>
    <w:rsid w:val="00817E23"/>
    <w:rsid w:val="0082397E"/>
    <w:rsid w:val="00823B56"/>
    <w:rsid w:val="008261B2"/>
    <w:rsid w:val="008270E5"/>
    <w:rsid w:val="00827798"/>
    <w:rsid w:val="00831460"/>
    <w:rsid w:val="00835172"/>
    <w:rsid w:val="008353F9"/>
    <w:rsid w:val="00837E85"/>
    <w:rsid w:val="0084166C"/>
    <w:rsid w:val="00842B58"/>
    <w:rsid w:val="00843729"/>
    <w:rsid w:val="008443F3"/>
    <w:rsid w:val="00851D71"/>
    <w:rsid w:val="0085406E"/>
    <w:rsid w:val="00854668"/>
    <w:rsid w:val="00854CFD"/>
    <w:rsid w:val="00855745"/>
    <w:rsid w:val="00856052"/>
    <w:rsid w:val="00857606"/>
    <w:rsid w:val="00860D6E"/>
    <w:rsid w:val="00861371"/>
    <w:rsid w:val="00862F0B"/>
    <w:rsid w:val="008647DB"/>
    <w:rsid w:val="008662F6"/>
    <w:rsid w:val="008676AE"/>
    <w:rsid w:val="00867E29"/>
    <w:rsid w:val="00870528"/>
    <w:rsid w:val="008708C1"/>
    <w:rsid w:val="00870E31"/>
    <w:rsid w:val="00871306"/>
    <w:rsid w:val="00874C9A"/>
    <w:rsid w:val="00877E18"/>
    <w:rsid w:val="00877F0C"/>
    <w:rsid w:val="0088429E"/>
    <w:rsid w:val="0088572F"/>
    <w:rsid w:val="008910AA"/>
    <w:rsid w:val="00891544"/>
    <w:rsid w:val="00893B89"/>
    <w:rsid w:val="0089445A"/>
    <w:rsid w:val="00894B96"/>
    <w:rsid w:val="00896015"/>
    <w:rsid w:val="0089760B"/>
    <w:rsid w:val="00897BF9"/>
    <w:rsid w:val="00897DD0"/>
    <w:rsid w:val="008A0B10"/>
    <w:rsid w:val="008A2EB3"/>
    <w:rsid w:val="008A408F"/>
    <w:rsid w:val="008A512F"/>
    <w:rsid w:val="008A6855"/>
    <w:rsid w:val="008A7644"/>
    <w:rsid w:val="008B3963"/>
    <w:rsid w:val="008B3E76"/>
    <w:rsid w:val="008B5790"/>
    <w:rsid w:val="008C1301"/>
    <w:rsid w:val="008C1A4A"/>
    <w:rsid w:val="008C506D"/>
    <w:rsid w:val="008C5D12"/>
    <w:rsid w:val="008C5E28"/>
    <w:rsid w:val="008D1377"/>
    <w:rsid w:val="008D45EC"/>
    <w:rsid w:val="008D48C2"/>
    <w:rsid w:val="008D6343"/>
    <w:rsid w:val="008D6A8C"/>
    <w:rsid w:val="008E1D02"/>
    <w:rsid w:val="008E1EDB"/>
    <w:rsid w:val="008E2BDE"/>
    <w:rsid w:val="008E3A0D"/>
    <w:rsid w:val="008E4C85"/>
    <w:rsid w:val="008E5C16"/>
    <w:rsid w:val="008F0188"/>
    <w:rsid w:val="008F2637"/>
    <w:rsid w:val="008F3406"/>
    <w:rsid w:val="008F4719"/>
    <w:rsid w:val="008F47BC"/>
    <w:rsid w:val="008F49CB"/>
    <w:rsid w:val="008F6921"/>
    <w:rsid w:val="00900BFD"/>
    <w:rsid w:val="00903770"/>
    <w:rsid w:val="009041B1"/>
    <w:rsid w:val="00904E61"/>
    <w:rsid w:val="00906E03"/>
    <w:rsid w:val="00913763"/>
    <w:rsid w:val="009157B1"/>
    <w:rsid w:val="00921487"/>
    <w:rsid w:val="009219A1"/>
    <w:rsid w:val="00921ED7"/>
    <w:rsid w:val="00924971"/>
    <w:rsid w:val="00924BEC"/>
    <w:rsid w:val="00924D9F"/>
    <w:rsid w:val="0092645A"/>
    <w:rsid w:val="00934360"/>
    <w:rsid w:val="00936593"/>
    <w:rsid w:val="009370A1"/>
    <w:rsid w:val="00937749"/>
    <w:rsid w:val="009424C9"/>
    <w:rsid w:val="00942951"/>
    <w:rsid w:val="00944492"/>
    <w:rsid w:val="00945781"/>
    <w:rsid w:val="00945DF1"/>
    <w:rsid w:val="00951795"/>
    <w:rsid w:val="009569DC"/>
    <w:rsid w:val="00957DB5"/>
    <w:rsid w:val="00957EC1"/>
    <w:rsid w:val="00963B7A"/>
    <w:rsid w:val="00963F0E"/>
    <w:rsid w:val="00965529"/>
    <w:rsid w:val="00974CE8"/>
    <w:rsid w:val="00975A52"/>
    <w:rsid w:val="00977332"/>
    <w:rsid w:val="00983AE3"/>
    <w:rsid w:val="00983E1F"/>
    <w:rsid w:val="009872F2"/>
    <w:rsid w:val="00987E4F"/>
    <w:rsid w:val="009940A0"/>
    <w:rsid w:val="00994547"/>
    <w:rsid w:val="00997016"/>
    <w:rsid w:val="00997E6D"/>
    <w:rsid w:val="009A0192"/>
    <w:rsid w:val="009A0424"/>
    <w:rsid w:val="009A0725"/>
    <w:rsid w:val="009A1019"/>
    <w:rsid w:val="009A15F3"/>
    <w:rsid w:val="009A2BD2"/>
    <w:rsid w:val="009A2E09"/>
    <w:rsid w:val="009A3023"/>
    <w:rsid w:val="009A63E0"/>
    <w:rsid w:val="009B38C5"/>
    <w:rsid w:val="009C3F0F"/>
    <w:rsid w:val="009C4ADB"/>
    <w:rsid w:val="009C57A2"/>
    <w:rsid w:val="009D06F9"/>
    <w:rsid w:val="009D1E46"/>
    <w:rsid w:val="009D27D6"/>
    <w:rsid w:val="009D2937"/>
    <w:rsid w:val="009D507B"/>
    <w:rsid w:val="009E149E"/>
    <w:rsid w:val="009E1E0D"/>
    <w:rsid w:val="009E5E3C"/>
    <w:rsid w:val="009E6D11"/>
    <w:rsid w:val="009E7912"/>
    <w:rsid w:val="009F049F"/>
    <w:rsid w:val="009F0BA4"/>
    <w:rsid w:val="009F232C"/>
    <w:rsid w:val="009F3053"/>
    <w:rsid w:val="009F532C"/>
    <w:rsid w:val="009F5EE0"/>
    <w:rsid w:val="00A02859"/>
    <w:rsid w:val="00A0786A"/>
    <w:rsid w:val="00A11C04"/>
    <w:rsid w:val="00A13534"/>
    <w:rsid w:val="00A13F7B"/>
    <w:rsid w:val="00A17110"/>
    <w:rsid w:val="00A172FB"/>
    <w:rsid w:val="00A33B75"/>
    <w:rsid w:val="00A34D2F"/>
    <w:rsid w:val="00A37248"/>
    <w:rsid w:val="00A37A4F"/>
    <w:rsid w:val="00A46D1E"/>
    <w:rsid w:val="00A46F2B"/>
    <w:rsid w:val="00A51006"/>
    <w:rsid w:val="00A52B34"/>
    <w:rsid w:val="00A52FE5"/>
    <w:rsid w:val="00A54168"/>
    <w:rsid w:val="00A608E9"/>
    <w:rsid w:val="00A60947"/>
    <w:rsid w:val="00A60BF0"/>
    <w:rsid w:val="00A61A12"/>
    <w:rsid w:val="00A64366"/>
    <w:rsid w:val="00A70CA7"/>
    <w:rsid w:val="00A7125B"/>
    <w:rsid w:val="00A713EA"/>
    <w:rsid w:val="00A76EDF"/>
    <w:rsid w:val="00A85BF1"/>
    <w:rsid w:val="00A91775"/>
    <w:rsid w:val="00A918C3"/>
    <w:rsid w:val="00A957F7"/>
    <w:rsid w:val="00A9696C"/>
    <w:rsid w:val="00AA0730"/>
    <w:rsid w:val="00AA0B74"/>
    <w:rsid w:val="00AA0C84"/>
    <w:rsid w:val="00AA1B5D"/>
    <w:rsid w:val="00AA1E6B"/>
    <w:rsid w:val="00AA3D25"/>
    <w:rsid w:val="00AA5193"/>
    <w:rsid w:val="00AA6BF7"/>
    <w:rsid w:val="00AA6DBB"/>
    <w:rsid w:val="00AB0206"/>
    <w:rsid w:val="00AB0236"/>
    <w:rsid w:val="00AB2D32"/>
    <w:rsid w:val="00AB3004"/>
    <w:rsid w:val="00AB542A"/>
    <w:rsid w:val="00AB5889"/>
    <w:rsid w:val="00AB687D"/>
    <w:rsid w:val="00AC2263"/>
    <w:rsid w:val="00AC3965"/>
    <w:rsid w:val="00AC475C"/>
    <w:rsid w:val="00AC7621"/>
    <w:rsid w:val="00AD0597"/>
    <w:rsid w:val="00AD0DDD"/>
    <w:rsid w:val="00AD1827"/>
    <w:rsid w:val="00AD6CF9"/>
    <w:rsid w:val="00AD74C3"/>
    <w:rsid w:val="00AD7AFE"/>
    <w:rsid w:val="00AE031B"/>
    <w:rsid w:val="00AE1E01"/>
    <w:rsid w:val="00AE227C"/>
    <w:rsid w:val="00AE2A02"/>
    <w:rsid w:val="00AF0B9E"/>
    <w:rsid w:val="00AF220C"/>
    <w:rsid w:val="00AF39E5"/>
    <w:rsid w:val="00AF3D23"/>
    <w:rsid w:val="00AF439B"/>
    <w:rsid w:val="00AF4EAB"/>
    <w:rsid w:val="00AF5385"/>
    <w:rsid w:val="00AF6073"/>
    <w:rsid w:val="00AF6D4E"/>
    <w:rsid w:val="00B01B20"/>
    <w:rsid w:val="00B07D22"/>
    <w:rsid w:val="00B1070F"/>
    <w:rsid w:val="00B12D94"/>
    <w:rsid w:val="00B14FEB"/>
    <w:rsid w:val="00B156D3"/>
    <w:rsid w:val="00B165B9"/>
    <w:rsid w:val="00B23F05"/>
    <w:rsid w:val="00B242CA"/>
    <w:rsid w:val="00B24F77"/>
    <w:rsid w:val="00B26065"/>
    <w:rsid w:val="00B32E00"/>
    <w:rsid w:val="00B35D97"/>
    <w:rsid w:val="00B42102"/>
    <w:rsid w:val="00B4279D"/>
    <w:rsid w:val="00B442DE"/>
    <w:rsid w:val="00B44306"/>
    <w:rsid w:val="00B4562F"/>
    <w:rsid w:val="00B465A1"/>
    <w:rsid w:val="00B46EB9"/>
    <w:rsid w:val="00B50F63"/>
    <w:rsid w:val="00B515CA"/>
    <w:rsid w:val="00B51B08"/>
    <w:rsid w:val="00B56E37"/>
    <w:rsid w:val="00B609F9"/>
    <w:rsid w:val="00B60D52"/>
    <w:rsid w:val="00B611A0"/>
    <w:rsid w:val="00B6421C"/>
    <w:rsid w:val="00B650F0"/>
    <w:rsid w:val="00B651F0"/>
    <w:rsid w:val="00B65EFF"/>
    <w:rsid w:val="00B66D12"/>
    <w:rsid w:val="00B7089B"/>
    <w:rsid w:val="00B7153B"/>
    <w:rsid w:val="00B71BDD"/>
    <w:rsid w:val="00B71BFD"/>
    <w:rsid w:val="00B71F8D"/>
    <w:rsid w:val="00B73270"/>
    <w:rsid w:val="00B77968"/>
    <w:rsid w:val="00B802F2"/>
    <w:rsid w:val="00B8130D"/>
    <w:rsid w:val="00B83F58"/>
    <w:rsid w:val="00B858ED"/>
    <w:rsid w:val="00B905E1"/>
    <w:rsid w:val="00B91DE9"/>
    <w:rsid w:val="00B92870"/>
    <w:rsid w:val="00B9549D"/>
    <w:rsid w:val="00B9576A"/>
    <w:rsid w:val="00B95C17"/>
    <w:rsid w:val="00BA1939"/>
    <w:rsid w:val="00BA20A4"/>
    <w:rsid w:val="00BA6D16"/>
    <w:rsid w:val="00BB00FD"/>
    <w:rsid w:val="00BB0236"/>
    <w:rsid w:val="00BB1DBD"/>
    <w:rsid w:val="00BB22B7"/>
    <w:rsid w:val="00BB4CBD"/>
    <w:rsid w:val="00BB795C"/>
    <w:rsid w:val="00BC1637"/>
    <w:rsid w:val="00BC20AC"/>
    <w:rsid w:val="00BC3094"/>
    <w:rsid w:val="00BC5EE1"/>
    <w:rsid w:val="00BD078D"/>
    <w:rsid w:val="00BD0B6F"/>
    <w:rsid w:val="00BD1969"/>
    <w:rsid w:val="00BD3CD2"/>
    <w:rsid w:val="00BD6159"/>
    <w:rsid w:val="00BD6E1B"/>
    <w:rsid w:val="00BD746D"/>
    <w:rsid w:val="00BE109F"/>
    <w:rsid w:val="00BE1D7E"/>
    <w:rsid w:val="00BE2A4E"/>
    <w:rsid w:val="00BE7282"/>
    <w:rsid w:val="00BE7D0E"/>
    <w:rsid w:val="00BF089E"/>
    <w:rsid w:val="00BF10FE"/>
    <w:rsid w:val="00BF2D20"/>
    <w:rsid w:val="00BF3C7A"/>
    <w:rsid w:val="00BF3FDF"/>
    <w:rsid w:val="00C0544F"/>
    <w:rsid w:val="00C062F9"/>
    <w:rsid w:val="00C11833"/>
    <w:rsid w:val="00C139F9"/>
    <w:rsid w:val="00C22E5B"/>
    <w:rsid w:val="00C2303E"/>
    <w:rsid w:val="00C236E4"/>
    <w:rsid w:val="00C24056"/>
    <w:rsid w:val="00C24151"/>
    <w:rsid w:val="00C278A1"/>
    <w:rsid w:val="00C27C5E"/>
    <w:rsid w:val="00C302D1"/>
    <w:rsid w:val="00C328B4"/>
    <w:rsid w:val="00C33CAF"/>
    <w:rsid w:val="00C350C9"/>
    <w:rsid w:val="00C35D1D"/>
    <w:rsid w:val="00C35E35"/>
    <w:rsid w:val="00C4048B"/>
    <w:rsid w:val="00C40B5D"/>
    <w:rsid w:val="00C417E8"/>
    <w:rsid w:val="00C42E5A"/>
    <w:rsid w:val="00C438A7"/>
    <w:rsid w:val="00C4390C"/>
    <w:rsid w:val="00C44289"/>
    <w:rsid w:val="00C4452A"/>
    <w:rsid w:val="00C4595D"/>
    <w:rsid w:val="00C51AC0"/>
    <w:rsid w:val="00C5245D"/>
    <w:rsid w:val="00C55EAA"/>
    <w:rsid w:val="00C60ED9"/>
    <w:rsid w:val="00C61DC8"/>
    <w:rsid w:val="00C6212C"/>
    <w:rsid w:val="00C63FF8"/>
    <w:rsid w:val="00C653B3"/>
    <w:rsid w:val="00C6670B"/>
    <w:rsid w:val="00C71125"/>
    <w:rsid w:val="00C7230F"/>
    <w:rsid w:val="00C739C8"/>
    <w:rsid w:val="00C77373"/>
    <w:rsid w:val="00C826F1"/>
    <w:rsid w:val="00C87801"/>
    <w:rsid w:val="00C8799F"/>
    <w:rsid w:val="00C92FC3"/>
    <w:rsid w:val="00C943D2"/>
    <w:rsid w:val="00C946A6"/>
    <w:rsid w:val="00C95FF3"/>
    <w:rsid w:val="00C9645D"/>
    <w:rsid w:val="00C96FAB"/>
    <w:rsid w:val="00C972D9"/>
    <w:rsid w:val="00C97C29"/>
    <w:rsid w:val="00CA0B5D"/>
    <w:rsid w:val="00CA24DB"/>
    <w:rsid w:val="00CA4721"/>
    <w:rsid w:val="00CA4C4E"/>
    <w:rsid w:val="00CA62CF"/>
    <w:rsid w:val="00CA6861"/>
    <w:rsid w:val="00CA702A"/>
    <w:rsid w:val="00CB0812"/>
    <w:rsid w:val="00CB0CF0"/>
    <w:rsid w:val="00CB1587"/>
    <w:rsid w:val="00CB166A"/>
    <w:rsid w:val="00CB3E7F"/>
    <w:rsid w:val="00CB6080"/>
    <w:rsid w:val="00CB6595"/>
    <w:rsid w:val="00CB6A2A"/>
    <w:rsid w:val="00CB7C23"/>
    <w:rsid w:val="00CC0974"/>
    <w:rsid w:val="00CC1B00"/>
    <w:rsid w:val="00CC1E4C"/>
    <w:rsid w:val="00CC1F28"/>
    <w:rsid w:val="00CC4598"/>
    <w:rsid w:val="00CC6927"/>
    <w:rsid w:val="00CD0B3C"/>
    <w:rsid w:val="00CD44AB"/>
    <w:rsid w:val="00CD5645"/>
    <w:rsid w:val="00CD7FB7"/>
    <w:rsid w:val="00CE0194"/>
    <w:rsid w:val="00CE2D06"/>
    <w:rsid w:val="00CE4A02"/>
    <w:rsid w:val="00CE6A83"/>
    <w:rsid w:val="00CE7271"/>
    <w:rsid w:val="00CF386E"/>
    <w:rsid w:val="00CF45AE"/>
    <w:rsid w:val="00CF4E6E"/>
    <w:rsid w:val="00CF50EA"/>
    <w:rsid w:val="00D0060B"/>
    <w:rsid w:val="00D02C80"/>
    <w:rsid w:val="00D079CB"/>
    <w:rsid w:val="00D106D8"/>
    <w:rsid w:val="00D15D61"/>
    <w:rsid w:val="00D16F91"/>
    <w:rsid w:val="00D17C9F"/>
    <w:rsid w:val="00D202E4"/>
    <w:rsid w:val="00D269B6"/>
    <w:rsid w:val="00D26F83"/>
    <w:rsid w:val="00D301D9"/>
    <w:rsid w:val="00D30500"/>
    <w:rsid w:val="00D32A3D"/>
    <w:rsid w:val="00D355DA"/>
    <w:rsid w:val="00D36D32"/>
    <w:rsid w:val="00D37379"/>
    <w:rsid w:val="00D401AD"/>
    <w:rsid w:val="00D4044A"/>
    <w:rsid w:val="00D4222D"/>
    <w:rsid w:val="00D422BA"/>
    <w:rsid w:val="00D42BED"/>
    <w:rsid w:val="00D45955"/>
    <w:rsid w:val="00D47040"/>
    <w:rsid w:val="00D50C24"/>
    <w:rsid w:val="00D50C62"/>
    <w:rsid w:val="00D50FC9"/>
    <w:rsid w:val="00D51E87"/>
    <w:rsid w:val="00D525DD"/>
    <w:rsid w:val="00D53172"/>
    <w:rsid w:val="00D533B8"/>
    <w:rsid w:val="00D55FAD"/>
    <w:rsid w:val="00D577DC"/>
    <w:rsid w:val="00D62ABA"/>
    <w:rsid w:val="00D62E2F"/>
    <w:rsid w:val="00D62FA0"/>
    <w:rsid w:val="00D64CCC"/>
    <w:rsid w:val="00D64D3C"/>
    <w:rsid w:val="00D6679D"/>
    <w:rsid w:val="00D67043"/>
    <w:rsid w:val="00D67742"/>
    <w:rsid w:val="00D707A8"/>
    <w:rsid w:val="00D815DB"/>
    <w:rsid w:val="00D834CF"/>
    <w:rsid w:val="00D84FE2"/>
    <w:rsid w:val="00D86932"/>
    <w:rsid w:val="00D902E8"/>
    <w:rsid w:val="00D91D44"/>
    <w:rsid w:val="00D94D0B"/>
    <w:rsid w:val="00D950F5"/>
    <w:rsid w:val="00D96D99"/>
    <w:rsid w:val="00DA094A"/>
    <w:rsid w:val="00DA24D3"/>
    <w:rsid w:val="00DA589C"/>
    <w:rsid w:val="00DB3963"/>
    <w:rsid w:val="00DB4146"/>
    <w:rsid w:val="00DB616D"/>
    <w:rsid w:val="00DC22CA"/>
    <w:rsid w:val="00DC2735"/>
    <w:rsid w:val="00DC2A3C"/>
    <w:rsid w:val="00DC36E8"/>
    <w:rsid w:val="00DC3C4A"/>
    <w:rsid w:val="00DC538D"/>
    <w:rsid w:val="00DC624C"/>
    <w:rsid w:val="00DD0EFE"/>
    <w:rsid w:val="00DD1CBE"/>
    <w:rsid w:val="00DE1FDF"/>
    <w:rsid w:val="00DE56D9"/>
    <w:rsid w:val="00DE6384"/>
    <w:rsid w:val="00DF13DA"/>
    <w:rsid w:val="00DF39D7"/>
    <w:rsid w:val="00DF3DD9"/>
    <w:rsid w:val="00DF6E0A"/>
    <w:rsid w:val="00E02559"/>
    <w:rsid w:val="00E0369B"/>
    <w:rsid w:val="00E04DA4"/>
    <w:rsid w:val="00E05004"/>
    <w:rsid w:val="00E06E50"/>
    <w:rsid w:val="00E103CE"/>
    <w:rsid w:val="00E1163D"/>
    <w:rsid w:val="00E1460F"/>
    <w:rsid w:val="00E1632A"/>
    <w:rsid w:val="00E1635B"/>
    <w:rsid w:val="00E2131E"/>
    <w:rsid w:val="00E21A5D"/>
    <w:rsid w:val="00E21A81"/>
    <w:rsid w:val="00E26DF5"/>
    <w:rsid w:val="00E31711"/>
    <w:rsid w:val="00E317BB"/>
    <w:rsid w:val="00E33065"/>
    <w:rsid w:val="00E3399D"/>
    <w:rsid w:val="00E4338A"/>
    <w:rsid w:val="00E44AE3"/>
    <w:rsid w:val="00E45DF6"/>
    <w:rsid w:val="00E504E1"/>
    <w:rsid w:val="00E50E7D"/>
    <w:rsid w:val="00E5354D"/>
    <w:rsid w:val="00E55084"/>
    <w:rsid w:val="00E553DD"/>
    <w:rsid w:val="00E5624F"/>
    <w:rsid w:val="00E63F36"/>
    <w:rsid w:val="00E65190"/>
    <w:rsid w:val="00E652E7"/>
    <w:rsid w:val="00E657D0"/>
    <w:rsid w:val="00E678F8"/>
    <w:rsid w:val="00E701A4"/>
    <w:rsid w:val="00E71C45"/>
    <w:rsid w:val="00E74734"/>
    <w:rsid w:val="00E77506"/>
    <w:rsid w:val="00E7767A"/>
    <w:rsid w:val="00E77986"/>
    <w:rsid w:val="00E80AB2"/>
    <w:rsid w:val="00E8178B"/>
    <w:rsid w:val="00E84F65"/>
    <w:rsid w:val="00E85F17"/>
    <w:rsid w:val="00E9111D"/>
    <w:rsid w:val="00E91634"/>
    <w:rsid w:val="00E93B02"/>
    <w:rsid w:val="00E96B9F"/>
    <w:rsid w:val="00EA5F75"/>
    <w:rsid w:val="00EA7114"/>
    <w:rsid w:val="00EB0A77"/>
    <w:rsid w:val="00EB140D"/>
    <w:rsid w:val="00EB1603"/>
    <w:rsid w:val="00EB37F9"/>
    <w:rsid w:val="00EB3EFB"/>
    <w:rsid w:val="00EB426E"/>
    <w:rsid w:val="00EB5D95"/>
    <w:rsid w:val="00EC057C"/>
    <w:rsid w:val="00EC11BC"/>
    <w:rsid w:val="00EC5830"/>
    <w:rsid w:val="00EC74BC"/>
    <w:rsid w:val="00ED032B"/>
    <w:rsid w:val="00ED0596"/>
    <w:rsid w:val="00ED1D4A"/>
    <w:rsid w:val="00ED27BC"/>
    <w:rsid w:val="00ED3A49"/>
    <w:rsid w:val="00ED3AE7"/>
    <w:rsid w:val="00ED45D5"/>
    <w:rsid w:val="00ED6723"/>
    <w:rsid w:val="00EE1740"/>
    <w:rsid w:val="00EE1AAE"/>
    <w:rsid w:val="00EF3097"/>
    <w:rsid w:val="00EF37BE"/>
    <w:rsid w:val="00EF45F9"/>
    <w:rsid w:val="00F00C86"/>
    <w:rsid w:val="00F02E34"/>
    <w:rsid w:val="00F032BF"/>
    <w:rsid w:val="00F0546D"/>
    <w:rsid w:val="00F06C8D"/>
    <w:rsid w:val="00F0763A"/>
    <w:rsid w:val="00F076E3"/>
    <w:rsid w:val="00F07BCB"/>
    <w:rsid w:val="00F07C08"/>
    <w:rsid w:val="00F07DBE"/>
    <w:rsid w:val="00F10228"/>
    <w:rsid w:val="00F128AF"/>
    <w:rsid w:val="00F12E31"/>
    <w:rsid w:val="00F138D6"/>
    <w:rsid w:val="00F14592"/>
    <w:rsid w:val="00F1510C"/>
    <w:rsid w:val="00F17941"/>
    <w:rsid w:val="00F20197"/>
    <w:rsid w:val="00F20F71"/>
    <w:rsid w:val="00F227E3"/>
    <w:rsid w:val="00F22D0B"/>
    <w:rsid w:val="00F231FB"/>
    <w:rsid w:val="00F25923"/>
    <w:rsid w:val="00F300E8"/>
    <w:rsid w:val="00F32941"/>
    <w:rsid w:val="00F337FA"/>
    <w:rsid w:val="00F3402A"/>
    <w:rsid w:val="00F3515F"/>
    <w:rsid w:val="00F4021C"/>
    <w:rsid w:val="00F41BA6"/>
    <w:rsid w:val="00F42598"/>
    <w:rsid w:val="00F43146"/>
    <w:rsid w:val="00F43821"/>
    <w:rsid w:val="00F44E93"/>
    <w:rsid w:val="00F45DD7"/>
    <w:rsid w:val="00F47945"/>
    <w:rsid w:val="00F50A2F"/>
    <w:rsid w:val="00F559C9"/>
    <w:rsid w:val="00F55B6C"/>
    <w:rsid w:val="00F561A6"/>
    <w:rsid w:val="00F5696D"/>
    <w:rsid w:val="00F6181F"/>
    <w:rsid w:val="00F64FEB"/>
    <w:rsid w:val="00F65E4E"/>
    <w:rsid w:val="00F665BC"/>
    <w:rsid w:val="00F67122"/>
    <w:rsid w:val="00F671CE"/>
    <w:rsid w:val="00F6727F"/>
    <w:rsid w:val="00F674B4"/>
    <w:rsid w:val="00F701B2"/>
    <w:rsid w:val="00F71BAA"/>
    <w:rsid w:val="00F71F55"/>
    <w:rsid w:val="00F734F7"/>
    <w:rsid w:val="00F751DD"/>
    <w:rsid w:val="00F766D5"/>
    <w:rsid w:val="00F80FE1"/>
    <w:rsid w:val="00F81169"/>
    <w:rsid w:val="00F83524"/>
    <w:rsid w:val="00F83624"/>
    <w:rsid w:val="00F86C2C"/>
    <w:rsid w:val="00F87189"/>
    <w:rsid w:val="00F90896"/>
    <w:rsid w:val="00F90A83"/>
    <w:rsid w:val="00F97ADB"/>
    <w:rsid w:val="00FA0BD3"/>
    <w:rsid w:val="00FA3BA4"/>
    <w:rsid w:val="00FA3FAA"/>
    <w:rsid w:val="00FA5649"/>
    <w:rsid w:val="00FA5A97"/>
    <w:rsid w:val="00FA75FE"/>
    <w:rsid w:val="00FB1D38"/>
    <w:rsid w:val="00FB4E4B"/>
    <w:rsid w:val="00FC04DB"/>
    <w:rsid w:val="00FC0518"/>
    <w:rsid w:val="00FC5CC3"/>
    <w:rsid w:val="00FC6AC9"/>
    <w:rsid w:val="00FC701C"/>
    <w:rsid w:val="00FC718B"/>
    <w:rsid w:val="00FC7603"/>
    <w:rsid w:val="00FC79C9"/>
    <w:rsid w:val="00FD0DC2"/>
    <w:rsid w:val="00FD1615"/>
    <w:rsid w:val="00FD16D2"/>
    <w:rsid w:val="00FD3E82"/>
    <w:rsid w:val="00FD4215"/>
    <w:rsid w:val="00FD46C8"/>
    <w:rsid w:val="00FD7C8D"/>
    <w:rsid w:val="00FE04E0"/>
    <w:rsid w:val="00FE43B8"/>
    <w:rsid w:val="00FE4665"/>
    <w:rsid w:val="00FE4B97"/>
    <w:rsid w:val="00FE52AA"/>
    <w:rsid w:val="00FE6443"/>
    <w:rsid w:val="00FF2F03"/>
    <w:rsid w:val="00FF3C5C"/>
    <w:rsid w:val="00FF4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FF807C"/>
  <w14:defaultImageDpi w14:val="300"/>
  <w15:chartTrackingRefBased/>
  <w15:docId w15:val="{BF4F0434-FBF8-47AD-9423-73E6728C5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semiHidden="1" w:uiPriority="99" w:unhideWhenUsed="1"/>
  </w:latentStyles>
  <w:style w:type="paragraph" w:default="1" w:styleId="Normal">
    <w:name w:val="Normal"/>
    <w:qFormat/>
    <w:rsid w:val="00FC6AC9"/>
    <w:rPr>
      <w:sz w:val="24"/>
      <w:szCs w:val="24"/>
    </w:rPr>
  </w:style>
  <w:style w:type="paragraph" w:styleId="Heading1">
    <w:name w:val="heading 1"/>
    <w:basedOn w:val="Normal"/>
    <w:next w:val="Normal"/>
    <w:qFormat/>
    <w:pPr>
      <w:keepNext/>
      <w:outlineLvl w:val="0"/>
    </w:pPr>
    <w:rPr>
      <w:b/>
    </w:rPr>
  </w:style>
  <w:style w:type="paragraph" w:styleId="Heading2">
    <w:name w:val="heading 2"/>
    <w:basedOn w:val="Normal"/>
    <w:next w:val="Normal"/>
    <w:qFormat/>
    <w:pPr>
      <w:keepNext/>
      <w:ind w:left="720"/>
      <w:outlineLvl w:val="1"/>
    </w:pPr>
    <w:rPr>
      <w:b/>
    </w:rPr>
  </w:style>
  <w:style w:type="paragraph" w:styleId="Heading3">
    <w:name w:val="heading 3"/>
    <w:basedOn w:val="Normal"/>
    <w:next w:val="Normal"/>
    <w:qFormat/>
    <w:pPr>
      <w:keepNext/>
      <w:jc w:val="cente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go">
    <w:name w:val="Argo"/>
    <w:basedOn w:val="Normal"/>
  </w:style>
  <w:style w:type="paragraph" w:styleId="EnvelopeAddress">
    <w:name w:val="envelope address"/>
    <w:basedOn w:val="Normal"/>
    <w:pPr>
      <w:framePr w:w="7920" w:h="1980" w:hRule="exact" w:hSpace="180" w:wrap="auto" w:hAnchor="page" w:xAlign="center" w:yAlign="bottom"/>
      <w:ind w:left="2880"/>
    </w:pPr>
  </w:style>
  <w:style w:type="paragraph" w:styleId="Title">
    <w:name w:val="Title"/>
    <w:basedOn w:val="Normal"/>
    <w:qFormat/>
    <w:pPr>
      <w:jc w:val="center"/>
    </w:pPr>
    <w:rPr>
      <w:b/>
    </w:rPr>
  </w:style>
  <w:style w:type="paragraph" w:styleId="Subtitle">
    <w:name w:val="Subtitle"/>
    <w:basedOn w:val="Normal"/>
    <w:qFormat/>
    <w:pPr>
      <w:jc w:val="center"/>
    </w:pPr>
    <w:rPr>
      <w:b/>
      <w:sz w:val="28"/>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character" w:styleId="Hyperlink">
    <w:name w:val="Hyperlink"/>
    <w:rPr>
      <w:color w:val="0000FF"/>
      <w:u w:val="single"/>
    </w:rPr>
  </w:style>
  <w:style w:type="paragraph" w:styleId="BalloonText">
    <w:name w:val="Balloon Text"/>
    <w:basedOn w:val="Normal"/>
    <w:semiHidden/>
    <w:rsid w:val="00712B76"/>
    <w:rPr>
      <w:rFonts w:ascii="Segoe UI" w:hAnsi="Segoe UI" w:cs="Segoe UI"/>
      <w:sz w:val="16"/>
      <w:szCs w:val="16"/>
    </w:rPr>
  </w:style>
  <w:style w:type="paragraph" w:styleId="HTMLPreformatted">
    <w:name w:val="HTML Preformatted"/>
    <w:basedOn w:val="Normal"/>
    <w:link w:val="HTMLPreformattedChar"/>
    <w:rsid w:val="003A08E2"/>
    <w:rPr>
      <w:rFonts w:ascii="Cambria Math" w:hAnsi="Cambria Math" w:cs="Cambria Math"/>
      <w:sz w:val="20"/>
      <w:szCs w:val="20"/>
    </w:rPr>
  </w:style>
  <w:style w:type="character" w:customStyle="1" w:styleId="HTMLPreformattedChar">
    <w:name w:val="HTML Preformatted Char"/>
    <w:link w:val="HTMLPreformatted"/>
    <w:rsid w:val="003A08E2"/>
    <w:rPr>
      <w:rFonts w:ascii="Cambria Math" w:hAnsi="Cambria Math" w:cs="Cambria Math"/>
    </w:rPr>
  </w:style>
  <w:style w:type="character" w:styleId="UnresolvedMention">
    <w:name w:val="Unresolved Mention"/>
    <w:uiPriority w:val="47"/>
    <w:rsid w:val="003A08E2"/>
    <w:rPr>
      <w:color w:val="605E5C"/>
      <w:shd w:val="clear" w:color="auto" w:fill="E1DFDD"/>
    </w:rPr>
  </w:style>
  <w:style w:type="paragraph" w:styleId="Revision">
    <w:name w:val="Revision"/>
    <w:hidden/>
    <w:uiPriority w:val="99"/>
    <w:semiHidden/>
    <w:rsid w:val="00BB22B7"/>
    <w:rPr>
      <w:sz w:val="24"/>
      <w:szCs w:val="24"/>
    </w:rPr>
  </w:style>
  <w:style w:type="character" w:styleId="CommentReference">
    <w:name w:val="annotation reference"/>
    <w:rsid w:val="00C92FC3"/>
    <w:rPr>
      <w:sz w:val="16"/>
      <w:szCs w:val="16"/>
    </w:rPr>
  </w:style>
  <w:style w:type="paragraph" w:styleId="CommentText">
    <w:name w:val="annotation text"/>
    <w:basedOn w:val="Normal"/>
    <w:link w:val="CommentTextChar"/>
    <w:rsid w:val="00C92FC3"/>
    <w:rPr>
      <w:sz w:val="20"/>
      <w:szCs w:val="20"/>
    </w:rPr>
  </w:style>
  <w:style w:type="character" w:customStyle="1" w:styleId="CommentTextChar">
    <w:name w:val="Comment Text Char"/>
    <w:basedOn w:val="DefaultParagraphFont"/>
    <w:link w:val="CommentText"/>
    <w:rsid w:val="00C92FC3"/>
  </w:style>
  <w:style w:type="paragraph" w:styleId="CommentSubject">
    <w:name w:val="annotation subject"/>
    <w:basedOn w:val="CommentText"/>
    <w:next w:val="CommentText"/>
    <w:link w:val="CommentSubjectChar"/>
    <w:rsid w:val="00C92FC3"/>
    <w:rPr>
      <w:b/>
      <w:bCs/>
    </w:rPr>
  </w:style>
  <w:style w:type="character" w:customStyle="1" w:styleId="CommentSubjectChar">
    <w:name w:val="Comment Subject Char"/>
    <w:link w:val="CommentSubject"/>
    <w:rsid w:val="00C92FC3"/>
    <w:rPr>
      <w:b/>
      <w:bCs/>
    </w:rPr>
  </w:style>
  <w:style w:type="paragraph" w:styleId="NormalWeb">
    <w:name w:val="Normal (Web)"/>
    <w:basedOn w:val="Normal"/>
    <w:uiPriority w:val="99"/>
    <w:unhideWhenUsed/>
    <w:rsid w:val="0011512F"/>
    <w:pPr>
      <w:spacing w:before="100" w:beforeAutospacing="1" w:after="100" w:afterAutospacing="1"/>
    </w:pPr>
  </w:style>
  <w:style w:type="table" w:styleId="TableGrid">
    <w:name w:val="Table Grid"/>
    <w:basedOn w:val="TableNormal"/>
    <w:uiPriority w:val="59"/>
    <w:rsid w:val="0044766D"/>
    <w:rPr>
      <w:rFonts w:ascii="Cambria Math" w:eastAsia="Cambria Math" w:hAnsi="Cambria Math"/>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ibliography">
    <w:name w:val="Bibliography"/>
    <w:basedOn w:val="Normal"/>
    <w:next w:val="Normal"/>
    <w:uiPriority w:val="37"/>
    <w:unhideWhenUsed/>
    <w:rsid w:val="00B9549D"/>
    <w:pPr>
      <w:tabs>
        <w:tab w:val="left" w:pos="384"/>
      </w:tabs>
      <w:spacing w:after="240"/>
      <w:ind w:left="384" w:hanging="384"/>
    </w:pPr>
  </w:style>
  <w:style w:type="table" w:styleId="PlainTable3">
    <w:name w:val="Plain Table 3"/>
    <w:basedOn w:val="TableNormal"/>
    <w:uiPriority w:val="19"/>
    <w:qFormat/>
    <w:rsid w:val="00E504E1"/>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TableClassic1">
    <w:name w:val="Table Classic 1"/>
    <w:basedOn w:val="TableNormal"/>
    <w:rsid w:val="0040724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PlainTable5">
    <w:name w:val="Plain Table 5"/>
    <w:basedOn w:val="TableNormal"/>
    <w:uiPriority w:val="31"/>
    <w:qFormat/>
    <w:rsid w:val="00406460"/>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rsid w:val="00181F9D"/>
  </w:style>
  <w:style w:type="character" w:customStyle="1" w:styleId="FooterChar">
    <w:name w:val="Footer Char"/>
    <w:link w:val="Footer"/>
    <w:uiPriority w:val="99"/>
    <w:rsid w:val="00851D7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2912">
      <w:bodyDiv w:val="1"/>
      <w:marLeft w:val="0"/>
      <w:marRight w:val="0"/>
      <w:marTop w:val="0"/>
      <w:marBottom w:val="0"/>
      <w:divBdr>
        <w:top w:val="none" w:sz="0" w:space="0" w:color="auto"/>
        <w:left w:val="none" w:sz="0" w:space="0" w:color="auto"/>
        <w:bottom w:val="none" w:sz="0" w:space="0" w:color="auto"/>
        <w:right w:val="none" w:sz="0" w:space="0" w:color="auto"/>
      </w:divBdr>
      <w:divsChild>
        <w:div w:id="176577876">
          <w:marLeft w:val="0"/>
          <w:marRight w:val="0"/>
          <w:marTop w:val="0"/>
          <w:marBottom w:val="0"/>
          <w:divBdr>
            <w:top w:val="none" w:sz="0" w:space="0" w:color="auto"/>
            <w:left w:val="none" w:sz="0" w:space="0" w:color="auto"/>
            <w:bottom w:val="none" w:sz="0" w:space="0" w:color="auto"/>
            <w:right w:val="none" w:sz="0" w:space="0" w:color="auto"/>
          </w:divBdr>
          <w:divsChild>
            <w:div w:id="710106853">
              <w:marLeft w:val="0"/>
              <w:marRight w:val="0"/>
              <w:marTop w:val="0"/>
              <w:marBottom w:val="0"/>
              <w:divBdr>
                <w:top w:val="none" w:sz="0" w:space="0" w:color="auto"/>
                <w:left w:val="none" w:sz="0" w:space="0" w:color="auto"/>
                <w:bottom w:val="none" w:sz="0" w:space="0" w:color="auto"/>
                <w:right w:val="none" w:sz="0" w:space="0" w:color="auto"/>
              </w:divBdr>
              <w:divsChild>
                <w:div w:id="8303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88418">
      <w:bodyDiv w:val="1"/>
      <w:marLeft w:val="0"/>
      <w:marRight w:val="0"/>
      <w:marTop w:val="0"/>
      <w:marBottom w:val="0"/>
      <w:divBdr>
        <w:top w:val="none" w:sz="0" w:space="0" w:color="auto"/>
        <w:left w:val="none" w:sz="0" w:space="0" w:color="auto"/>
        <w:bottom w:val="none" w:sz="0" w:space="0" w:color="auto"/>
        <w:right w:val="none" w:sz="0" w:space="0" w:color="auto"/>
      </w:divBdr>
    </w:div>
    <w:div w:id="395012129">
      <w:bodyDiv w:val="1"/>
      <w:marLeft w:val="0"/>
      <w:marRight w:val="0"/>
      <w:marTop w:val="0"/>
      <w:marBottom w:val="0"/>
      <w:divBdr>
        <w:top w:val="none" w:sz="0" w:space="0" w:color="auto"/>
        <w:left w:val="none" w:sz="0" w:space="0" w:color="auto"/>
        <w:bottom w:val="none" w:sz="0" w:space="0" w:color="auto"/>
        <w:right w:val="none" w:sz="0" w:space="0" w:color="auto"/>
      </w:divBdr>
      <w:divsChild>
        <w:div w:id="841089538">
          <w:marLeft w:val="0"/>
          <w:marRight w:val="0"/>
          <w:marTop w:val="0"/>
          <w:marBottom w:val="0"/>
          <w:divBdr>
            <w:top w:val="none" w:sz="0" w:space="0" w:color="auto"/>
            <w:left w:val="none" w:sz="0" w:space="0" w:color="auto"/>
            <w:bottom w:val="none" w:sz="0" w:space="0" w:color="auto"/>
            <w:right w:val="none" w:sz="0" w:space="0" w:color="auto"/>
          </w:divBdr>
          <w:divsChild>
            <w:div w:id="759063413">
              <w:marLeft w:val="0"/>
              <w:marRight w:val="0"/>
              <w:marTop w:val="0"/>
              <w:marBottom w:val="0"/>
              <w:divBdr>
                <w:top w:val="none" w:sz="0" w:space="0" w:color="auto"/>
                <w:left w:val="none" w:sz="0" w:space="0" w:color="auto"/>
                <w:bottom w:val="none" w:sz="0" w:space="0" w:color="auto"/>
                <w:right w:val="none" w:sz="0" w:space="0" w:color="auto"/>
              </w:divBdr>
              <w:divsChild>
                <w:div w:id="130608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24822">
      <w:bodyDiv w:val="1"/>
      <w:marLeft w:val="0"/>
      <w:marRight w:val="0"/>
      <w:marTop w:val="0"/>
      <w:marBottom w:val="0"/>
      <w:divBdr>
        <w:top w:val="none" w:sz="0" w:space="0" w:color="auto"/>
        <w:left w:val="none" w:sz="0" w:space="0" w:color="auto"/>
        <w:bottom w:val="none" w:sz="0" w:space="0" w:color="auto"/>
        <w:right w:val="none" w:sz="0" w:space="0" w:color="auto"/>
      </w:divBdr>
    </w:div>
    <w:div w:id="472911403">
      <w:bodyDiv w:val="1"/>
      <w:marLeft w:val="0"/>
      <w:marRight w:val="0"/>
      <w:marTop w:val="0"/>
      <w:marBottom w:val="0"/>
      <w:divBdr>
        <w:top w:val="none" w:sz="0" w:space="0" w:color="auto"/>
        <w:left w:val="none" w:sz="0" w:space="0" w:color="auto"/>
        <w:bottom w:val="none" w:sz="0" w:space="0" w:color="auto"/>
        <w:right w:val="none" w:sz="0" w:space="0" w:color="auto"/>
      </w:divBdr>
    </w:div>
    <w:div w:id="473186460">
      <w:bodyDiv w:val="1"/>
      <w:marLeft w:val="0"/>
      <w:marRight w:val="0"/>
      <w:marTop w:val="0"/>
      <w:marBottom w:val="0"/>
      <w:divBdr>
        <w:top w:val="none" w:sz="0" w:space="0" w:color="auto"/>
        <w:left w:val="none" w:sz="0" w:space="0" w:color="auto"/>
        <w:bottom w:val="none" w:sz="0" w:space="0" w:color="auto"/>
        <w:right w:val="none" w:sz="0" w:space="0" w:color="auto"/>
      </w:divBdr>
    </w:div>
    <w:div w:id="612442208">
      <w:bodyDiv w:val="1"/>
      <w:marLeft w:val="0"/>
      <w:marRight w:val="0"/>
      <w:marTop w:val="0"/>
      <w:marBottom w:val="0"/>
      <w:divBdr>
        <w:top w:val="none" w:sz="0" w:space="0" w:color="auto"/>
        <w:left w:val="none" w:sz="0" w:space="0" w:color="auto"/>
        <w:bottom w:val="none" w:sz="0" w:space="0" w:color="auto"/>
        <w:right w:val="none" w:sz="0" w:space="0" w:color="auto"/>
      </w:divBdr>
    </w:div>
    <w:div w:id="679502617">
      <w:bodyDiv w:val="1"/>
      <w:marLeft w:val="0"/>
      <w:marRight w:val="0"/>
      <w:marTop w:val="0"/>
      <w:marBottom w:val="0"/>
      <w:divBdr>
        <w:top w:val="none" w:sz="0" w:space="0" w:color="auto"/>
        <w:left w:val="none" w:sz="0" w:space="0" w:color="auto"/>
        <w:bottom w:val="none" w:sz="0" w:space="0" w:color="auto"/>
        <w:right w:val="none" w:sz="0" w:space="0" w:color="auto"/>
      </w:divBdr>
    </w:div>
    <w:div w:id="802576084">
      <w:bodyDiv w:val="1"/>
      <w:marLeft w:val="0"/>
      <w:marRight w:val="0"/>
      <w:marTop w:val="0"/>
      <w:marBottom w:val="0"/>
      <w:divBdr>
        <w:top w:val="none" w:sz="0" w:space="0" w:color="auto"/>
        <w:left w:val="none" w:sz="0" w:space="0" w:color="auto"/>
        <w:bottom w:val="none" w:sz="0" w:space="0" w:color="auto"/>
        <w:right w:val="none" w:sz="0" w:space="0" w:color="auto"/>
      </w:divBdr>
    </w:div>
    <w:div w:id="812405315">
      <w:bodyDiv w:val="1"/>
      <w:marLeft w:val="0"/>
      <w:marRight w:val="0"/>
      <w:marTop w:val="0"/>
      <w:marBottom w:val="0"/>
      <w:divBdr>
        <w:top w:val="none" w:sz="0" w:space="0" w:color="auto"/>
        <w:left w:val="none" w:sz="0" w:space="0" w:color="auto"/>
        <w:bottom w:val="none" w:sz="0" w:space="0" w:color="auto"/>
        <w:right w:val="none" w:sz="0" w:space="0" w:color="auto"/>
      </w:divBdr>
    </w:div>
    <w:div w:id="880676676">
      <w:bodyDiv w:val="1"/>
      <w:marLeft w:val="0"/>
      <w:marRight w:val="0"/>
      <w:marTop w:val="0"/>
      <w:marBottom w:val="0"/>
      <w:divBdr>
        <w:top w:val="none" w:sz="0" w:space="0" w:color="auto"/>
        <w:left w:val="none" w:sz="0" w:space="0" w:color="auto"/>
        <w:bottom w:val="none" w:sz="0" w:space="0" w:color="auto"/>
        <w:right w:val="none" w:sz="0" w:space="0" w:color="auto"/>
      </w:divBdr>
    </w:div>
    <w:div w:id="925844291">
      <w:bodyDiv w:val="1"/>
      <w:marLeft w:val="0"/>
      <w:marRight w:val="0"/>
      <w:marTop w:val="0"/>
      <w:marBottom w:val="0"/>
      <w:divBdr>
        <w:top w:val="none" w:sz="0" w:space="0" w:color="auto"/>
        <w:left w:val="none" w:sz="0" w:space="0" w:color="auto"/>
        <w:bottom w:val="none" w:sz="0" w:space="0" w:color="auto"/>
        <w:right w:val="none" w:sz="0" w:space="0" w:color="auto"/>
      </w:divBdr>
    </w:div>
    <w:div w:id="1177113638">
      <w:bodyDiv w:val="1"/>
      <w:marLeft w:val="0"/>
      <w:marRight w:val="0"/>
      <w:marTop w:val="0"/>
      <w:marBottom w:val="0"/>
      <w:divBdr>
        <w:top w:val="none" w:sz="0" w:space="0" w:color="auto"/>
        <w:left w:val="none" w:sz="0" w:space="0" w:color="auto"/>
        <w:bottom w:val="none" w:sz="0" w:space="0" w:color="auto"/>
        <w:right w:val="none" w:sz="0" w:space="0" w:color="auto"/>
      </w:divBdr>
    </w:div>
    <w:div w:id="1432623030">
      <w:bodyDiv w:val="1"/>
      <w:marLeft w:val="0"/>
      <w:marRight w:val="0"/>
      <w:marTop w:val="0"/>
      <w:marBottom w:val="0"/>
      <w:divBdr>
        <w:top w:val="none" w:sz="0" w:space="0" w:color="auto"/>
        <w:left w:val="none" w:sz="0" w:space="0" w:color="auto"/>
        <w:bottom w:val="none" w:sz="0" w:space="0" w:color="auto"/>
        <w:right w:val="none" w:sz="0" w:space="0" w:color="auto"/>
      </w:divBdr>
    </w:div>
    <w:div w:id="1461681671">
      <w:bodyDiv w:val="1"/>
      <w:marLeft w:val="0"/>
      <w:marRight w:val="0"/>
      <w:marTop w:val="0"/>
      <w:marBottom w:val="0"/>
      <w:divBdr>
        <w:top w:val="none" w:sz="0" w:space="0" w:color="auto"/>
        <w:left w:val="none" w:sz="0" w:space="0" w:color="auto"/>
        <w:bottom w:val="none" w:sz="0" w:space="0" w:color="auto"/>
        <w:right w:val="none" w:sz="0" w:space="0" w:color="auto"/>
      </w:divBdr>
    </w:div>
    <w:div w:id="1470391432">
      <w:bodyDiv w:val="1"/>
      <w:marLeft w:val="0"/>
      <w:marRight w:val="0"/>
      <w:marTop w:val="0"/>
      <w:marBottom w:val="0"/>
      <w:divBdr>
        <w:top w:val="none" w:sz="0" w:space="0" w:color="auto"/>
        <w:left w:val="none" w:sz="0" w:space="0" w:color="auto"/>
        <w:bottom w:val="none" w:sz="0" w:space="0" w:color="auto"/>
        <w:right w:val="none" w:sz="0" w:space="0" w:color="auto"/>
      </w:divBdr>
    </w:div>
    <w:div w:id="1582913642">
      <w:bodyDiv w:val="1"/>
      <w:marLeft w:val="0"/>
      <w:marRight w:val="0"/>
      <w:marTop w:val="0"/>
      <w:marBottom w:val="0"/>
      <w:divBdr>
        <w:top w:val="none" w:sz="0" w:space="0" w:color="auto"/>
        <w:left w:val="none" w:sz="0" w:space="0" w:color="auto"/>
        <w:bottom w:val="none" w:sz="0" w:space="0" w:color="auto"/>
        <w:right w:val="none" w:sz="0" w:space="0" w:color="auto"/>
      </w:divBdr>
    </w:div>
    <w:div w:id="1638342626">
      <w:bodyDiv w:val="1"/>
      <w:marLeft w:val="0"/>
      <w:marRight w:val="0"/>
      <w:marTop w:val="0"/>
      <w:marBottom w:val="0"/>
      <w:divBdr>
        <w:top w:val="none" w:sz="0" w:space="0" w:color="auto"/>
        <w:left w:val="none" w:sz="0" w:space="0" w:color="auto"/>
        <w:bottom w:val="none" w:sz="0" w:space="0" w:color="auto"/>
        <w:right w:val="none" w:sz="0" w:space="0" w:color="auto"/>
      </w:divBdr>
    </w:div>
    <w:div w:id="1652905497">
      <w:bodyDiv w:val="1"/>
      <w:marLeft w:val="0"/>
      <w:marRight w:val="0"/>
      <w:marTop w:val="0"/>
      <w:marBottom w:val="0"/>
      <w:divBdr>
        <w:top w:val="none" w:sz="0" w:space="0" w:color="auto"/>
        <w:left w:val="none" w:sz="0" w:space="0" w:color="auto"/>
        <w:bottom w:val="none" w:sz="0" w:space="0" w:color="auto"/>
        <w:right w:val="none" w:sz="0" w:space="0" w:color="auto"/>
      </w:divBdr>
    </w:div>
    <w:div w:id="1653942452">
      <w:bodyDiv w:val="1"/>
      <w:marLeft w:val="0"/>
      <w:marRight w:val="0"/>
      <w:marTop w:val="0"/>
      <w:marBottom w:val="0"/>
      <w:divBdr>
        <w:top w:val="none" w:sz="0" w:space="0" w:color="auto"/>
        <w:left w:val="none" w:sz="0" w:space="0" w:color="auto"/>
        <w:bottom w:val="none" w:sz="0" w:space="0" w:color="auto"/>
        <w:right w:val="none" w:sz="0" w:space="0" w:color="auto"/>
      </w:divBdr>
    </w:div>
    <w:div w:id="1809198554">
      <w:bodyDiv w:val="1"/>
      <w:marLeft w:val="0"/>
      <w:marRight w:val="0"/>
      <w:marTop w:val="0"/>
      <w:marBottom w:val="0"/>
      <w:divBdr>
        <w:top w:val="none" w:sz="0" w:space="0" w:color="auto"/>
        <w:left w:val="none" w:sz="0" w:space="0" w:color="auto"/>
        <w:bottom w:val="none" w:sz="0" w:space="0" w:color="auto"/>
        <w:right w:val="none" w:sz="0" w:space="0" w:color="auto"/>
      </w:divBdr>
      <w:divsChild>
        <w:div w:id="1594850422">
          <w:marLeft w:val="0"/>
          <w:marRight w:val="0"/>
          <w:marTop w:val="0"/>
          <w:marBottom w:val="0"/>
          <w:divBdr>
            <w:top w:val="none" w:sz="0" w:space="0" w:color="auto"/>
            <w:left w:val="none" w:sz="0" w:space="0" w:color="auto"/>
            <w:bottom w:val="none" w:sz="0" w:space="0" w:color="auto"/>
            <w:right w:val="none" w:sz="0" w:space="0" w:color="auto"/>
          </w:divBdr>
          <w:divsChild>
            <w:div w:id="344065253">
              <w:marLeft w:val="0"/>
              <w:marRight w:val="0"/>
              <w:marTop w:val="0"/>
              <w:marBottom w:val="0"/>
              <w:divBdr>
                <w:top w:val="none" w:sz="0" w:space="0" w:color="auto"/>
                <w:left w:val="none" w:sz="0" w:space="0" w:color="auto"/>
                <w:bottom w:val="none" w:sz="0" w:space="0" w:color="auto"/>
                <w:right w:val="none" w:sz="0" w:space="0" w:color="auto"/>
              </w:divBdr>
              <w:divsChild>
                <w:div w:id="10129969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9938590">
      <w:bodyDiv w:val="1"/>
      <w:marLeft w:val="0"/>
      <w:marRight w:val="0"/>
      <w:marTop w:val="0"/>
      <w:marBottom w:val="0"/>
      <w:divBdr>
        <w:top w:val="none" w:sz="0" w:space="0" w:color="auto"/>
        <w:left w:val="none" w:sz="0" w:space="0" w:color="auto"/>
        <w:bottom w:val="none" w:sz="0" w:space="0" w:color="auto"/>
        <w:right w:val="none" w:sz="0" w:space="0" w:color="auto"/>
      </w:divBdr>
    </w:div>
    <w:div w:id="205777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BBBD3D1D480C44F8BEAE65D6CFC0AAB" ma:contentTypeVersion="14" ma:contentTypeDescription="Create a new document." ma:contentTypeScope="" ma:versionID="a58b00b8cabcea8293407259e30b79ee">
  <xsd:schema xmlns:xsd="http://www.w3.org/2001/XMLSchema" xmlns:xs="http://www.w3.org/2001/XMLSchema" xmlns:p="http://schemas.microsoft.com/office/2006/metadata/properties" xmlns:ns3="31700ef8-d7b3-42cb-927b-0d158527bfd1" xmlns:ns4="c1a29f26-6802-4e40-bc7e-3c6136645cbe" targetNamespace="http://schemas.microsoft.com/office/2006/metadata/properties" ma:root="true" ma:fieldsID="53181ca2157ec42d894f483b396951df" ns3:_="" ns4:_="">
    <xsd:import namespace="31700ef8-d7b3-42cb-927b-0d158527bfd1"/>
    <xsd:import namespace="c1a29f26-6802-4e40-bc7e-3c6136645cb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00ef8-d7b3-42cb-927b-0d158527bf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29f26-6802-4e40-bc7e-3c6136645cb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577568-7C84-408D-858E-0DC791B161EF}">
  <ds:schemaRefs>
    <ds:schemaRef ds:uri="http://schemas.microsoft.com/sharepoint/v3/contenttype/forms"/>
  </ds:schemaRefs>
</ds:datastoreItem>
</file>

<file path=customXml/itemProps2.xml><?xml version="1.0" encoding="utf-8"?>
<ds:datastoreItem xmlns:ds="http://schemas.openxmlformats.org/officeDocument/2006/customXml" ds:itemID="{23B5E449-AC95-4BA8-94F7-148287F65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00ef8-d7b3-42cb-927b-0d158527bfd1"/>
    <ds:schemaRef ds:uri="c1a29f26-6802-4e40-bc7e-3c6136645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6FE1BC-AB1E-4746-8C35-6E655FCCA6DB}">
  <ds:schemaRefs>
    <ds:schemaRef ds:uri="http://schemas.openxmlformats.org/officeDocument/2006/bibliography"/>
  </ds:schemaRefs>
</ds:datastoreItem>
</file>

<file path=customXml/itemProps4.xml><?xml version="1.0" encoding="utf-8"?>
<ds:datastoreItem xmlns:ds="http://schemas.openxmlformats.org/officeDocument/2006/customXml" ds:itemID="{5D99A9F5-F6B2-442E-BB45-3FA7E56D869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Biostatistics 140</vt:lpstr>
    </vt:vector>
  </TitlesOfParts>
  <Company>JHU</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statistics 140</dc:title>
  <dc:subject/>
  <dc:creator>Mary Joy Argo</dc:creator>
  <cp:keywords/>
  <dc:description/>
  <cp:lastModifiedBy>Michael Hochman</cp:lastModifiedBy>
  <cp:revision>2</cp:revision>
  <cp:lastPrinted>2014-06-09T21:21:00Z</cp:lastPrinted>
  <dcterms:created xsi:type="dcterms:W3CDTF">2023-07-13T12:30:00Z</dcterms:created>
  <dcterms:modified xsi:type="dcterms:W3CDTF">2023-07-13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BD3D1D480C44F8BEAE65D6CFC0AAB</vt:lpwstr>
  </property>
  <property fmtid="{D5CDD505-2E9C-101B-9397-08002B2CF9AE}" pid="3" name="ZOTERO_PREF_1">
    <vt:lpwstr>&lt;data data-version="3" zotero-version="6.0.26"&gt;&lt;session id="LTJY6KYI"/&gt;&lt;style id="http://www.zotero.org/styles/leukemia" hasBibliography="1" bibliographyStyleHasBeenSet="1"/&gt;&lt;prefs&gt;&lt;pref name="fieldType" value="Field"/&gt;&lt;/prefs&gt;&lt;/data&gt;</vt:lpwstr>
  </property>
</Properties>
</file>